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44A38" w14:textId="15F06679" w:rsidR="00CE63D3" w:rsidRDefault="00636CB3" w:rsidP="00636CB3">
      <w:pPr>
        <w:ind w:firstLine="0"/>
        <w:rPr>
          <w:b/>
          <w:bCs/>
          <w:lang w:val="en-GB"/>
        </w:rPr>
      </w:pPr>
      <w:r w:rsidRPr="00636CB3">
        <w:rPr>
          <w:b/>
          <w:bCs/>
          <w:lang w:val="en-GB"/>
        </w:rPr>
        <w:t>Additional file</w:t>
      </w:r>
      <w:r>
        <w:rPr>
          <w:b/>
          <w:bCs/>
          <w:lang w:val="en-GB"/>
        </w:rPr>
        <w:t xml:space="preserve"> 1</w:t>
      </w:r>
    </w:p>
    <w:p w14:paraId="565F5A4A" w14:textId="6542D28B" w:rsidR="00EF16A6" w:rsidRPr="00FC099A" w:rsidRDefault="0012765B" w:rsidP="00EF16A6">
      <w:pPr>
        <w:ind w:firstLine="0"/>
        <w:rPr>
          <w:b/>
          <w:bCs/>
          <w:lang w:val="en-GB"/>
        </w:rPr>
      </w:pPr>
      <w:r w:rsidRPr="0012765B">
        <w:rPr>
          <w:b/>
          <w:bCs/>
          <w:lang w:val="en-GB"/>
        </w:rPr>
        <w:t xml:space="preserve">Supplementary </w:t>
      </w:r>
      <w:r w:rsidR="00EF16A6" w:rsidRPr="00FC099A">
        <w:rPr>
          <w:b/>
          <w:bCs/>
          <w:lang w:val="en-GB"/>
        </w:rPr>
        <w:t>Tables</w:t>
      </w:r>
    </w:p>
    <w:p w14:paraId="6F6046D8" w14:textId="3988B42A" w:rsidR="00CE63D3" w:rsidRDefault="00EF16A6" w:rsidP="00CE1EB0">
      <w:pPr>
        <w:ind w:firstLine="0"/>
        <w:rPr>
          <w:lang w:val="en-GB"/>
        </w:rPr>
      </w:pPr>
      <w:r>
        <w:rPr>
          <w:lang w:val="en-GB"/>
        </w:rPr>
        <w:t xml:space="preserve">Table 1 – </w:t>
      </w:r>
      <w:r w:rsidR="00B20B8D">
        <w:rPr>
          <w:lang w:val="en-GB"/>
        </w:rPr>
        <w:t>U</w:t>
      </w:r>
      <w:r w:rsidR="00947E61" w:rsidRPr="00947E61">
        <w:rPr>
          <w:lang w:val="en-GB"/>
        </w:rPr>
        <w:t>nadjusted and adjusted model</w:t>
      </w:r>
      <w:r w:rsidR="00CF22DA">
        <w:rPr>
          <w:lang w:val="en-GB"/>
        </w:rPr>
        <w:t>s</w:t>
      </w:r>
      <w:r w:rsidR="00B20B8D">
        <w:rPr>
          <w:lang w:val="en-GB"/>
        </w:rPr>
        <w:t xml:space="preserve"> including confounders</w:t>
      </w:r>
      <w:r w:rsidR="00C259F0">
        <w:rPr>
          <w:rFonts w:cs="Times New Roman"/>
          <w:szCs w:val="24"/>
          <w:lang w:val="en-GB"/>
        </w:rPr>
        <w:t xml:space="preserve"> </w:t>
      </w:r>
      <w:r w:rsidR="00B20B8D">
        <w:rPr>
          <w:rFonts w:cs="Times New Roman"/>
          <w:szCs w:val="24"/>
          <w:lang w:val="en-GB"/>
        </w:rPr>
        <w:t xml:space="preserve">for </w:t>
      </w:r>
      <w:r w:rsidR="00C259F0">
        <w:rPr>
          <w:rFonts w:cs="Times New Roman"/>
          <w:szCs w:val="24"/>
          <w:lang w:val="en-GB"/>
        </w:rPr>
        <w:t>working and non-working days</w:t>
      </w:r>
      <w:r w:rsidR="00947E61" w:rsidRPr="00947E61">
        <w:rPr>
          <w:lang w:val="en-GB"/>
        </w:rPr>
        <w:t>.</w:t>
      </w:r>
    </w:p>
    <w:p w14:paraId="6FACD711" w14:textId="1467C228" w:rsidR="000E70F2" w:rsidRDefault="000E70F2" w:rsidP="00CE63D3">
      <w:pPr>
        <w:ind w:firstLine="0"/>
        <w:rPr>
          <w:lang w:val="en-GB"/>
        </w:rPr>
      </w:pPr>
      <w:r>
        <w:rPr>
          <w:lang w:val="en-GB"/>
        </w:rPr>
        <w:t>Table</w:t>
      </w:r>
      <w:r w:rsidR="0012765B">
        <w:rPr>
          <w:lang w:val="en-GB"/>
        </w:rPr>
        <w:t xml:space="preserve"> </w:t>
      </w:r>
      <w:r w:rsidR="00CE1EB0">
        <w:rPr>
          <w:lang w:val="en-GB"/>
        </w:rPr>
        <w:t>2</w:t>
      </w:r>
      <w:r>
        <w:rPr>
          <w:lang w:val="en-GB"/>
        </w:rPr>
        <w:t xml:space="preserve"> –</w:t>
      </w:r>
      <w:r w:rsidR="00F262CB">
        <w:rPr>
          <w:lang w:val="en-GB"/>
        </w:rPr>
        <w:t xml:space="preserve"> </w:t>
      </w:r>
      <w:r w:rsidR="00B20B8D">
        <w:rPr>
          <w:lang w:val="en-GB"/>
        </w:rPr>
        <w:t>U</w:t>
      </w:r>
      <w:r w:rsidR="00F262CB" w:rsidRPr="00947E61">
        <w:rPr>
          <w:lang w:val="en-GB"/>
        </w:rPr>
        <w:t>nadjusted and adjusted model</w:t>
      </w:r>
      <w:r w:rsidR="00CF22DA">
        <w:rPr>
          <w:lang w:val="en-GB"/>
        </w:rPr>
        <w:t>s</w:t>
      </w:r>
      <w:r w:rsidR="00F262CB">
        <w:rPr>
          <w:rFonts w:cs="Times New Roman"/>
          <w:szCs w:val="24"/>
          <w:lang w:val="en-GB"/>
        </w:rPr>
        <w:t xml:space="preserve"> </w:t>
      </w:r>
      <w:r w:rsidR="00B20B8D">
        <w:rPr>
          <w:rFonts w:cs="Times New Roman"/>
          <w:szCs w:val="24"/>
          <w:lang w:val="en-GB"/>
        </w:rPr>
        <w:t xml:space="preserve">for </w:t>
      </w:r>
      <w:r w:rsidR="00F262CB">
        <w:rPr>
          <w:rFonts w:cs="Times New Roman"/>
          <w:lang w:val="en-GB"/>
        </w:rPr>
        <w:t>w</w:t>
      </w:r>
      <w:r w:rsidR="00F262CB" w:rsidRPr="003A3B8D">
        <w:rPr>
          <w:rFonts w:cs="Times New Roman"/>
          <w:lang w:val="en-GB"/>
        </w:rPr>
        <w:t>ork</w:t>
      </w:r>
      <w:r w:rsidR="00F262CB">
        <w:rPr>
          <w:rFonts w:cs="Times New Roman"/>
          <w:lang w:val="en-GB"/>
        </w:rPr>
        <w:t>ing</w:t>
      </w:r>
      <w:r w:rsidR="00F262CB" w:rsidRPr="003A3B8D">
        <w:rPr>
          <w:rFonts w:cs="Times New Roman"/>
          <w:lang w:val="en-GB"/>
        </w:rPr>
        <w:t xml:space="preserve"> days only work</w:t>
      </w:r>
      <w:r w:rsidR="0013058A">
        <w:rPr>
          <w:rFonts w:cs="Times New Roman"/>
          <w:lang w:val="en-GB"/>
        </w:rPr>
        <w:t>ing</w:t>
      </w:r>
      <w:r w:rsidR="00F262CB" w:rsidRPr="003A3B8D">
        <w:rPr>
          <w:rFonts w:cs="Times New Roman"/>
          <w:lang w:val="en-GB"/>
        </w:rPr>
        <w:t xml:space="preserve"> from home</w:t>
      </w:r>
      <w:r w:rsidR="00F262CB">
        <w:rPr>
          <w:rFonts w:cs="Times New Roman"/>
          <w:lang w:val="en-GB"/>
        </w:rPr>
        <w:t>.</w:t>
      </w:r>
    </w:p>
    <w:p w14:paraId="04C5B397" w14:textId="45912E69" w:rsidR="00542D76" w:rsidRDefault="000E70F2" w:rsidP="002D6F0B">
      <w:pPr>
        <w:ind w:firstLine="0"/>
        <w:rPr>
          <w:lang w:val="en-GB"/>
        </w:rPr>
      </w:pPr>
      <w:r>
        <w:rPr>
          <w:lang w:val="en-GB"/>
        </w:rPr>
        <w:t xml:space="preserve">Table </w:t>
      </w:r>
      <w:r w:rsidR="00CE1EB0">
        <w:rPr>
          <w:lang w:val="en-GB"/>
        </w:rPr>
        <w:t>3</w:t>
      </w:r>
      <w:r>
        <w:rPr>
          <w:lang w:val="en-GB"/>
        </w:rPr>
        <w:t xml:space="preserve"> –</w:t>
      </w:r>
      <w:r w:rsidR="00933FBB">
        <w:rPr>
          <w:lang w:val="en-GB"/>
        </w:rPr>
        <w:t xml:space="preserve"> </w:t>
      </w:r>
      <w:r w:rsidR="00933FBB" w:rsidRPr="00F66CBD">
        <w:rPr>
          <w:rFonts w:cs="Times New Roman"/>
          <w:lang w:val="en-GB"/>
        </w:rPr>
        <w:t xml:space="preserve">Mean ilr coordinates </w:t>
      </w:r>
      <w:r w:rsidR="00933FBB">
        <w:rPr>
          <w:rFonts w:cs="Times New Roman"/>
          <w:lang w:val="en-GB"/>
        </w:rPr>
        <w:t xml:space="preserve">and </w:t>
      </w:r>
      <w:r w:rsidR="00933FBB" w:rsidRPr="00F66CBD">
        <w:rPr>
          <w:rFonts w:cs="Times New Roman"/>
          <w:lang w:val="en-GB"/>
        </w:rPr>
        <w:t>results of the univariate post-hoc tests</w:t>
      </w:r>
      <w:r w:rsidR="00933FBB">
        <w:rPr>
          <w:rFonts w:cs="Times New Roman"/>
          <w:lang w:val="en-GB"/>
        </w:rPr>
        <w:t xml:space="preserve"> of </w:t>
      </w:r>
      <w:r w:rsidR="00933FBB" w:rsidRPr="003A3B8D">
        <w:rPr>
          <w:rFonts w:cs="Times New Roman"/>
          <w:lang w:val="en-GB"/>
        </w:rPr>
        <w:t xml:space="preserve">days </w:t>
      </w:r>
      <w:r w:rsidR="009755AF">
        <w:rPr>
          <w:rFonts w:cs="Times New Roman"/>
          <w:lang w:val="en-GB"/>
        </w:rPr>
        <w:t xml:space="preserve">working </w:t>
      </w:r>
      <w:r w:rsidR="00933FBB" w:rsidRPr="003A3B8D">
        <w:rPr>
          <w:rFonts w:cs="Times New Roman"/>
          <w:lang w:val="en-GB"/>
        </w:rPr>
        <w:t>only from home</w:t>
      </w:r>
      <w:r w:rsidR="00933FBB">
        <w:rPr>
          <w:rFonts w:cs="Times New Roman"/>
          <w:lang w:val="en-GB"/>
        </w:rPr>
        <w:t>.</w:t>
      </w:r>
    </w:p>
    <w:p w14:paraId="0C466E71" w14:textId="77777777" w:rsidR="00730AEB" w:rsidRPr="00B212F3" w:rsidRDefault="00730AEB" w:rsidP="00CE63D3">
      <w:pPr>
        <w:ind w:firstLine="0"/>
        <w:rPr>
          <w:lang w:val="en-GB"/>
        </w:rPr>
      </w:pPr>
    </w:p>
    <w:p w14:paraId="6F4F2AFF" w14:textId="7BC4B3E2" w:rsidR="00E31838" w:rsidRDefault="0012765B" w:rsidP="00CE63D3">
      <w:pPr>
        <w:ind w:firstLine="0"/>
        <w:rPr>
          <w:lang w:val="en-GB"/>
        </w:rPr>
      </w:pPr>
      <w:r w:rsidRPr="0012765B">
        <w:rPr>
          <w:b/>
          <w:bCs/>
          <w:lang w:val="en-GB"/>
        </w:rPr>
        <w:t xml:space="preserve">Supplementary </w:t>
      </w:r>
      <w:r w:rsidR="00E31838" w:rsidRPr="00FC099A">
        <w:rPr>
          <w:b/>
          <w:bCs/>
          <w:lang w:val="en-GB"/>
        </w:rPr>
        <w:t>Figures</w:t>
      </w:r>
    </w:p>
    <w:p w14:paraId="27D46EF6" w14:textId="1D3F5A01" w:rsidR="009130A5" w:rsidRDefault="00E31838" w:rsidP="00CE63D3">
      <w:pPr>
        <w:ind w:firstLine="0"/>
        <w:rPr>
          <w:lang w:val="en-GB"/>
        </w:rPr>
      </w:pPr>
      <w:r>
        <w:rPr>
          <w:lang w:val="en-GB"/>
        </w:rPr>
        <w:t>Figure</w:t>
      </w:r>
      <w:r w:rsidR="009130A5">
        <w:rPr>
          <w:lang w:val="en-GB"/>
        </w:rPr>
        <w:t xml:space="preserve"> 1 – </w:t>
      </w:r>
      <w:r w:rsidRPr="00E31838">
        <w:rPr>
          <w:lang w:val="en-GB"/>
        </w:rPr>
        <w:t xml:space="preserve">Cumulative distributions of percentages of time spent SED in total, SED in bouts &lt;30 min, SED in bouts ≥30 min, </w:t>
      </w:r>
      <w:r w:rsidR="009755AF">
        <w:rPr>
          <w:lang w:val="en-GB"/>
        </w:rPr>
        <w:t>LPA</w:t>
      </w:r>
      <w:r w:rsidRPr="00E31838">
        <w:rPr>
          <w:lang w:val="en-GB"/>
        </w:rPr>
        <w:t xml:space="preserve">, </w:t>
      </w:r>
      <w:r w:rsidR="009755AF">
        <w:rPr>
          <w:lang w:val="en-GB"/>
        </w:rPr>
        <w:t>MVPA</w:t>
      </w:r>
      <w:r w:rsidRPr="00E31838">
        <w:rPr>
          <w:lang w:val="en-GB"/>
        </w:rPr>
        <w:t xml:space="preserve">, and </w:t>
      </w:r>
      <w:r w:rsidR="009755AF">
        <w:rPr>
          <w:lang w:val="en-GB"/>
        </w:rPr>
        <w:t>TIB</w:t>
      </w:r>
      <w:r w:rsidR="000E70F2">
        <w:rPr>
          <w:lang w:val="en-GB"/>
        </w:rPr>
        <w:t xml:space="preserve"> </w:t>
      </w:r>
      <w:r w:rsidR="009755AF">
        <w:rPr>
          <w:lang w:val="en-GB"/>
        </w:rPr>
        <w:t xml:space="preserve">during </w:t>
      </w:r>
      <w:r w:rsidR="000E70F2">
        <w:rPr>
          <w:lang w:val="en-GB"/>
        </w:rPr>
        <w:t>working days only work</w:t>
      </w:r>
      <w:r w:rsidR="0013058A">
        <w:rPr>
          <w:lang w:val="en-GB"/>
        </w:rPr>
        <w:t>ing</w:t>
      </w:r>
      <w:r w:rsidR="000E70F2">
        <w:rPr>
          <w:lang w:val="en-GB"/>
        </w:rPr>
        <w:t xml:space="preserve"> from home</w:t>
      </w:r>
      <w:r w:rsidR="00C34942">
        <w:rPr>
          <w:lang w:val="en-GB"/>
        </w:rPr>
        <w:t xml:space="preserve"> (WFH)</w:t>
      </w:r>
      <w:r w:rsidR="00566925" w:rsidRPr="00566925">
        <w:rPr>
          <w:lang w:val="en-GB"/>
        </w:rPr>
        <w:t>.</w:t>
      </w:r>
    </w:p>
    <w:p w14:paraId="735A5A53" w14:textId="2E8B993A" w:rsidR="00DC7858" w:rsidRDefault="00E31838" w:rsidP="00E31838">
      <w:pPr>
        <w:ind w:firstLine="0"/>
        <w:rPr>
          <w:lang w:val="en-GB"/>
        </w:rPr>
      </w:pPr>
      <w:r>
        <w:rPr>
          <w:lang w:val="en-GB"/>
        </w:rPr>
        <w:t>Figure</w:t>
      </w:r>
      <w:r w:rsidR="00CE63D3">
        <w:rPr>
          <w:lang w:val="en-GB"/>
        </w:rPr>
        <w:t xml:space="preserve"> </w:t>
      </w:r>
      <w:r w:rsidR="00D93EF7">
        <w:rPr>
          <w:lang w:val="en-GB"/>
        </w:rPr>
        <w:t>2</w:t>
      </w:r>
      <w:r w:rsidR="00CE63D3">
        <w:rPr>
          <w:lang w:val="en-GB"/>
        </w:rPr>
        <w:t xml:space="preserve"> – </w:t>
      </w:r>
      <w:r w:rsidRPr="00E31838">
        <w:rPr>
          <w:lang w:val="en-GB"/>
        </w:rPr>
        <w:t xml:space="preserve">Log-ratio with bootstrap 95% percentile confidence intervals of the </w:t>
      </w:r>
      <w:r w:rsidR="00E10796">
        <w:rPr>
          <w:lang w:val="en-GB"/>
        </w:rPr>
        <w:t>geometric</w:t>
      </w:r>
      <w:r w:rsidRPr="00E31838">
        <w:rPr>
          <w:lang w:val="en-GB"/>
        </w:rPr>
        <w:t xml:space="preserve"> means of </w:t>
      </w:r>
      <w:r w:rsidR="009755AF">
        <w:rPr>
          <w:lang w:val="en-GB"/>
        </w:rPr>
        <w:t xml:space="preserve">days when </w:t>
      </w:r>
      <w:r w:rsidRPr="00E31838">
        <w:rPr>
          <w:lang w:val="en-GB"/>
        </w:rPr>
        <w:t xml:space="preserve">Brazilian and Swedish </w:t>
      </w:r>
      <w:r w:rsidR="009755AF">
        <w:rPr>
          <w:lang w:val="en-GB"/>
        </w:rPr>
        <w:t>workers</w:t>
      </w:r>
      <w:r w:rsidR="000E70F2">
        <w:rPr>
          <w:lang w:val="en-GB"/>
        </w:rPr>
        <w:t xml:space="preserve"> </w:t>
      </w:r>
      <w:r w:rsidRPr="00E31838">
        <w:rPr>
          <w:lang w:val="en-GB"/>
        </w:rPr>
        <w:t>work</w:t>
      </w:r>
      <w:r w:rsidR="000E70F2">
        <w:rPr>
          <w:lang w:val="en-GB"/>
        </w:rPr>
        <w:t>ed exclusively</w:t>
      </w:r>
      <w:r w:rsidR="000F1A0A">
        <w:rPr>
          <w:lang w:val="en-GB"/>
        </w:rPr>
        <w:t xml:space="preserve"> from home</w:t>
      </w:r>
      <w:r w:rsidR="00C34942">
        <w:rPr>
          <w:lang w:val="en-GB"/>
        </w:rPr>
        <w:t xml:space="preserve"> (WFH)</w:t>
      </w:r>
      <w:r w:rsidR="00CE63D3">
        <w:rPr>
          <w:lang w:val="en-GB"/>
        </w:rPr>
        <w:t>.</w:t>
      </w:r>
    </w:p>
    <w:p w14:paraId="2DE6EC81" w14:textId="7BB452FC" w:rsidR="00052FC0" w:rsidRDefault="00052FC0" w:rsidP="006C458C">
      <w:pPr>
        <w:ind w:firstLine="0"/>
        <w:rPr>
          <w:lang w:val="en-GB"/>
        </w:rPr>
      </w:pPr>
    </w:p>
    <w:p w14:paraId="70C7D2F8" w14:textId="77777777" w:rsidR="007F1660" w:rsidRPr="00947E61" w:rsidRDefault="007F1660">
      <w:pPr>
        <w:rPr>
          <w:lang w:val="en-GB"/>
        </w:rPr>
      </w:pPr>
      <w:r w:rsidRPr="00947E61">
        <w:rPr>
          <w:lang w:val="en-GB"/>
        </w:rPr>
        <w:br w:type="page"/>
      </w:r>
    </w:p>
    <w:tbl>
      <w:tblPr>
        <w:tblStyle w:val="Tabelacomgrade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1644"/>
        <w:gridCol w:w="1474"/>
        <w:gridCol w:w="1474"/>
        <w:gridCol w:w="2042"/>
      </w:tblGrid>
      <w:tr w:rsidR="007F1660" w:rsidRPr="008A63B8" w14:paraId="4A15A23E" w14:textId="77777777" w:rsidTr="00BA7BF6">
        <w:tc>
          <w:tcPr>
            <w:tcW w:w="9072" w:type="dxa"/>
            <w:gridSpan w:val="5"/>
            <w:tcBorders>
              <w:bottom w:val="single" w:sz="4" w:space="0" w:color="auto"/>
            </w:tcBorders>
          </w:tcPr>
          <w:p w14:paraId="6E7CF025" w14:textId="6E5FE525" w:rsidR="007F1660" w:rsidRPr="005A11BF" w:rsidRDefault="0012765B" w:rsidP="006C458C">
            <w:pPr>
              <w:ind w:firstLine="0"/>
              <w:rPr>
                <w:rFonts w:cs="Times New Roman"/>
                <w:szCs w:val="24"/>
                <w:lang w:val="en-GB"/>
              </w:rPr>
            </w:pPr>
            <w:r w:rsidRPr="0012765B">
              <w:rPr>
                <w:rFonts w:cs="Times New Roman"/>
                <w:b/>
                <w:bCs/>
                <w:szCs w:val="24"/>
                <w:lang w:val="en-GB"/>
              </w:rPr>
              <w:lastRenderedPageBreak/>
              <w:t xml:space="preserve">Supplementary </w:t>
            </w:r>
            <w:r w:rsidR="005A11BF" w:rsidRPr="00B50CAE">
              <w:rPr>
                <w:rFonts w:cs="Times New Roman"/>
                <w:b/>
                <w:bCs/>
                <w:szCs w:val="24"/>
                <w:lang w:val="en-GB"/>
              </w:rPr>
              <w:t>Table 1.</w:t>
            </w:r>
            <w:r w:rsidR="00264FC1">
              <w:rPr>
                <w:rFonts w:cs="Times New Roman"/>
                <w:szCs w:val="24"/>
                <w:lang w:val="en-GB"/>
              </w:rPr>
              <w:t xml:space="preserve"> Results of the unadjusted model</w:t>
            </w:r>
            <w:r w:rsidR="00AB79FA">
              <w:rPr>
                <w:rFonts w:cs="Times New Roman"/>
                <w:szCs w:val="24"/>
                <w:lang w:val="en-GB"/>
              </w:rPr>
              <w:t>s</w:t>
            </w:r>
            <w:r w:rsidR="00264FC1">
              <w:rPr>
                <w:rFonts w:cs="Times New Roman"/>
                <w:szCs w:val="24"/>
                <w:lang w:val="en-GB"/>
              </w:rPr>
              <w:t xml:space="preserve"> </w:t>
            </w:r>
            <w:r w:rsidR="00763E97">
              <w:rPr>
                <w:rFonts w:cs="Times New Roman"/>
                <w:szCs w:val="24"/>
                <w:lang w:val="en-GB"/>
              </w:rPr>
              <w:t>analysing</w:t>
            </w:r>
            <w:r w:rsidR="00AB79FA">
              <w:rPr>
                <w:rFonts w:cs="Times New Roman"/>
                <w:szCs w:val="24"/>
                <w:lang w:val="en-GB"/>
              </w:rPr>
              <w:t xml:space="preserve"> </w:t>
            </w:r>
            <w:r w:rsidR="006320FB">
              <w:rPr>
                <w:rFonts w:cs="Times New Roman"/>
                <w:szCs w:val="24"/>
                <w:lang w:val="en-GB"/>
              </w:rPr>
              <w:t xml:space="preserve">working and non-working days </w:t>
            </w:r>
            <w:r w:rsidR="00AB79FA">
              <w:rPr>
                <w:rFonts w:cs="Times New Roman"/>
                <w:szCs w:val="24"/>
                <w:lang w:val="en-GB"/>
              </w:rPr>
              <w:t xml:space="preserve">by </w:t>
            </w:r>
            <w:r w:rsidR="00264FC1">
              <w:rPr>
                <w:rFonts w:cs="Times New Roman"/>
                <w:szCs w:val="24"/>
                <w:lang w:val="en-GB"/>
              </w:rPr>
              <w:t>one-way multivariate analysis of variance (MANOVA)</w:t>
            </w:r>
            <w:r w:rsidR="00692002">
              <w:rPr>
                <w:rFonts w:cs="Times New Roman"/>
                <w:szCs w:val="24"/>
                <w:lang w:val="en-GB"/>
              </w:rPr>
              <w:t>; as well as</w:t>
            </w:r>
            <w:r w:rsidR="00264FC1">
              <w:rPr>
                <w:rFonts w:cs="Times New Roman"/>
                <w:szCs w:val="24"/>
                <w:lang w:val="en-GB"/>
              </w:rPr>
              <w:t xml:space="preserve"> </w:t>
            </w:r>
            <w:r w:rsidR="00B50CAE">
              <w:rPr>
                <w:rFonts w:cs="Times New Roman"/>
                <w:szCs w:val="24"/>
                <w:lang w:val="en-GB"/>
              </w:rPr>
              <w:t xml:space="preserve">the </w:t>
            </w:r>
            <w:r w:rsidR="00692002">
              <w:rPr>
                <w:rFonts w:cs="Times New Roman"/>
                <w:szCs w:val="24"/>
                <w:lang w:val="en-GB"/>
              </w:rPr>
              <w:t xml:space="preserve">results of the </w:t>
            </w:r>
            <w:r w:rsidR="00AB79FA">
              <w:rPr>
                <w:rFonts w:cs="Times New Roman"/>
                <w:szCs w:val="24"/>
                <w:lang w:val="en-GB"/>
              </w:rPr>
              <w:t xml:space="preserve">corresponding </w:t>
            </w:r>
            <w:r w:rsidR="00264FC1">
              <w:rPr>
                <w:rFonts w:cs="Times New Roman"/>
                <w:szCs w:val="24"/>
                <w:lang w:val="en-GB"/>
              </w:rPr>
              <w:t>adjusted model</w:t>
            </w:r>
            <w:r w:rsidR="00AB79FA">
              <w:rPr>
                <w:rFonts w:cs="Times New Roman"/>
                <w:szCs w:val="24"/>
                <w:lang w:val="en-GB"/>
              </w:rPr>
              <w:t>s</w:t>
            </w:r>
            <w:r w:rsidR="00264FC1">
              <w:rPr>
                <w:rFonts w:cs="Times New Roman"/>
                <w:szCs w:val="24"/>
                <w:lang w:val="en-GB"/>
              </w:rPr>
              <w:t xml:space="preserve"> using one-way multivariate analysis of covariance (MANCOVA)</w:t>
            </w:r>
            <w:r w:rsidR="00B50CAE">
              <w:rPr>
                <w:rFonts w:cs="Times New Roman"/>
                <w:szCs w:val="24"/>
                <w:lang w:val="en-GB"/>
              </w:rPr>
              <w:t xml:space="preserve"> </w:t>
            </w:r>
            <w:r w:rsidR="00B50CAE" w:rsidRPr="004D3F52">
              <w:rPr>
                <w:rFonts w:cs="Times New Roman"/>
                <w:szCs w:val="24"/>
                <w:lang w:val="en-GB"/>
              </w:rPr>
              <w:t xml:space="preserve">controlling for sex, age, company position, education and </w:t>
            </w:r>
            <w:r w:rsidR="00B50CAE">
              <w:rPr>
                <w:rFonts w:cs="Times New Roman"/>
                <w:szCs w:val="24"/>
                <w:lang w:val="en-GB"/>
              </w:rPr>
              <w:t>body mass index</w:t>
            </w:r>
            <w:r w:rsidR="00264FC1">
              <w:rPr>
                <w:rFonts w:cs="Times New Roman"/>
                <w:szCs w:val="24"/>
                <w:lang w:val="en-GB"/>
              </w:rPr>
              <w:t>.</w:t>
            </w:r>
          </w:p>
        </w:tc>
      </w:tr>
      <w:tr w:rsidR="00BA7BF6" w:rsidRPr="005A11BF" w14:paraId="6E240C46" w14:textId="77777777" w:rsidTr="00BA7BF6">
        <w:tc>
          <w:tcPr>
            <w:tcW w:w="2438" w:type="dxa"/>
            <w:tcBorders>
              <w:bottom w:val="single" w:sz="4" w:space="0" w:color="auto"/>
            </w:tcBorders>
          </w:tcPr>
          <w:p w14:paraId="210C6DC4" w14:textId="2F9C2A26" w:rsidR="00BA7BF6" w:rsidRPr="005A11BF" w:rsidRDefault="00BA7BF6" w:rsidP="00BA7BF6">
            <w:pPr>
              <w:ind w:firstLine="0"/>
              <w:rPr>
                <w:rFonts w:cs="Times New Roman"/>
                <w:szCs w:val="24"/>
                <w:lang w:val="en-GB"/>
              </w:rPr>
            </w:pPr>
            <w:r w:rsidRPr="001C2D94">
              <w:rPr>
                <w:rFonts w:cs="Times New Roman"/>
                <w:i/>
                <w:iCs/>
                <w:szCs w:val="24"/>
                <w:lang w:val="en-GB"/>
              </w:rPr>
              <w:t>Work</w:t>
            </w:r>
            <w:r w:rsidR="00B20B8D">
              <w:rPr>
                <w:rFonts w:cs="Times New Roman"/>
                <w:i/>
                <w:iCs/>
                <w:szCs w:val="24"/>
                <w:lang w:val="en-GB"/>
              </w:rPr>
              <w:t>ing</w:t>
            </w:r>
            <w:r w:rsidRPr="001C2D94">
              <w:rPr>
                <w:rFonts w:cs="Times New Roman"/>
                <w:i/>
                <w:iCs/>
                <w:szCs w:val="24"/>
                <w:lang w:val="en-GB"/>
              </w:rPr>
              <w:t xml:space="preserve"> days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74DBAB9A" w14:textId="02381C3B" w:rsidR="00BA7BF6" w:rsidRPr="005A11BF" w:rsidRDefault="00BA7BF6" w:rsidP="00BA7BF6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szCs w:val="24"/>
                <w:lang w:val="en-GB"/>
              </w:rPr>
              <w:t>F (df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2A532404" w14:textId="3D9FAC7F" w:rsidR="00BA7BF6" w:rsidRPr="005A11BF" w:rsidRDefault="00BA7BF6" w:rsidP="00BA7BF6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i/>
                <w:iCs/>
                <w:szCs w:val="24"/>
                <w:lang w:val="en-GB"/>
              </w:rPr>
              <w:t>p</w:t>
            </w:r>
            <w:r w:rsidRPr="005A11BF">
              <w:rPr>
                <w:rFonts w:cs="Times New Roman"/>
                <w:szCs w:val="24"/>
                <w:lang w:val="en-GB"/>
              </w:rPr>
              <w:t>-value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529964AD" w14:textId="31A94C4C" w:rsidR="00BA7BF6" w:rsidRPr="005A11BF" w:rsidRDefault="00BA7BF6" w:rsidP="00BA7BF6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szCs w:val="24"/>
                <w:lang w:val="en-GB"/>
              </w:rPr>
              <w:t xml:space="preserve">Wilks' </w:t>
            </w:r>
            <w:r w:rsidRPr="005A11BF">
              <w:rPr>
                <w:rFonts w:cs="Times New Roman"/>
                <w:i/>
                <w:iCs/>
                <w:szCs w:val="24"/>
                <w:lang w:val="en-GB"/>
              </w:rPr>
              <w:t>Λ</w:t>
            </w:r>
          </w:p>
        </w:tc>
        <w:tc>
          <w:tcPr>
            <w:tcW w:w="2042" w:type="dxa"/>
            <w:tcBorders>
              <w:bottom w:val="single" w:sz="4" w:space="0" w:color="auto"/>
            </w:tcBorders>
          </w:tcPr>
          <w:p w14:paraId="61B815AA" w14:textId="46E0C704" w:rsidR="00BA7BF6" w:rsidRPr="005A11BF" w:rsidRDefault="00BA7BF6" w:rsidP="00BA7BF6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szCs w:val="24"/>
                <w:lang w:val="en-GB"/>
              </w:rPr>
              <w:t>Partial eta squared</w:t>
            </w:r>
          </w:p>
        </w:tc>
      </w:tr>
      <w:tr w:rsidR="00BA7BF6" w:rsidRPr="005A11BF" w14:paraId="0CA6F700" w14:textId="77777777" w:rsidTr="00BA7BF6">
        <w:tc>
          <w:tcPr>
            <w:tcW w:w="2438" w:type="dxa"/>
            <w:tcBorders>
              <w:top w:val="single" w:sz="4" w:space="0" w:color="auto"/>
            </w:tcBorders>
          </w:tcPr>
          <w:p w14:paraId="3AFE0675" w14:textId="37C8726A" w:rsidR="00BA7BF6" w:rsidRPr="005A11BF" w:rsidRDefault="00BA7BF6" w:rsidP="00BA7BF6">
            <w:pPr>
              <w:ind w:firstLine="0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szCs w:val="24"/>
                <w:lang w:val="en-GB"/>
              </w:rPr>
              <w:t>Unadjusted model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3E4A797D" w14:textId="22D68DCF" w:rsidR="00BA7BF6" w:rsidRPr="005A11BF" w:rsidRDefault="00BA7BF6" w:rsidP="00BA7BF6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4A239916" w14:textId="7B2DB06F" w:rsidR="00BA7BF6" w:rsidRPr="005A11BF" w:rsidRDefault="00BA7BF6" w:rsidP="00BA7BF6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52B4B151" w14:textId="61B1C05E" w:rsidR="00BA7BF6" w:rsidRPr="005A11BF" w:rsidRDefault="00BA7BF6" w:rsidP="00BA7BF6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042" w:type="dxa"/>
            <w:tcBorders>
              <w:top w:val="single" w:sz="4" w:space="0" w:color="auto"/>
            </w:tcBorders>
          </w:tcPr>
          <w:p w14:paraId="79033F79" w14:textId="2451658E" w:rsidR="00BA7BF6" w:rsidRPr="005A11BF" w:rsidRDefault="00BA7BF6" w:rsidP="00BA7BF6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BA7BF6" w:rsidRPr="005A11BF" w14:paraId="2FB42247" w14:textId="77777777" w:rsidTr="00BA7BF6">
        <w:tc>
          <w:tcPr>
            <w:tcW w:w="2438" w:type="dxa"/>
          </w:tcPr>
          <w:p w14:paraId="7C5E8028" w14:textId="028270B6" w:rsidR="00BA7BF6" w:rsidRPr="005A11BF" w:rsidRDefault="00BA7BF6" w:rsidP="00BA7BF6">
            <w:pPr>
              <w:ind w:left="227" w:firstLine="0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szCs w:val="24"/>
                <w:lang w:val="en-GB"/>
              </w:rPr>
              <w:t>Group</w:t>
            </w:r>
          </w:p>
        </w:tc>
        <w:tc>
          <w:tcPr>
            <w:tcW w:w="1644" w:type="dxa"/>
          </w:tcPr>
          <w:p w14:paraId="50677178" w14:textId="68E15908" w:rsidR="00BA7BF6" w:rsidRPr="005A11BF" w:rsidRDefault="00BA7BF6" w:rsidP="00BA7BF6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szCs w:val="24"/>
                <w:lang w:val="en-GB"/>
              </w:rPr>
              <w:t>37.35</w:t>
            </w:r>
            <w:r>
              <w:rPr>
                <w:rFonts w:cs="Times New Roman"/>
                <w:szCs w:val="24"/>
                <w:lang w:val="en-GB"/>
              </w:rPr>
              <w:t xml:space="preserve"> (4, 266)</w:t>
            </w:r>
          </w:p>
        </w:tc>
        <w:tc>
          <w:tcPr>
            <w:tcW w:w="1474" w:type="dxa"/>
          </w:tcPr>
          <w:p w14:paraId="2B78FB03" w14:textId="0B10F2A6" w:rsidR="00BA7BF6" w:rsidRPr="005A11BF" w:rsidRDefault="00BA7BF6" w:rsidP="00BA7BF6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b/>
                <w:bCs/>
                <w:szCs w:val="24"/>
                <w:lang w:val="en-GB"/>
              </w:rPr>
              <w:t>&lt; 0.001</w:t>
            </w:r>
          </w:p>
        </w:tc>
        <w:tc>
          <w:tcPr>
            <w:tcW w:w="1474" w:type="dxa"/>
          </w:tcPr>
          <w:p w14:paraId="5B426393" w14:textId="49437FE2" w:rsidR="00BA7BF6" w:rsidRPr="005A11BF" w:rsidRDefault="00BA7BF6" w:rsidP="00BA7BF6">
            <w:pPr>
              <w:ind w:firstLine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E915FC">
              <w:t>0.64</w:t>
            </w:r>
          </w:p>
        </w:tc>
        <w:tc>
          <w:tcPr>
            <w:tcW w:w="2042" w:type="dxa"/>
          </w:tcPr>
          <w:p w14:paraId="1CF2F52B" w14:textId="3C516033" w:rsidR="00BA7BF6" w:rsidRPr="005A11BF" w:rsidRDefault="00BA7BF6" w:rsidP="00BA7BF6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szCs w:val="24"/>
                <w:lang w:val="en-GB"/>
              </w:rPr>
              <w:t>0.36</w:t>
            </w:r>
          </w:p>
        </w:tc>
      </w:tr>
      <w:tr w:rsidR="00BA7BF6" w:rsidRPr="005A11BF" w14:paraId="6539C8CF" w14:textId="77777777" w:rsidTr="000B68A7">
        <w:tc>
          <w:tcPr>
            <w:tcW w:w="2438" w:type="dxa"/>
          </w:tcPr>
          <w:p w14:paraId="2C93C55A" w14:textId="45145332" w:rsidR="00BA7BF6" w:rsidRPr="005A11BF" w:rsidRDefault="00BA7BF6" w:rsidP="00BA7BF6">
            <w:pPr>
              <w:ind w:firstLine="0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szCs w:val="24"/>
                <w:lang w:val="en-GB"/>
              </w:rPr>
              <w:t>Adjusted model</w:t>
            </w:r>
          </w:p>
        </w:tc>
        <w:tc>
          <w:tcPr>
            <w:tcW w:w="1644" w:type="dxa"/>
          </w:tcPr>
          <w:p w14:paraId="3C06D314" w14:textId="77777777" w:rsidR="00BA7BF6" w:rsidRPr="005A11BF" w:rsidRDefault="00BA7BF6" w:rsidP="00BA7BF6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474" w:type="dxa"/>
          </w:tcPr>
          <w:p w14:paraId="6CDC87BF" w14:textId="77777777" w:rsidR="00BA7BF6" w:rsidRPr="005A11BF" w:rsidRDefault="00BA7BF6" w:rsidP="00BA7BF6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474" w:type="dxa"/>
          </w:tcPr>
          <w:p w14:paraId="6350904A" w14:textId="77777777" w:rsidR="00BA7BF6" w:rsidRPr="005A11BF" w:rsidRDefault="00BA7BF6" w:rsidP="00BA7BF6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042" w:type="dxa"/>
          </w:tcPr>
          <w:p w14:paraId="24BC41EC" w14:textId="77777777" w:rsidR="00BA7BF6" w:rsidRPr="005A11BF" w:rsidRDefault="00BA7BF6" w:rsidP="00BA7BF6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235F56" w:rsidRPr="005A11BF" w14:paraId="23D5625A" w14:textId="77777777" w:rsidTr="000B68A7">
        <w:tc>
          <w:tcPr>
            <w:tcW w:w="2438" w:type="dxa"/>
          </w:tcPr>
          <w:p w14:paraId="74D99160" w14:textId="097B6B0D" w:rsidR="00235F56" w:rsidRPr="005A11BF" w:rsidRDefault="00235F56" w:rsidP="00235F56">
            <w:pPr>
              <w:ind w:left="227" w:firstLine="0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szCs w:val="24"/>
                <w:lang w:val="en-GB"/>
              </w:rPr>
              <w:t>Group</w:t>
            </w:r>
          </w:p>
        </w:tc>
        <w:tc>
          <w:tcPr>
            <w:tcW w:w="1644" w:type="dxa"/>
          </w:tcPr>
          <w:p w14:paraId="59AB0A75" w14:textId="775ED6AD" w:rsidR="00235F56" w:rsidRPr="005A11BF" w:rsidRDefault="00235F56" w:rsidP="00235F56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0E73AB">
              <w:t>39.25 (4, 261)</w:t>
            </w:r>
          </w:p>
        </w:tc>
        <w:tc>
          <w:tcPr>
            <w:tcW w:w="1474" w:type="dxa"/>
          </w:tcPr>
          <w:p w14:paraId="11BD0AA4" w14:textId="24399430" w:rsidR="00235F56" w:rsidRPr="005A11BF" w:rsidRDefault="00235F56" w:rsidP="00235F56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b/>
                <w:bCs/>
                <w:szCs w:val="24"/>
                <w:lang w:val="en-GB"/>
              </w:rPr>
              <w:t>&lt; 0.001</w:t>
            </w:r>
          </w:p>
        </w:tc>
        <w:tc>
          <w:tcPr>
            <w:tcW w:w="1474" w:type="dxa"/>
          </w:tcPr>
          <w:p w14:paraId="1C4DEAC8" w14:textId="34686F3E" w:rsidR="00235F56" w:rsidRPr="005A11BF" w:rsidRDefault="00235F56" w:rsidP="00235F56">
            <w:pPr>
              <w:ind w:firstLine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A23EBF">
              <w:t>0.62</w:t>
            </w:r>
          </w:p>
        </w:tc>
        <w:tc>
          <w:tcPr>
            <w:tcW w:w="2042" w:type="dxa"/>
          </w:tcPr>
          <w:p w14:paraId="7434ACC8" w14:textId="4DC60D11" w:rsidR="00235F56" w:rsidRPr="005A11BF" w:rsidRDefault="00235F56" w:rsidP="00235F56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A23EBF">
              <w:t>0.38</w:t>
            </w:r>
          </w:p>
        </w:tc>
      </w:tr>
      <w:tr w:rsidR="00235F56" w:rsidRPr="005A11BF" w14:paraId="5FE4CB94" w14:textId="77777777" w:rsidTr="000B68A7">
        <w:tc>
          <w:tcPr>
            <w:tcW w:w="2438" w:type="dxa"/>
          </w:tcPr>
          <w:p w14:paraId="4C2AED89" w14:textId="6D511385" w:rsidR="00235F56" w:rsidRPr="005A11BF" w:rsidRDefault="00235F56" w:rsidP="00235F56">
            <w:pPr>
              <w:ind w:left="227" w:firstLine="0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szCs w:val="24"/>
                <w:lang w:val="en-GB"/>
              </w:rPr>
              <w:t>Sex</w:t>
            </w:r>
          </w:p>
        </w:tc>
        <w:tc>
          <w:tcPr>
            <w:tcW w:w="1644" w:type="dxa"/>
          </w:tcPr>
          <w:p w14:paraId="25E78E9E" w14:textId="25C6AFA1" w:rsidR="00235F56" w:rsidRPr="005A11BF" w:rsidRDefault="00235F56" w:rsidP="00235F56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0E73AB">
              <w:t>4.40 (4, 261)</w:t>
            </w:r>
          </w:p>
        </w:tc>
        <w:tc>
          <w:tcPr>
            <w:tcW w:w="1474" w:type="dxa"/>
          </w:tcPr>
          <w:p w14:paraId="3F5701D0" w14:textId="4FF6ACA9" w:rsidR="00235F56" w:rsidRPr="005A11BF" w:rsidRDefault="00235F56" w:rsidP="00235F56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b/>
                <w:bCs/>
                <w:szCs w:val="24"/>
                <w:lang w:val="en-GB"/>
              </w:rPr>
              <w:t>0.002</w:t>
            </w:r>
          </w:p>
        </w:tc>
        <w:tc>
          <w:tcPr>
            <w:tcW w:w="1474" w:type="dxa"/>
          </w:tcPr>
          <w:p w14:paraId="07ED6E2B" w14:textId="3510808C" w:rsidR="00235F56" w:rsidRPr="005A11BF" w:rsidRDefault="00235F56" w:rsidP="00235F56">
            <w:pPr>
              <w:ind w:firstLine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A23EBF">
              <w:t>0.94</w:t>
            </w:r>
          </w:p>
        </w:tc>
        <w:tc>
          <w:tcPr>
            <w:tcW w:w="2042" w:type="dxa"/>
          </w:tcPr>
          <w:p w14:paraId="3AA826C9" w14:textId="52B1DBF8" w:rsidR="00235F56" w:rsidRPr="005A11BF" w:rsidRDefault="00235F56" w:rsidP="00235F56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A23EBF">
              <w:t>0.06</w:t>
            </w:r>
          </w:p>
        </w:tc>
      </w:tr>
      <w:tr w:rsidR="00235F56" w:rsidRPr="005A11BF" w14:paraId="552A3D34" w14:textId="77777777" w:rsidTr="000B68A7">
        <w:tc>
          <w:tcPr>
            <w:tcW w:w="2438" w:type="dxa"/>
          </w:tcPr>
          <w:p w14:paraId="6762CF72" w14:textId="3147D3CA" w:rsidR="00235F56" w:rsidRPr="005A11BF" w:rsidRDefault="00235F56" w:rsidP="00235F56">
            <w:pPr>
              <w:ind w:left="227" w:firstLine="0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szCs w:val="24"/>
                <w:lang w:val="en-GB"/>
              </w:rPr>
              <w:t>Age</w:t>
            </w:r>
          </w:p>
        </w:tc>
        <w:tc>
          <w:tcPr>
            <w:tcW w:w="1644" w:type="dxa"/>
          </w:tcPr>
          <w:p w14:paraId="54BD2AB8" w14:textId="59A0B1AF" w:rsidR="00235F56" w:rsidRPr="005A11BF" w:rsidRDefault="00235F56" w:rsidP="00235F56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0E73AB">
              <w:t>2.71 (4, 261)</w:t>
            </w:r>
          </w:p>
        </w:tc>
        <w:tc>
          <w:tcPr>
            <w:tcW w:w="1474" w:type="dxa"/>
          </w:tcPr>
          <w:p w14:paraId="781CBAAB" w14:textId="454AA437" w:rsidR="00235F56" w:rsidRPr="005A11BF" w:rsidRDefault="00235F56" w:rsidP="00235F56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b/>
                <w:bCs/>
                <w:szCs w:val="24"/>
                <w:lang w:val="en-GB"/>
              </w:rPr>
              <w:t>0.03</w:t>
            </w:r>
          </w:p>
        </w:tc>
        <w:tc>
          <w:tcPr>
            <w:tcW w:w="1474" w:type="dxa"/>
          </w:tcPr>
          <w:p w14:paraId="01322C8F" w14:textId="0A190CE3" w:rsidR="00235F56" w:rsidRPr="005A11BF" w:rsidRDefault="00235F56" w:rsidP="00235F56">
            <w:pPr>
              <w:ind w:firstLine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A23EBF">
              <w:t>0.96</w:t>
            </w:r>
          </w:p>
        </w:tc>
        <w:tc>
          <w:tcPr>
            <w:tcW w:w="2042" w:type="dxa"/>
          </w:tcPr>
          <w:p w14:paraId="7CE415EE" w14:textId="4BA2E1A9" w:rsidR="00235F56" w:rsidRPr="005A11BF" w:rsidRDefault="00235F56" w:rsidP="00235F56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A23EBF">
              <w:t>0.04</w:t>
            </w:r>
          </w:p>
        </w:tc>
      </w:tr>
      <w:tr w:rsidR="00235F56" w:rsidRPr="005A11BF" w14:paraId="649FEDA0" w14:textId="77777777" w:rsidTr="000B68A7">
        <w:tc>
          <w:tcPr>
            <w:tcW w:w="2438" w:type="dxa"/>
          </w:tcPr>
          <w:p w14:paraId="507ACEEE" w14:textId="7600226F" w:rsidR="00235F56" w:rsidRPr="005A11BF" w:rsidRDefault="00235F56" w:rsidP="00235F56">
            <w:pPr>
              <w:ind w:left="227" w:firstLine="0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szCs w:val="24"/>
                <w:lang w:val="en-GB"/>
              </w:rPr>
              <w:t>Company position</w:t>
            </w:r>
          </w:p>
        </w:tc>
        <w:tc>
          <w:tcPr>
            <w:tcW w:w="1644" w:type="dxa"/>
          </w:tcPr>
          <w:p w14:paraId="12614E8A" w14:textId="57882234" w:rsidR="00235F56" w:rsidRPr="005A11BF" w:rsidRDefault="00235F56" w:rsidP="00235F56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0E73AB">
              <w:t>1.48 (4, 261)</w:t>
            </w:r>
          </w:p>
        </w:tc>
        <w:tc>
          <w:tcPr>
            <w:tcW w:w="1474" w:type="dxa"/>
          </w:tcPr>
          <w:p w14:paraId="3A0EC1F3" w14:textId="5B8A9D22" w:rsidR="00235F56" w:rsidRPr="005A11BF" w:rsidRDefault="00235F56" w:rsidP="00235F56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szCs w:val="24"/>
                <w:lang w:val="en-GB"/>
              </w:rPr>
              <w:t>0.21</w:t>
            </w:r>
          </w:p>
        </w:tc>
        <w:tc>
          <w:tcPr>
            <w:tcW w:w="1474" w:type="dxa"/>
          </w:tcPr>
          <w:p w14:paraId="63335B7F" w14:textId="241D976B" w:rsidR="00235F56" w:rsidRPr="005A11BF" w:rsidRDefault="00235F56" w:rsidP="00235F56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A23EBF">
              <w:t>0.98</w:t>
            </w:r>
          </w:p>
        </w:tc>
        <w:tc>
          <w:tcPr>
            <w:tcW w:w="2042" w:type="dxa"/>
          </w:tcPr>
          <w:p w14:paraId="4449F745" w14:textId="1A814573" w:rsidR="00235F56" w:rsidRPr="005A11BF" w:rsidRDefault="00235F56" w:rsidP="00235F56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A23EBF">
              <w:t>0.02</w:t>
            </w:r>
          </w:p>
        </w:tc>
      </w:tr>
      <w:tr w:rsidR="00235F56" w:rsidRPr="005A11BF" w14:paraId="6D82D574" w14:textId="77777777" w:rsidTr="000B68A7">
        <w:tc>
          <w:tcPr>
            <w:tcW w:w="2438" w:type="dxa"/>
          </w:tcPr>
          <w:p w14:paraId="666C11FA" w14:textId="4B142E4B" w:rsidR="00235F56" w:rsidRPr="005A11BF" w:rsidRDefault="00235F56" w:rsidP="00235F56">
            <w:pPr>
              <w:ind w:left="227" w:firstLine="0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szCs w:val="24"/>
                <w:lang w:val="en-GB"/>
              </w:rPr>
              <w:t>Education</w:t>
            </w:r>
          </w:p>
        </w:tc>
        <w:tc>
          <w:tcPr>
            <w:tcW w:w="1644" w:type="dxa"/>
          </w:tcPr>
          <w:p w14:paraId="5AFA9184" w14:textId="66F7FE40" w:rsidR="00235F56" w:rsidRPr="005A11BF" w:rsidRDefault="00235F56" w:rsidP="00235F56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0E73AB">
              <w:t>3.3</w:t>
            </w:r>
            <w:r w:rsidR="00A92C15">
              <w:t>1</w:t>
            </w:r>
            <w:r w:rsidRPr="000E73AB">
              <w:t xml:space="preserve"> (4, 261)</w:t>
            </w:r>
          </w:p>
        </w:tc>
        <w:tc>
          <w:tcPr>
            <w:tcW w:w="1474" w:type="dxa"/>
          </w:tcPr>
          <w:p w14:paraId="59AD4BCB" w14:textId="6FBB024E" w:rsidR="00235F56" w:rsidRPr="005A11BF" w:rsidRDefault="00235F56" w:rsidP="00235F56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b/>
                <w:bCs/>
                <w:szCs w:val="24"/>
                <w:lang w:val="en-GB"/>
              </w:rPr>
              <w:t>0.01</w:t>
            </w:r>
          </w:p>
        </w:tc>
        <w:tc>
          <w:tcPr>
            <w:tcW w:w="1474" w:type="dxa"/>
          </w:tcPr>
          <w:p w14:paraId="68419897" w14:textId="200BD8DC" w:rsidR="00235F56" w:rsidRPr="005A11BF" w:rsidRDefault="00235F56" w:rsidP="00235F56">
            <w:pPr>
              <w:ind w:firstLine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A23EBF">
              <w:t>0.95</w:t>
            </w:r>
          </w:p>
        </w:tc>
        <w:tc>
          <w:tcPr>
            <w:tcW w:w="2042" w:type="dxa"/>
          </w:tcPr>
          <w:p w14:paraId="3787BDA3" w14:textId="517DD5DD" w:rsidR="00235F56" w:rsidRPr="005A11BF" w:rsidRDefault="00235F56" w:rsidP="00235F56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A23EBF">
              <w:t>0.05</w:t>
            </w:r>
          </w:p>
        </w:tc>
      </w:tr>
      <w:tr w:rsidR="00235F56" w:rsidRPr="005A11BF" w14:paraId="568F3230" w14:textId="77777777" w:rsidTr="00BA7BF6">
        <w:tc>
          <w:tcPr>
            <w:tcW w:w="2438" w:type="dxa"/>
            <w:tcBorders>
              <w:bottom w:val="single" w:sz="4" w:space="0" w:color="auto"/>
            </w:tcBorders>
          </w:tcPr>
          <w:p w14:paraId="3B04482A" w14:textId="10558BD8" w:rsidR="00235F56" w:rsidRPr="005A11BF" w:rsidRDefault="00235F56" w:rsidP="00235F56">
            <w:pPr>
              <w:ind w:left="227" w:firstLine="0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szCs w:val="24"/>
                <w:lang w:val="en-GB"/>
              </w:rPr>
              <w:t>B</w:t>
            </w:r>
            <w:r>
              <w:rPr>
                <w:rFonts w:cs="Times New Roman"/>
                <w:szCs w:val="24"/>
                <w:lang w:val="en-GB"/>
              </w:rPr>
              <w:t>ody mass index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2E5151E5" w14:textId="63DE6321" w:rsidR="00235F56" w:rsidRPr="005A11BF" w:rsidRDefault="00235F56" w:rsidP="00235F56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0E73AB">
              <w:t>2.02 (4, 261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00BF817B" w14:textId="65C73F08" w:rsidR="00235F56" w:rsidRPr="005A11BF" w:rsidRDefault="00235F56" w:rsidP="00235F56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szCs w:val="24"/>
                <w:lang w:val="en-GB"/>
              </w:rPr>
              <w:t>0.08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4DD70381" w14:textId="1D14A192" w:rsidR="00235F56" w:rsidRPr="005A11BF" w:rsidRDefault="00235F56" w:rsidP="00235F56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A23EBF">
              <w:t>0.97</w:t>
            </w:r>
          </w:p>
        </w:tc>
        <w:tc>
          <w:tcPr>
            <w:tcW w:w="2042" w:type="dxa"/>
            <w:tcBorders>
              <w:bottom w:val="single" w:sz="4" w:space="0" w:color="auto"/>
            </w:tcBorders>
          </w:tcPr>
          <w:p w14:paraId="4CAE5211" w14:textId="49CB8EB3" w:rsidR="00235F56" w:rsidRPr="005A11BF" w:rsidRDefault="00235F56" w:rsidP="00235F56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A23EBF">
              <w:t>0.03</w:t>
            </w:r>
          </w:p>
        </w:tc>
      </w:tr>
      <w:tr w:rsidR="00976581" w:rsidRPr="005A11BF" w14:paraId="4700CBDF" w14:textId="77777777" w:rsidTr="00BA7BF6">
        <w:tc>
          <w:tcPr>
            <w:tcW w:w="2438" w:type="dxa"/>
            <w:tcBorders>
              <w:top w:val="single" w:sz="4" w:space="0" w:color="auto"/>
            </w:tcBorders>
          </w:tcPr>
          <w:p w14:paraId="1386A157" w14:textId="5E96ACF1" w:rsidR="00976581" w:rsidRPr="005A11BF" w:rsidRDefault="00976581" w:rsidP="00976581">
            <w:pPr>
              <w:ind w:firstLine="0"/>
              <w:rPr>
                <w:rFonts w:cs="Times New Roman"/>
                <w:szCs w:val="24"/>
                <w:lang w:val="en-GB"/>
              </w:rPr>
            </w:pPr>
            <w:r w:rsidRPr="001C2D94">
              <w:rPr>
                <w:rFonts w:cs="Times New Roman"/>
                <w:i/>
                <w:iCs/>
                <w:szCs w:val="24"/>
                <w:lang w:val="en-GB"/>
              </w:rPr>
              <w:t>Non-work</w:t>
            </w:r>
            <w:r w:rsidR="00B20B8D">
              <w:rPr>
                <w:rFonts w:cs="Times New Roman"/>
                <w:i/>
                <w:iCs/>
                <w:szCs w:val="24"/>
                <w:lang w:val="en-GB"/>
              </w:rPr>
              <w:t>ing</w:t>
            </w:r>
            <w:r w:rsidRPr="001C2D94">
              <w:rPr>
                <w:rFonts w:cs="Times New Roman"/>
                <w:i/>
                <w:iCs/>
                <w:szCs w:val="24"/>
                <w:lang w:val="en-GB"/>
              </w:rPr>
              <w:t xml:space="preserve"> days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2EE844A6" w14:textId="41E397FA" w:rsidR="00976581" w:rsidRPr="005A11BF" w:rsidRDefault="00976581" w:rsidP="00976581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szCs w:val="24"/>
                <w:lang w:val="en-GB"/>
              </w:rPr>
              <w:t>F (df)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1F9E5711" w14:textId="534A23A4" w:rsidR="00976581" w:rsidRPr="005A11BF" w:rsidRDefault="00976581" w:rsidP="00976581">
            <w:pPr>
              <w:ind w:firstLine="0"/>
              <w:jc w:val="center"/>
              <w:rPr>
                <w:rFonts w:cs="Times New Roman"/>
                <w:i/>
                <w:iCs/>
                <w:szCs w:val="24"/>
                <w:lang w:val="en-GB"/>
              </w:rPr>
            </w:pPr>
            <w:r w:rsidRPr="005A11BF">
              <w:rPr>
                <w:rFonts w:cs="Times New Roman"/>
                <w:i/>
                <w:iCs/>
                <w:szCs w:val="24"/>
                <w:lang w:val="en-GB"/>
              </w:rPr>
              <w:t>p</w:t>
            </w:r>
            <w:r w:rsidRPr="005A11BF">
              <w:rPr>
                <w:rFonts w:cs="Times New Roman"/>
                <w:szCs w:val="24"/>
                <w:lang w:val="en-GB"/>
              </w:rPr>
              <w:t>-value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187EFAF3" w14:textId="5E4631E7" w:rsidR="00976581" w:rsidRPr="005A11BF" w:rsidRDefault="00976581" w:rsidP="00976581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szCs w:val="24"/>
                <w:lang w:val="en-GB"/>
              </w:rPr>
              <w:t xml:space="preserve">Wilks' </w:t>
            </w:r>
            <w:r w:rsidRPr="005A11BF">
              <w:rPr>
                <w:rFonts w:cs="Times New Roman"/>
                <w:i/>
                <w:iCs/>
                <w:szCs w:val="24"/>
                <w:lang w:val="en-GB"/>
              </w:rPr>
              <w:t>Λ</w:t>
            </w:r>
          </w:p>
        </w:tc>
        <w:tc>
          <w:tcPr>
            <w:tcW w:w="2042" w:type="dxa"/>
            <w:tcBorders>
              <w:top w:val="single" w:sz="4" w:space="0" w:color="auto"/>
            </w:tcBorders>
          </w:tcPr>
          <w:p w14:paraId="5A6DF299" w14:textId="45F55744" w:rsidR="00976581" w:rsidRPr="005A11BF" w:rsidRDefault="00976581" w:rsidP="00976581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szCs w:val="24"/>
                <w:lang w:val="en-GB"/>
              </w:rPr>
              <w:t>Partial eta squared</w:t>
            </w:r>
          </w:p>
        </w:tc>
      </w:tr>
      <w:tr w:rsidR="00976581" w:rsidRPr="005A11BF" w14:paraId="74E140BC" w14:textId="77777777" w:rsidTr="00BA7BF6">
        <w:tc>
          <w:tcPr>
            <w:tcW w:w="2438" w:type="dxa"/>
            <w:tcBorders>
              <w:top w:val="single" w:sz="4" w:space="0" w:color="auto"/>
            </w:tcBorders>
          </w:tcPr>
          <w:p w14:paraId="4CB18BDC" w14:textId="769BE32C" w:rsidR="00976581" w:rsidRPr="005A11BF" w:rsidRDefault="00976581" w:rsidP="00976581">
            <w:pPr>
              <w:ind w:firstLine="0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szCs w:val="24"/>
                <w:lang w:val="en-GB"/>
              </w:rPr>
              <w:t>Unadjusted model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524F496B" w14:textId="28D8331B" w:rsidR="00976581" w:rsidRPr="005A11BF" w:rsidRDefault="00976581" w:rsidP="00976581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46C0672F" w14:textId="74B041C6" w:rsidR="00976581" w:rsidRPr="005A11BF" w:rsidRDefault="00976581" w:rsidP="00976581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5E4363B1" w14:textId="77939B0D" w:rsidR="00976581" w:rsidRPr="005A11BF" w:rsidRDefault="00976581" w:rsidP="00976581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042" w:type="dxa"/>
            <w:tcBorders>
              <w:top w:val="single" w:sz="4" w:space="0" w:color="auto"/>
            </w:tcBorders>
          </w:tcPr>
          <w:p w14:paraId="5A547389" w14:textId="6C2C3900" w:rsidR="00976581" w:rsidRPr="005A11BF" w:rsidRDefault="00976581" w:rsidP="00976581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976581" w:rsidRPr="005A11BF" w14:paraId="43DFB445" w14:textId="77777777" w:rsidTr="00BA7BF6">
        <w:tc>
          <w:tcPr>
            <w:tcW w:w="2438" w:type="dxa"/>
          </w:tcPr>
          <w:p w14:paraId="280F7A4E" w14:textId="6CC4615C" w:rsidR="00976581" w:rsidRPr="005A11BF" w:rsidRDefault="00976581" w:rsidP="00976581">
            <w:pPr>
              <w:ind w:left="227" w:firstLine="0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szCs w:val="24"/>
                <w:lang w:val="en-GB"/>
              </w:rPr>
              <w:t>Group</w:t>
            </w:r>
          </w:p>
        </w:tc>
        <w:tc>
          <w:tcPr>
            <w:tcW w:w="1644" w:type="dxa"/>
          </w:tcPr>
          <w:p w14:paraId="74D3CA1D" w14:textId="0B121AF9" w:rsidR="00976581" w:rsidRPr="005A11BF" w:rsidRDefault="00976581" w:rsidP="00976581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F004BB">
              <w:t>15.32 (4, 249)</w:t>
            </w:r>
          </w:p>
        </w:tc>
        <w:tc>
          <w:tcPr>
            <w:tcW w:w="1474" w:type="dxa"/>
          </w:tcPr>
          <w:p w14:paraId="7BFDBB2F" w14:textId="3AC5D827" w:rsidR="00976581" w:rsidRPr="005A11BF" w:rsidRDefault="00976581" w:rsidP="00976581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b/>
                <w:bCs/>
                <w:szCs w:val="24"/>
                <w:lang w:val="en-GB"/>
              </w:rPr>
              <w:t>&lt; 0.001</w:t>
            </w:r>
          </w:p>
        </w:tc>
        <w:tc>
          <w:tcPr>
            <w:tcW w:w="1474" w:type="dxa"/>
          </w:tcPr>
          <w:p w14:paraId="5002F5A1" w14:textId="5FA027B0" w:rsidR="00976581" w:rsidRPr="005A11BF" w:rsidRDefault="00976581" w:rsidP="00976581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F004BB">
              <w:t>0.80</w:t>
            </w:r>
          </w:p>
        </w:tc>
        <w:tc>
          <w:tcPr>
            <w:tcW w:w="2042" w:type="dxa"/>
          </w:tcPr>
          <w:p w14:paraId="1C960F8F" w14:textId="1E1F8705" w:rsidR="00976581" w:rsidRPr="005A11BF" w:rsidRDefault="00976581" w:rsidP="00976581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F004BB">
              <w:t>0.20</w:t>
            </w:r>
          </w:p>
        </w:tc>
      </w:tr>
      <w:tr w:rsidR="00976581" w:rsidRPr="005A11BF" w14:paraId="28CD1633" w14:textId="77777777" w:rsidTr="000B68A7">
        <w:tc>
          <w:tcPr>
            <w:tcW w:w="2438" w:type="dxa"/>
          </w:tcPr>
          <w:p w14:paraId="49EDB904" w14:textId="2AAEC60C" w:rsidR="00976581" w:rsidRPr="005A11BF" w:rsidRDefault="00976581" w:rsidP="00976581">
            <w:pPr>
              <w:ind w:firstLine="0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szCs w:val="24"/>
                <w:lang w:val="en-GB"/>
              </w:rPr>
              <w:t>Adjusted model</w:t>
            </w:r>
          </w:p>
        </w:tc>
        <w:tc>
          <w:tcPr>
            <w:tcW w:w="1644" w:type="dxa"/>
          </w:tcPr>
          <w:p w14:paraId="3FDFA047" w14:textId="77777777" w:rsidR="00976581" w:rsidRPr="005A11BF" w:rsidRDefault="00976581" w:rsidP="00976581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474" w:type="dxa"/>
          </w:tcPr>
          <w:p w14:paraId="01149BC3" w14:textId="77777777" w:rsidR="00976581" w:rsidRPr="005A11BF" w:rsidRDefault="00976581" w:rsidP="00976581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474" w:type="dxa"/>
          </w:tcPr>
          <w:p w14:paraId="0EA844C3" w14:textId="77777777" w:rsidR="00976581" w:rsidRPr="005A11BF" w:rsidRDefault="00976581" w:rsidP="00976581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042" w:type="dxa"/>
          </w:tcPr>
          <w:p w14:paraId="686293CD" w14:textId="77777777" w:rsidR="00976581" w:rsidRPr="005A11BF" w:rsidRDefault="00976581" w:rsidP="00976581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976581" w:rsidRPr="005A11BF" w14:paraId="7E54B698" w14:textId="77777777" w:rsidTr="000B68A7">
        <w:tc>
          <w:tcPr>
            <w:tcW w:w="2438" w:type="dxa"/>
          </w:tcPr>
          <w:p w14:paraId="74EDBDFF" w14:textId="74F3901B" w:rsidR="00976581" w:rsidRPr="005A11BF" w:rsidRDefault="00976581" w:rsidP="00976581">
            <w:pPr>
              <w:ind w:left="227" w:firstLine="0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szCs w:val="24"/>
                <w:lang w:val="en-GB"/>
              </w:rPr>
              <w:t>Group</w:t>
            </w:r>
          </w:p>
        </w:tc>
        <w:tc>
          <w:tcPr>
            <w:tcW w:w="1644" w:type="dxa"/>
          </w:tcPr>
          <w:p w14:paraId="5F9EE0BD" w14:textId="259E4684" w:rsidR="00976581" w:rsidRPr="005A11BF" w:rsidRDefault="00976581" w:rsidP="00976581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C6245A">
              <w:t>17.40 (4, 244)</w:t>
            </w:r>
          </w:p>
        </w:tc>
        <w:tc>
          <w:tcPr>
            <w:tcW w:w="1474" w:type="dxa"/>
          </w:tcPr>
          <w:p w14:paraId="6D208B4C" w14:textId="133DD57B" w:rsidR="00976581" w:rsidRPr="005A11BF" w:rsidRDefault="00976581" w:rsidP="00976581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b/>
                <w:bCs/>
                <w:szCs w:val="24"/>
                <w:lang w:val="en-GB"/>
              </w:rPr>
              <w:t>&lt; 0.001</w:t>
            </w:r>
          </w:p>
        </w:tc>
        <w:tc>
          <w:tcPr>
            <w:tcW w:w="1474" w:type="dxa"/>
          </w:tcPr>
          <w:p w14:paraId="148CDE3E" w14:textId="44188C97" w:rsidR="00976581" w:rsidRPr="005A11BF" w:rsidRDefault="00976581" w:rsidP="00976581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07270B">
              <w:t>0.7</w:t>
            </w:r>
            <w:r>
              <w:t>8</w:t>
            </w:r>
          </w:p>
        </w:tc>
        <w:tc>
          <w:tcPr>
            <w:tcW w:w="2042" w:type="dxa"/>
          </w:tcPr>
          <w:p w14:paraId="7B36BF45" w14:textId="7CD6472E" w:rsidR="00976581" w:rsidRPr="005A11BF" w:rsidRDefault="00976581" w:rsidP="00976581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07270B">
              <w:t>0.22</w:t>
            </w:r>
          </w:p>
        </w:tc>
      </w:tr>
      <w:tr w:rsidR="00976581" w:rsidRPr="005A11BF" w14:paraId="31373F54" w14:textId="77777777" w:rsidTr="000B68A7">
        <w:tc>
          <w:tcPr>
            <w:tcW w:w="2438" w:type="dxa"/>
          </w:tcPr>
          <w:p w14:paraId="23C1BE8C" w14:textId="087C5FEA" w:rsidR="00976581" w:rsidRPr="005A11BF" w:rsidRDefault="00976581" w:rsidP="00976581">
            <w:pPr>
              <w:ind w:left="227" w:firstLine="0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szCs w:val="24"/>
                <w:lang w:val="en-GB"/>
              </w:rPr>
              <w:t>Sex</w:t>
            </w:r>
          </w:p>
        </w:tc>
        <w:tc>
          <w:tcPr>
            <w:tcW w:w="1644" w:type="dxa"/>
          </w:tcPr>
          <w:p w14:paraId="5AB7B3CF" w14:textId="680A5102" w:rsidR="00976581" w:rsidRPr="005A11BF" w:rsidRDefault="00976581" w:rsidP="00976581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C6245A">
              <w:t>3.95 (4, 244)</w:t>
            </w:r>
          </w:p>
        </w:tc>
        <w:tc>
          <w:tcPr>
            <w:tcW w:w="1474" w:type="dxa"/>
          </w:tcPr>
          <w:p w14:paraId="5479F9D2" w14:textId="1C619D76" w:rsidR="00976581" w:rsidRPr="00B4328F" w:rsidRDefault="00976581" w:rsidP="00976581">
            <w:pPr>
              <w:ind w:firstLine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B4328F">
              <w:rPr>
                <w:b/>
                <w:bCs/>
              </w:rPr>
              <w:t>0.004</w:t>
            </w:r>
          </w:p>
        </w:tc>
        <w:tc>
          <w:tcPr>
            <w:tcW w:w="1474" w:type="dxa"/>
          </w:tcPr>
          <w:p w14:paraId="6671BD29" w14:textId="75F78CB9" w:rsidR="00976581" w:rsidRPr="005A11BF" w:rsidRDefault="00976581" w:rsidP="00976581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BF4703">
              <w:t>0.94</w:t>
            </w:r>
          </w:p>
        </w:tc>
        <w:tc>
          <w:tcPr>
            <w:tcW w:w="2042" w:type="dxa"/>
          </w:tcPr>
          <w:p w14:paraId="3472BFDD" w14:textId="56E6539E" w:rsidR="00976581" w:rsidRPr="005A11BF" w:rsidRDefault="00976581" w:rsidP="00976581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BF4703">
              <w:t>0.06</w:t>
            </w:r>
          </w:p>
        </w:tc>
      </w:tr>
      <w:tr w:rsidR="00976581" w:rsidRPr="005A11BF" w14:paraId="18B1A996" w14:textId="77777777" w:rsidTr="000B68A7">
        <w:tc>
          <w:tcPr>
            <w:tcW w:w="2438" w:type="dxa"/>
          </w:tcPr>
          <w:p w14:paraId="6CD27524" w14:textId="70EABFBD" w:rsidR="00976581" w:rsidRPr="005A11BF" w:rsidRDefault="00976581" w:rsidP="00976581">
            <w:pPr>
              <w:ind w:left="227" w:firstLine="0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szCs w:val="24"/>
                <w:lang w:val="en-GB"/>
              </w:rPr>
              <w:t>Age</w:t>
            </w:r>
          </w:p>
        </w:tc>
        <w:tc>
          <w:tcPr>
            <w:tcW w:w="1644" w:type="dxa"/>
          </w:tcPr>
          <w:p w14:paraId="60E4CC6E" w14:textId="1FCA2F78" w:rsidR="00976581" w:rsidRPr="005A11BF" w:rsidRDefault="00976581" w:rsidP="00976581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C6245A">
              <w:t>3.38 (4, 244)</w:t>
            </w:r>
          </w:p>
        </w:tc>
        <w:tc>
          <w:tcPr>
            <w:tcW w:w="1474" w:type="dxa"/>
          </w:tcPr>
          <w:p w14:paraId="44837698" w14:textId="30B20127" w:rsidR="00976581" w:rsidRPr="00B4328F" w:rsidRDefault="00976581" w:rsidP="00976581">
            <w:pPr>
              <w:ind w:firstLine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B4328F">
              <w:rPr>
                <w:b/>
                <w:bCs/>
              </w:rPr>
              <w:t>0.01</w:t>
            </w:r>
          </w:p>
        </w:tc>
        <w:tc>
          <w:tcPr>
            <w:tcW w:w="1474" w:type="dxa"/>
          </w:tcPr>
          <w:p w14:paraId="02698EDF" w14:textId="1B7EC004" w:rsidR="00976581" w:rsidRPr="005A11BF" w:rsidRDefault="00976581" w:rsidP="00976581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BF4703">
              <w:t>0.95</w:t>
            </w:r>
          </w:p>
        </w:tc>
        <w:tc>
          <w:tcPr>
            <w:tcW w:w="2042" w:type="dxa"/>
          </w:tcPr>
          <w:p w14:paraId="269AB8D6" w14:textId="534CAFBA" w:rsidR="00976581" w:rsidRPr="005A11BF" w:rsidRDefault="00976581" w:rsidP="00976581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BF4703">
              <w:t>0.05</w:t>
            </w:r>
          </w:p>
        </w:tc>
      </w:tr>
      <w:tr w:rsidR="00976581" w:rsidRPr="005A11BF" w14:paraId="0513C363" w14:textId="77777777" w:rsidTr="000B68A7">
        <w:tc>
          <w:tcPr>
            <w:tcW w:w="2438" w:type="dxa"/>
          </w:tcPr>
          <w:p w14:paraId="5D4F48C1" w14:textId="14030D36" w:rsidR="00976581" w:rsidRPr="005A11BF" w:rsidRDefault="00976581" w:rsidP="00976581">
            <w:pPr>
              <w:ind w:left="227" w:firstLine="0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szCs w:val="24"/>
                <w:lang w:val="en-GB"/>
              </w:rPr>
              <w:t>Company position</w:t>
            </w:r>
          </w:p>
        </w:tc>
        <w:tc>
          <w:tcPr>
            <w:tcW w:w="1644" w:type="dxa"/>
          </w:tcPr>
          <w:p w14:paraId="45A6F5F8" w14:textId="5307CB84" w:rsidR="00976581" w:rsidRPr="005A11BF" w:rsidRDefault="00976581" w:rsidP="00976581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C6245A">
              <w:t>0.57 (4, 244)</w:t>
            </w:r>
          </w:p>
        </w:tc>
        <w:tc>
          <w:tcPr>
            <w:tcW w:w="1474" w:type="dxa"/>
          </w:tcPr>
          <w:p w14:paraId="31370D7A" w14:textId="3246B243" w:rsidR="00976581" w:rsidRPr="005A11BF" w:rsidRDefault="00976581" w:rsidP="00976581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BF4703">
              <w:t>0.69</w:t>
            </w:r>
          </w:p>
        </w:tc>
        <w:tc>
          <w:tcPr>
            <w:tcW w:w="1474" w:type="dxa"/>
          </w:tcPr>
          <w:p w14:paraId="280CC7C1" w14:textId="4D7696EE" w:rsidR="00976581" w:rsidRPr="005A11BF" w:rsidRDefault="00976581" w:rsidP="00976581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BF4703">
              <w:t>0.99</w:t>
            </w:r>
          </w:p>
        </w:tc>
        <w:tc>
          <w:tcPr>
            <w:tcW w:w="2042" w:type="dxa"/>
          </w:tcPr>
          <w:p w14:paraId="0D580711" w14:textId="7A0FDFC9" w:rsidR="00976581" w:rsidRPr="005A11BF" w:rsidRDefault="00976581" w:rsidP="00976581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BF4703">
              <w:t>0.01</w:t>
            </w:r>
          </w:p>
        </w:tc>
      </w:tr>
      <w:tr w:rsidR="00976581" w:rsidRPr="005A11BF" w14:paraId="257A5593" w14:textId="77777777" w:rsidTr="000B68A7">
        <w:tc>
          <w:tcPr>
            <w:tcW w:w="2438" w:type="dxa"/>
          </w:tcPr>
          <w:p w14:paraId="794FBF12" w14:textId="310666AB" w:rsidR="00976581" w:rsidRPr="005A11BF" w:rsidRDefault="00976581" w:rsidP="00976581">
            <w:pPr>
              <w:ind w:left="227" w:firstLine="0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szCs w:val="24"/>
                <w:lang w:val="en-GB"/>
              </w:rPr>
              <w:t>Education</w:t>
            </w:r>
          </w:p>
        </w:tc>
        <w:tc>
          <w:tcPr>
            <w:tcW w:w="1644" w:type="dxa"/>
          </w:tcPr>
          <w:p w14:paraId="03620CAE" w14:textId="3436E570" w:rsidR="00976581" w:rsidRPr="005A11BF" w:rsidRDefault="00976581" w:rsidP="00976581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C6245A">
              <w:t>0.76 (4, 244)</w:t>
            </w:r>
          </w:p>
        </w:tc>
        <w:tc>
          <w:tcPr>
            <w:tcW w:w="1474" w:type="dxa"/>
          </w:tcPr>
          <w:p w14:paraId="638D1B7E" w14:textId="2448A143" w:rsidR="00976581" w:rsidRPr="005A11BF" w:rsidRDefault="00976581" w:rsidP="00976581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BF4703">
              <w:t>0.55</w:t>
            </w:r>
          </w:p>
        </w:tc>
        <w:tc>
          <w:tcPr>
            <w:tcW w:w="1474" w:type="dxa"/>
          </w:tcPr>
          <w:p w14:paraId="37649807" w14:textId="0FFDF778" w:rsidR="00976581" w:rsidRPr="005A11BF" w:rsidRDefault="00976581" w:rsidP="00976581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BF4703">
              <w:t>0.99</w:t>
            </w:r>
          </w:p>
        </w:tc>
        <w:tc>
          <w:tcPr>
            <w:tcW w:w="2042" w:type="dxa"/>
          </w:tcPr>
          <w:p w14:paraId="2929038F" w14:textId="59B4A8ED" w:rsidR="00976581" w:rsidRPr="005A11BF" w:rsidRDefault="00976581" w:rsidP="00976581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BF4703">
              <w:t>0.01</w:t>
            </w:r>
          </w:p>
        </w:tc>
      </w:tr>
      <w:tr w:rsidR="00976581" w:rsidRPr="005A11BF" w14:paraId="36408C54" w14:textId="77777777" w:rsidTr="00BA7BF6">
        <w:tc>
          <w:tcPr>
            <w:tcW w:w="2438" w:type="dxa"/>
            <w:tcBorders>
              <w:bottom w:val="single" w:sz="4" w:space="0" w:color="auto"/>
            </w:tcBorders>
          </w:tcPr>
          <w:p w14:paraId="3C71F153" w14:textId="6D5D2549" w:rsidR="00976581" w:rsidRPr="005A11BF" w:rsidRDefault="00976581" w:rsidP="00976581">
            <w:pPr>
              <w:ind w:left="227" w:firstLine="0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szCs w:val="24"/>
                <w:lang w:val="en-GB"/>
              </w:rPr>
              <w:t>B</w:t>
            </w:r>
            <w:r>
              <w:rPr>
                <w:rFonts w:cs="Times New Roman"/>
                <w:szCs w:val="24"/>
                <w:lang w:val="en-GB"/>
              </w:rPr>
              <w:t>ody mass index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7A43D0FE" w14:textId="3A164AFF" w:rsidR="00976581" w:rsidRPr="005A11BF" w:rsidRDefault="00976581" w:rsidP="00976581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C6245A">
              <w:t>5.74 (4, 244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16B5AA4B" w14:textId="3A17E7A1" w:rsidR="00976581" w:rsidRPr="00B4328F" w:rsidRDefault="00976581" w:rsidP="00976581">
            <w:pPr>
              <w:ind w:firstLine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B4328F">
              <w:rPr>
                <w:b/>
                <w:bCs/>
              </w:rPr>
              <w:t>&lt; 0.001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5252C933" w14:textId="11BF8480" w:rsidR="00976581" w:rsidRPr="005A11BF" w:rsidRDefault="00976581" w:rsidP="00976581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BF4703">
              <w:t>0.91</w:t>
            </w:r>
          </w:p>
        </w:tc>
        <w:tc>
          <w:tcPr>
            <w:tcW w:w="2042" w:type="dxa"/>
            <w:tcBorders>
              <w:bottom w:val="single" w:sz="4" w:space="0" w:color="auto"/>
            </w:tcBorders>
          </w:tcPr>
          <w:p w14:paraId="4CFD8E15" w14:textId="7FDA76AE" w:rsidR="00976581" w:rsidRPr="005A11BF" w:rsidRDefault="00976581" w:rsidP="00976581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BF4703">
              <w:t>0.09</w:t>
            </w:r>
          </w:p>
        </w:tc>
      </w:tr>
      <w:tr w:rsidR="00976581" w:rsidRPr="008A63B8" w14:paraId="243735C3" w14:textId="77777777" w:rsidTr="000B68A7">
        <w:tc>
          <w:tcPr>
            <w:tcW w:w="9072" w:type="dxa"/>
            <w:gridSpan w:val="5"/>
            <w:tcBorders>
              <w:top w:val="single" w:sz="4" w:space="0" w:color="auto"/>
            </w:tcBorders>
          </w:tcPr>
          <w:p w14:paraId="394B98F1" w14:textId="6F12AA37" w:rsidR="00976581" w:rsidRPr="005A11BF" w:rsidRDefault="00976581" w:rsidP="00976581">
            <w:pPr>
              <w:ind w:firstLine="0"/>
              <w:rPr>
                <w:rFonts w:cs="Times New Roman"/>
                <w:szCs w:val="24"/>
                <w:lang w:val="en-GB"/>
              </w:rPr>
            </w:pPr>
            <w:r w:rsidRPr="00747C17">
              <w:rPr>
                <w:rFonts w:cs="Times New Roman"/>
                <w:szCs w:val="24"/>
                <w:lang w:val="en-GB"/>
              </w:rPr>
              <w:t>Abbreviation:</w:t>
            </w:r>
            <w:r>
              <w:rPr>
                <w:rFonts w:cs="Times New Roman"/>
                <w:szCs w:val="24"/>
                <w:lang w:val="en-GB"/>
              </w:rPr>
              <w:t xml:space="preserve"> F, </w:t>
            </w:r>
            <w:r w:rsidRPr="00747C17">
              <w:rPr>
                <w:rFonts w:cs="Times New Roman"/>
                <w:szCs w:val="24"/>
                <w:lang w:val="en-GB"/>
              </w:rPr>
              <w:t>F-distribution</w:t>
            </w:r>
            <w:r>
              <w:rPr>
                <w:rFonts w:cs="Times New Roman"/>
                <w:szCs w:val="24"/>
                <w:lang w:val="en-GB"/>
              </w:rPr>
              <w:t xml:space="preserve">; df, degree of freedom; </w:t>
            </w:r>
            <w:r w:rsidRPr="005A11BF">
              <w:rPr>
                <w:rFonts w:cs="Times New Roman"/>
                <w:i/>
                <w:iCs/>
                <w:szCs w:val="24"/>
                <w:lang w:val="en-GB"/>
              </w:rPr>
              <w:t>Λ</w:t>
            </w:r>
            <w:r>
              <w:rPr>
                <w:rFonts w:cs="Times New Roman"/>
                <w:szCs w:val="24"/>
                <w:lang w:val="en-GB"/>
              </w:rPr>
              <w:t>, Greek letter Lambda.</w:t>
            </w:r>
          </w:p>
        </w:tc>
      </w:tr>
    </w:tbl>
    <w:p w14:paraId="2C9CC222" w14:textId="4E253F3F" w:rsidR="00976581" w:rsidRDefault="00976581" w:rsidP="006C458C">
      <w:pPr>
        <w:ind w:firstLine="0"/>
        <w:rPr>
          <w:lang w:val="en-GB"/>
        </w:rPr>
      </w:pPr>
    </w:p>
    <w:tbl>
      <w:tblPr>
        <w:tblStyle w:val="Tabelacomgrade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1644"/>
        <w:gridCol w:w="1474"/>
        <w:gridCol w:w="1474"/>
        <w:gridCol w:w="2042"/>
      </w:tblGrid>
      <w:tr w:rsidR="00976581" w:rsidRPr="008A63B8" w14:paraId="2A4A5213" w14:textId="77777777" w:rsidTr="00D06AD7">
        <w:tc>
          <w:tcPr>
            <w:tcW w:w="9072" w:type="dxa"/>
            <w:gridSpan w:val="5"/>
            <w:tcBorders>
              <w:bottom w:val="single" w:sz="4" w:space="0" w:color="auto"/>
            </w:tcBorders>
          </w:tcPr>
          <w:p w14:paraId="1E7FDCE7" w14:textId="43826BCF" w:rsidR="00976581" w:rsidRPr="005A11BF" w:rsidRDefault="0012765B" w:rsidP="00D06AD7">
            <w:pPr>
              <w:ind w:firstLine="0"/>
              <w:rPr>
                <w:rFonts w:cs="Times New Roman"/>
                <w:szCs w:val="24"/>
                <w:lang w:val="en-GB"/>
              </w:rPr>
            </w:pPr>
            <w:r w:rsidRPr="0012765B">
              <w:rPr>
                <w:rFonts w:cs="Times New Roman"/>
                <w:b/>
                <w:bCs/>
                <w:szCs w:val="24"/>
                <w:lang w:val="en-GB"/>
              </w:rPr>
              <w:t xml:space="preserve">Supplementary </w:t>
            </w:r>
            <w:r w:rsidR="00976581" w:rsidRPr="00B50CAE">
              <w:rPr>
                <w:rFonts w:cs="Times New Roman"/>
                <w:b/>
                <w:bCs/>
                <w:szCs w:val="24"/>
                <w:lang w:val="en-GB"/>
              </w:rPr>
              <w:t xml:space="preserve">Table </w:t>
            </w:r>
            <w:r w:rsidR="00CE1EB0">
              <w:rPr>
                <w:rFonts w:cs="Times New Roman"/>
                <w:b/>
                <w:bCs/>
                <w:szCs w:val="24"/>
                <w:lang w:val="en-GB"/>
              </w:rPr>
              <w:t>2</w:t>
            </w:r>
            <w:r w:rsidR="00976581" w:rsidRPr="00B50CAE">
              <w:rPr>
                <w:rFonts w:cs="Times New Roman"/>
                <w:b/>
                <w:bCs/>
                <w:szCs w:val="24"/>
                <w:lang w:val="en-GB"/>
              </w:rPr>
              <w:t>.</w:t>
            </w:r>
            <w:r w:rsidR="00976581">
              <w:rPr>
                <w:rFonts w:cs="Times New Roman"/>
                <w:szCs w:val="24"/>
                <w:lang w:val="en-GB"/>
              </w:rPr>
              <w:t xml:space="preserve"> Results of the unadjusted model</w:t>
            </w:r>
            <w:r w:rsidR="00763E97">
              <w:rPr>
                <w:rFonts w:cs="Times New Roman"/>
                <w:szCs w:val="24"/>
                <w:lang w:val="en-GB"/>
              </w:rPr>
              <w:t>s</w:t>
            </w:r>
            <w:r w:rsidR="00976581">
              <w:rPr>
                <w:rFonts w:cs="Times New Roman"/>
                <w:szCs w:val="24"/>
                <w:lang w:val="en-GB"/>
              </w:rPr>
              <w:t xml:space="preserve"> </w:t>
            </w:r>
            <w:r w:rsidR="00763E97">
              <w:rPr>
                <w:rFonts w:cs="Times New Roman"/>
                <w:szCs w:val="24"/>
                <w:lang w:val="en-GB"/>
              </w:rPr>
              <w:t>analysing</w:t>
            </w:r>
            <w:r w:rsidR="00AB79FA">
              <w:rPr>
                <w:rFonts w:cs="Times New Roman"/>
                <w:szCs w:val="24"/>
                <w:lang w:val="en-GB"/>
              </w:rPr>
              <w:t xml:space="preserve"> </w:t>
            </w:r>
            <w:r w:rsidR="006320FB" w:rsidRPr="003A3B8D">
              <w:rPr>
                <w:rFonts w:cs="Times New Roman"/>
                <w:lang w:val="en-GB"/>
              </w:rPr>
              <w:t>days</w:t>
            </w:r>
            <w:r w:rsidR="00502DE2">
              <w:rPr>
                <w:rFonts w:cs="Times New Roman"/>
                <w:lang w:val="en-GB"/>
              </w:rPr>
              <w:t xml:space="preserve"> </w:t>
            </w:r>
            <w:r w:rsidR="00AB79FA">
              <w:rPr>
                <w:rFonts w:cs="Times New Roman"/>
                <w:lang w:val="en-GB"/>
              </w:rPr>
              <w:t xml:space="preserve">when </w:t>
            </w:r>
            <w:r w:rsidR="00502DE2">
              <w:rPr>
                <w:rFonts w:cs="Times New Roman"/>
                <w:lang w:val="en-GB"/>
              </w:rPr>
              <w:t xml:space="preserve">work </w:t>
            </w:r>
            <w:r w:rsidR="00AB79FA">
              <w:rPr>
                <w:rFonts w:cs="Times New Roman"/>
                <w:lang w:val="en-GB"/>
              </w:rPr>
              <w:t xml:space="preserve">was done </w:t>
            </w:r>
            <w:r w:rsidR="00502DE2">
              <w:rPr>
                <w:rFonts w:cs="Times New Roman"/>
                <w:lang w:val="en-GB"/>
              </w:rPr>
              <w:t>only from home</w:t>
            </w:r>
            <w:r w:rsidR="006320FB" w:rsidRPr="003A3B8D">
              <w:rPr>
                <w:rFonts w:cs="Times New Roman"/>
                <w:lang w:val="en-GB"/>
              </w:rPr>
              <w:t xml:space="preserve"> </w:t>
            </w:r>
            <w:r w:rsidR="00976581">
              <w:rPr>
                <w:rFonts w:cs="Times New Roman"/>
                <w:szCs w:val="24"/>
                <w:lang w:val="en-GB"/>
              </w:rPr>
              <w:t>using one-way multivariate analysis of variance (MANOVA)</w:t>
            </w:r>
            <w:r w:rsidR="003C42FA">
              <w:rPr>
                <w:rFonts w:cs="Times New Roman"/>
                <w:lang w:val="en-GB"/>
              </w:rPr>
              <w:t>;</w:t>
            </w:r>
            <w:r w:rsidR="00976581">
              <w:rPr>
                <w:rFonts w:cs="Times New Roman"/>
                <w:szCs w:val="24"/>
                <w:lang w:val="en-GB"/>
              </w:rPr>
              <w:t xml:space="preserve"> </w:t>
            </w:r>
            <w:r w:rsidR="00692002">
              <w:rPr>
                <w:rFonts w:cs="Times New Roman"/>
                <w:szCs w:val="24"/>
                <w:lang w:val="en-GB"/>
              </w:rPr>
              <w:t xml:space="preserve">as well as the results of the </w:t>
            </w:r>
            <w:r w:rsidR="00AB79FA">
              <w:rPr>
                <w:rFonts w:cs="Times New Roman"/>
                <w:szCs w:val="24"/>
                <w:lang w:val="en-GB"/>
              </w:rPr>
              <w:t xml:space="preserve">corresponding </w:t>
            </w:r>
            <w:r w:rsidR="00976581">
              <w:rPr>
                <w:rFonts w:cs="Times New Roman"/>
                <w:szCs w:val="24"/>
                <w:lang w:val="en-GB"/>
              </w:rPr>
              <w:t>adjusted model</w:t>
            </w:r>
            <w:r w:rsidR="00763E97">
              <w:rPr>
                <w:rFonts w:cs="Times New Roman"/>
                <w:szCs w:val="24"/>
                <w:lang w:val="en-GB"/>
              </w:rPr>
              <w:t>s</w:t>
            </w:r>
            <w:r w:rsidR="00976581">
              <w:rPr>
                <w:rFonts w:cs="Times New Roman"/>
                <w:szCs w:val="24"/>
                <w:lang w:val="en-GB"/>
              </w:rPr>
              <w:t xml:space="preserve"> using one-way multivariate analysis of covariance (MANCOVA) </w:t>
            </w:r>
            <w:r w:rsidR="00976581" w:rsidRPr="004D3F52">
              <w:rPr>
                <w:rFonts w:cs="Times New Roman"/>
                <w:szCs w:val="24"/>
                <w:lang w:val="en-GB"/>
              </w:rPr>
              <w:t xml:space="preserve">controlling for sex, age, company position, education and </w:t>
            </w:r>
            <w:r w:rsidR="00976581">
              <w:rPr>
                <w:rFonts w:cs="Times New Roman"/>
                <w:szCs w:val="24"/>
                <w:lang w:val="en-GB"/>
              </w:rPr>
              <w:t>body mass index.</w:t>
            </w:r>
          </w:p>
        </w:tc>
      </w:tr>
      <w:tr w:rsidR="00976581" w:rsidRPr="005A11BF" w14:paraId="52EF4AE7" w14:textId="77777777" w:rsidTr="00D06AD7">
        <w:tc>
          <w:tcPr>
            <w:tcW w:w="2438" w:type="dxa"/>
            <w:tcBorders>
              <w:bottom w:val="single" w:sz="4" w:space="0" w:color="auto"/>
            </w:tcBorders>
          </w:tcPr>
          <w:p w14:paraId="003B79AC" w14:textId="3C4E71F2" w:rsidR="00976581" w:rsidRPr="005A11BF" w:rsidRDefault="00976581" w:rsidP="00D06AD7">
            <w:pPr>
              <w:ind w:firstLine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04B77C00" w14:textId="77777777" w:rsidR="00976581" w:rsidRPr="005A11BF" w:rsidRDefault="00976581" w:rsidP="00D06AD7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szCs w:val="24"/>
                <w:lang w:val="en-GB"/>
              </w:rPr>
              <w:t>F (df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0E1CCE8B" w14:textId="77777777" w:rsidR="00976581" w:rsidRPr="005A11BF" w:rsidRDefault="00976581" w:rsidP="00D06AD7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i/>
                <w:iCs/>
                <w:szCs w:val="24"/>
                <w:lang w:val="en-GB"/>
              </w:rPr>
              <w:t>p</w:t>
            </w:r>
            <w:r w:rsidRPr="005A11BF">
              <w:rPr>
                <w:rFonts w:cs="Times New Roman"/>
                <w:szCs w:val="24"/>
                <w:lang w:val="en-GB"/>
              </w:rPr>
              <w:t>-value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022C5160" w14:textId="77777777" w:rsidR="00976581" w:rsidRPr="005A11BF" w:rsidRDefault="00976581" w:rsidP="00D06AD7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szCs w:val="24"/>
                <w:lang w:val="en-GB"/>
              </w:rPr>
              <w:t xml:space="preserve">Wilks' </w:t>
            </w:r>
            <w:r w:rsidRPr="005A11BF">
              <w:rPr>
                <w:rFonts w:cs="Times New Roman"/>
                <w:i/>
                <w:iCs/>
                <w:szCs w:val="24"/>
                <w:lang w:val="en-GB"/>
              </w:rPr>
              <w:t>Λ</w:t>
            </w:r>
          </w:p>
        </w:tc>
        <w:tc>
          <w:tcPr>
            <w:tcW w:w="2042" w:type="dxa"/>
            <w:tcBorders>
              <w:bottom w:val="single" w:sz="4" w:space="0" w:color="auto"/>
            </w:tcBorders>
          </w:tcPr>
          <w:p w14:paraId="793A76DF" w14:textId="77777777" w:rsidR="00976581" w:rsidRPr="005A11BF" w:rsidRDefault="00976581" w:rsidP="00D06AD7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szCs w:val="24"/>
                <w:lang w:val="en-GB"/>
              </w:rPr>
              <w:t>Partial eta squared</w:t>
            </w:r>
          </w:p>
        </w:tc>
      </w:tr>
      <w:tr w:rsidR="00976581" w:rsidRPr="005A11BF" w14:paraId="24D8A4CA" w14:textId="77777777" w:rsidTr="00D06AD7">
        <w:tc>
          <w:tcPr>
            <w:tcW w:w="2438" w:type="dxa"/>
            <w:tcBorders>
              <w:top w:val="single" w:sz="4" w:space="0" w:color="auto"/>
            </w:tcBorders>
          </w:tcPr>
          <w:p w14:paraId="4EEE7636" w14:textId="77777777" w:rsidR="00976581" w:rsidRPr="005A11BF" w:rsidRDefault="00976581" w:rsidP="00D06AD7">
            <w:pPr>
              <w:ind w:firstLine="0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szCs w:val="24"/>
                <w:lang w:val="en-GB"/>
              </w:rPr>
              <w:t>Unadjusted model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2D39E2DD" w14:textId="77777777" w:rsidR="00976581" w:rsidRPr="005A11BF" w:rsidRDefault="00976581" w:rsidP="00D06AD7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20C10BAF" w14:textId="77777777" w:rsidR="00976581" w:rsidRPr="005A11BF" w:rsidRDefault="00976581" w:rsidP="00D06AD7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28E9F26C" w14:textId="77777777" w:rsidR="00976581" w:rsidRPr="005A11BF" w:rsidRDefault="00976581" w:rsidP="00D06AD7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042" w:type="dxa"/>
            <w:tcBorders>
              <w:top w:val="single" w:sz="4" w:space="0" w:color="auto"/>
            </w:tcBorders>
          </w:tcPr>
          <w:p w14:paraId="3205D567" w14:textId="77777777" w:rsidR="00976581" w:rsidRPr="005A11BF" w:rsidRDefault="00976581" w:rsidP="00D06AD7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7B7FC7" w:rsidRPr="005A11BF" w14:paraId="42B07D6A" w14:textId="77777777" w:rsidTr="00D06AD7">
        <w:tc>
          <w:tcPr>
            <w:tcW w:w="2438" w:type="dxa"/>
          </w:tcPr>
          <w:p w14:paraId="2636A117" w14:textId="77777777" w:rsidR="007B7FC7" w:rsidRPr="005A11BF" w:rsidRDefault="007B7FC7" w:rsidP="007B7FC7">
            <w:pPr>
              <w:ind w:left="227" w:firstLine="0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szCs w:val="24"/>
                <w:lang w:val="en-GB"/>
              </w:rPr>
              <w:t>Group</w:t>
            </w:r>
          </w:p>
        </w:tc>
        <w:tc>
          <w:tcPr>
            <w:tcW w:w="1644" w:type="dxa"/>
          </w:tcPr>
          <w:p w14:paraId="18CEC2AE" w14:textId="39738A01" w:rsidR="007B7FC7" w:rsidRPr="005A11BF" w:rsidRDefault="007B7FC7" w:rsidP="007B7FC7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6C2C26">
              <w:t>24.68 (4, 201)</w:t>
            </w:r>
          </w:p>
        </w:tc>
        <w:tc>
          <w:tcPr>
            <w:tcW w:w="1474" w:type="dxa"/>
          </w:tcPr>
          <w:p w14:paraId="4F0F4016" w14:textId="77777777" w:rsidR="007B7FC7" w:rsidRPr="00100F8A" w:rsidRDefault="007B7FC7" w:rsidP="007B7FC7">
            <w:pPr>
              <w:ind w:firstLine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100F8A">
              <w:rPr>
                <w:b/>
                <w:bCs/>
              </w:rPr>
              <w:t>&lt; 0.001</w:t>
            </w:r>
          </w:p>
        </w:tc>
        <w:tc>
          <w:tcPr>
            <w:tcW w:w="1474" w:type="dxa"/>
          </w:tcPr>
          <w:p w14:paraId="171A72A6" w14:textId="77777777" w:rsidR="007B7FC7" w:rsidRPr="005A11BF" w:rsidRDefault="007B7FC7" w:rsidP="007B7FC7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F9171A">
              <w:t>0.67</w:t>
            </w:r>
          </w:p>
        </w:tc>
        <w:tc>
          <w:tcPr>
            <w:tcW w:w="2042" w:type="dxa"/>
          </w:tcPr>
          <w:p w14:paraId="6CACF7EF" w14:textId="77777777" w:rsidR="007B7FC7" w:rsidRPr="005A11BF" w:rsidRDefault="007B7FC7" w:rsidP="007B7FC7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F9171A">
              <w:t>0.33</w:t>
            </w:r>
          </w:p>
        </w:tc>
      </w:tr>
      <w:tr w:rsidR="007B7FC7" w:rsidRPr="005A11BF" w14:paraId="33AB06D0" w14:textId="77777777" w:rsidTr="00D06AD7">
        <w:tc>
          <w:tcPr>
            <w:tcW w:w="2438" w:type="dxa"/>
          </w:tcPr>
          <w:p w14:paraId="07C83370" w14:textId="77777777" w:rsidR="007B7FC7" w:rsidRPr="005A11BF" w:rsidRDefault="007B7FC7" w:rsidP="007B7FC7">
            <w:pPr>
              <w:ind w:firstLine="0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szCs w:val="24"/>
                <w:lang w:val="en-GB"/>
              </w:rPr>
              <w:t>Adjusted model</w:t>
            </w:r>
          </w:p>
        </w:tc>
        <w:tc>
          <w:tcPr>
            <w:tcW w:w="1644" w:type="dxa"/>
          </w:tcPr>
          <w:p w14:paraId="266A00B1" w14:textId="77777777" w:rsidR="007B7FC7" w:rsidRPr="005A11BF" w:rsidRDefault="007B7FC7" w:rsidP="007B7FC7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474" w:type="dxa"/>
          </w:tcPr>
          <w:p w14:paraId="4BA95832" w14:textId="77777777" w:rsidR="007B7FC7" w:rsidRPr="005A11BF" w:rsidRDefault="007B7FC7" w:rsidP="007B7FC7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474" w:type="dxa"/>
          </w:tcPr>
          <w:p w14:paraId="3AA96476" w14:textId="77777777" w:rsidR="007B7FC7" w:rsidRPr="005A11BF" w:rsidRDefault="007B7FC7" w:rsidP="007B7FC7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042" w:type="dxa"/>
          </w:tcPr>
          <w:p w14:paraId="0F7FC4BC" w14:textId="77777777" w:rsidR="007B7FC7" w:rsidRPr="005A11BF" w:rsidRDefault="007B7FC7" w:rsidP="007B7FC7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</w:p>
        </w:tc>
      </w:tr>
      <w:tr w:rsidR="007B7FC7" w:rsidRPr="005A11BF" w14:paraId="1870FBDD" w14:textId="77777777" w:rsidTr="00D06AD7">
        <w:tc>
          <w:tcPr>
            <w:tcW w:w="2438" w:type="dxa"/>
          </w:tcPr>
          <w:p w14:paraId="43311AFA" w14:textId="77777777" w:rsidR="007B7FC7" w:rsidRPr="005A11BF" w:rsidRDefault="007B7FC7" w:rsidP="007B7FC7">
            <w:pPr>
              <w:ind w:left="227" w:firstLine="0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szCs w:val="24"/>
                <w:lang w:val="en-GB"/>
              </w:rPr>
              <w:t>Group</w:t>
            </w:r>
          </w:p>
        </w:tc>
        <w:tc>
          <w:tcPr>
            <w:tcW w:w="1644" w:type="dxa"/>
          </w:tcPr>
          <w:p w14:paraId="4DE4B240" w14:textId="3CFF2433" w:rsidR="007B7FC7" w:rsidRPr="005A11BF" w:rsidRDefault="007B7FC7" w:rsidP="007B7FC7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6C2C26">
              <w:t>25.76 (4, 196)</w:t>
            </w:r>
          </w:p>
        </w:tc>
        <w:tc>
          <w:tcPr>
            <w:tcW w:w="1474" w:type="dxa"/>
          </w:tcPr>
          <w:p w14:paraId="59971B63" w14:textId="77777777" w:rsidR="007B7FC7" w:rsidRPr="00100F8A" w:rsidRDefault="007B7FC7" w:rsidP="007B7FC7">
            <w:pPr>
              <w:ind w:firstLine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100F8A">
              <w:rPr>
                <w:b/>
                <w:bCs/>
              </w:rPr>
              <w:t>&lt; 0.001</w:t>
            </w:r>
          </w:p>
        </w:tc>
        <w:tc>
          <w:tcPr>
            <w:tcW w:w="1474" w:type="dxa"/>
          </w:tcPr>
          <w:p w14:paraId="15029283" w14:textId="0E2A3BCC" w:rsidR="007B7FC7" w:rsidRPr="005A11BF" w:rsidRDefault="007B7FC7" w:rsidP="007B7FC7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D90401">
              <w:t>0.6</w:t>
            </w:r>
            <w:r>
              <w:t>6</w:t>
            </w:r>
          </w:p>
        </w:tc>
        <w:tc>
          <w:tcPr>
            <w:tcW w:w="2042" w:type="dxa"/>
          </w:tcPr>
          <w:p w14:paraId="1EBB747F" w14:textId="38F8C2D8" w:rsidR="007B7FC7" w:rsidRPr="005A11BF" w:rsidRDefault="007B7FC7" w:rsidP="007B7FC7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D90401">
              <w:t>0.3</w:t>
            </w:r>
            <w:r>
              <w:t>4</w:t>
            </w:r>
          </w:p>
        </w:tc>
      </w:tr>
      <w:tr w:rsidR="007B7FC7" w:rsidRPr="005A11BF" w14:paraId="4EA868CF" w14:textId="77777777" w:rsidTr="00D06AD7">
        <w:tc>
          <w:tcPr>
            <w:tcW w:w="2438" w:type="dxa"/>
          </w:tcPr>
          <w:p w14:paraId="417B0AF4" w14:textId="77777777" w:rsidR="007B7FC7" w:rsidRPr="005A11BF" w:rsidRDefault="007B7FC7" w:rsidP="007B7FC7">
            <w:pPr>
              <w:ind w:left="227" w:firstLine="0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szCs w:val="24"/>
                <w:lang w:val="en-GB"/>
              </w:rPr>
              <w:t>Sex</w:t>
            </w:r>
          </w:p>
        </w:tc>
        <w:tc>
          <w:tcPr>
            <w:tcW w:w="1644" w:type="dxa"/>
          </w:tcPr>
          <w:p w14:paraId="285FF8ED" w14:textId="18A10369" w:rsidR="007B7FC7" w:rsidRPr="005A11BF" w:rsidRDefault="007B7FC7" w:rsidP="007B7FC7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6C2C26">
              <w:t>1.82 (4, 196)</w:t>
            </w:r>
          </w:p>
        </w:tc>
        <w:tc>
          <w:tcPr>
            <w:tcW w:w="1474" w:type="dxa"/>
          </w:tcPr>
          <w:p w14:paraId="04DD5E1D" w14:textId="77777777" w:rsidR="007B7FC7" w:rsidRPr="005A11BF" w:rsidRDefault="007B7FC7" w:rsidP="007B7FC7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D90401">
              <w:t>0.13</w:t>
            </w:r>
          </w:p>
        </w:tc>
        <w:tc>
          <w:tcPr>
            <w:tcW w:w="1474" w:type="dxa"/>
          </w:tcPr>
          <w:p w14:paraId="3B7032FC" w14:textId="77777777" w:rsidR="007B7FC7" w:rsidRPr="005A11BF" w:rsidRDefault="007B7FC7" w:rsidP="007B7FC7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D90401">
              <w:t>0.96</w:t>
            </w:r>
          </w:p>
        </w:tc>
        <w:tc>
          <w:tcPr>
            <w:tcW w:w="2042" w:type="dxa"/>
          </w:tcPr>
          <w:p w14:paraId="5A60CD14" w14:textId="77777777" w:rsidR="007B7FC7" w:rsidRPr="005A11BF" w:rsidRDefault="007B7FC7" w:rsidP="007B7FC7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D90401">
              <w:t>0.04</w:t>
            </w:r>
          </w:p>
        </w:tc>
      </w:tr>
      <w:tr w:rsidR="007B7FC7" w:rsidRPr="005A11BF" w14:paraId="768F6BAE" w14:textId="77777777" w:rsidTr="00D06AD7">
        <w:tc>
          <w:tcPr>
            <w:tcW w:w="2438" w:type="dxa"/>
          </w:tcPr>
          <w:p w14:paraId="2DC9A04C" w14:textId="77777777" w:rsidR="007B7FC7" w:rsidRPr="005A11BF" w:rsidRDefault="007B7FC7" w:rsidP="007B7FC7">
            <w:pPr>
              <w:ind w:left="227" w:firstLine="0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szCs w:val="24"/>
                <w:lang w:val="en-GB"/>
              </w:rPr>
              <w:t>Age</w:t>
            </w:r>
          </w:p>
        </w:tc>
        <w:tc>
          <w:tcPr>
            <w:tcW w:w="1644" w:type="dxa"/>
          </w:tcPr>
          <w:p w14:paraId="2B1747F2" w14:textId="2304EBDD" w:rsidR="007B7FC7" w:rsidRPr="005A11BF" w:rsidRDefault="007B7FC7" w:rsidP="007B7FC7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6C2C26">
              <w:t>2.28 (4, 196)</w:t>
            </w:r>
          </w:p>
        </w:tc>
        <w:tc>
          <w:tcPr>
            <w:tcW w:w="1474" w:type="dxa"/>
          </w:tcPr>
          <w:p w14:paraId="372FDB91" w14:textId="77777777" w:rsidR="007B7FC7" w:rsidRPr="005A11BF" w:rsidRDefault="007B7FC7" w:rsidP="007B7FC7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D90401">
              <w:t>0.06</w:t>
            </w:r>
          </w:p>
        </w:tc>
        <w:tc>
          <w:tcPr>
            <w:tcW w:w="1474" w:type="dxa"/>
          </w:tcPr>
          <w:p w14:paraId="42071C8C" w14:textId="77777777" w:rsidR="007B7FC7" w:rsidRPr="005A11BF" w:rsidRDefault="007B7FC7" w:rsidP="007B7FC7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D90401">
              <w:t>0.96</w:t>
            </w:r>
          </w:p>
        </w:tc>
        <w:tc>
          <w:tcPr>
            <w:tcW w:w="2042" w:type="dxa"/>
          </w:tcPr>
          <w:p w14:paraId="25DEFCA7" w14:textId="77777777" w:rsidR="007B7FC7" w:rsidRPr="005A11BF" w:rsidRDefault="007B7FC7" w:rsidP="007B7FC7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D90401">
              <w:t>0.04</w:t>
            </w:r>
          </w:p>
        </w:tc>
      </w:tr>
      <w:tr w:rsidR="007B7FC7" w:rsidRPr="005A11BF" w14:paraId="7F9126CF" w14:textId="77777777" w:rsidTr="00D06AD7">
        <w:tc>
          <w:tcPr>
            <w:tcW w:w="2438" w:type="dxa"/>
          </w:tcPr>
          <w:p w14:paraId="7722EA51" w14:textId="77777777" w:rsidR="007B7FC7" w:rsidRPr="005A11BF" w:rsidRDefault="007B7FC7" w:rsidP="007B7FC7">
            <w:pPr>
              <w:ind w:left="227" w:firstLine="0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szCs w:val="24"/>
                <w:lang w:val="en-GB"/>
              </w:rPr>
              <w:t>Company position</w:t>
            </w:r>
          </w:p>
        </w:tc>
        <w:tc>
          <w:tcPr>
            <w:tcW w:w="1644" w:type="dxa"/>
          </w:tcPr>
          <w:p w14:paraId="11842C3A" w14:textId="3DDCF2C1" w:rsidR="007B7FC7" w:rsidRPr="005A11BF" w:rsidRDefault="007B7FC7" w:rsidP="007B7FC7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6C2C26">
              <w:t>3.03 (4, 196)</w:t>
            </w:r>
          </w:p>
        </w:tc>
        <w:tc>
          <w:tcPr>
            <w:tcW w:w="1474" w:type="dxa"/>
          </w:tcPr>
          <w:p w14:paraId="16A157DB" w14:textId="77777777" w:rsidR="007B7FC7" w:rsidRPr="00100F8A" w:rsidRDefault="007B7FC7" w:rsidP="007B7FC7">
            <w:pPr>
              <w:ind w:firstLine="0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100F8A">
              <w:rPr>
                <w:b/>
                <w:bCs/>
              </w:rPr>
              <w:t>0.02</w:t>
            </w:r>
          </w:p>
        </w:tc>
        <w:tc>
          <w:tcPr>
            <w:tcW w:w="1474" w:type="dxa"/>
          </w:tcPr>
          <w:p w14:paraId="46B43B88" w14:textId="77777777" w:rsidR="007B7FC7" w:rsidRPr="005A11BF" w:rsidRDefault="007B7FC7" w:rsidP="007B7FC7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D90401">
              <w:t>0.94</w:t>
            </w:r>
          </w:p>
        </w:tc>
        <w:tc>
          <w:tcPr>
            <w:tcW w:w="2042" w:type="dxa"/>
          </w:tcPr>
          <w:p w14:paraId="0B5CBB7B" w14:textId="77777777" w:rsidR="007B7FC7" w:rsidRPr="005A11BF" w:rsidRDefault="007B7FC7" w:rsidP="007B7FC7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D90401">
              <w:t>0.06</w:t>
            </w:r>
          </w:p>
        </w:tc>
      </w:tr>
      <w:tr w:rsidR="007B7FC7" w:rsidRPr="005A11BF" w14:paraId="119BD934" w14:textId="77777777" w:rsidTr="00D06AD7">
        <w:tc>
          <w:tcPr>
            <w:tcW w:w="2438" w:type="dxa"/>
          </w:tcPr>
          <w:p w14:paraId="7E8ADE30" w14:textId="77777777" w:rsidR="007B7FC7" w:rsidRPr="005A11BF" w:rsidRDefault="007B7FC7" w:rsidP="007B7FC7">
            <w:pPr>
              <w:ind w:left="227" w:firstLine="0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szCs w:val="24"/>
                <w:lang w:val="en-GB"/>
              </w:rPr>
              <w:t>Education</w:t>
            </w:r>
          </w:p>
        </w:tc>
        <w:tc>
          <w:tcPr>
            <w:tcW w:w="1644" w:type="dxa"/>
          </w:tcPr>
          <w:p w14:paraId="307AD58B" w14:textId="691F5393" w:rsidR="007B7FC7" w:rsidRPr="005A11BF" w:rsidRDefault="007B7FC7" w:rsidP="007B7FC7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6C2C26">
              <w:t>0.97 (4, 196)</w:t>
            </w:r>
          </w:p>
        </w:tc>
        <w:tc>
          <w:tcPr>
            <w:tcW w:w="1474" w:type="dxa"/>
          </w:tcPr>
          <w:p w14:paraId="735F03F1" w14:textId="77777777" w:rsidR="007B7FC7" w:rsidRPr="005A11BF" w:rsidRDefault="007B7FC7" w:rsidP="007B7FC7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D90401">
              <w:t>0.42</w:t>
            </w:r>
          </w:p>
        </w:tc>
        <w:tc>
          <w:tcPr>
            <w:tcW w:w="1474" w:type="dxa"/>
          </w:tcPr>
          <w:p w14:paraId="1F273B93" w14:textId="77777777" w:rsidR="007B7FC7" w:rsidRPr="005A11BF" w:rsidRDefault="007B7FC7" w:rsidP="007B7FC7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D90401">
              <w:t>0.98</w:t>
            </w:r>
          </w:p>
        </w:tc>
        <w:tc>
          <w:tcPr>
            <w:tcW w:w="2042" w:type="dxa"/>
          </w:tcPr>
          <w:p w14:paraId="3F25362B" w14:textId="77777777" w:rsidR="007B7FC7" w:rsidRPr="005A11BF" w:rsidRDefault="007B7FC7" w:rsidP="007B7FC7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D90401">
              <w:t>0.02</w:t>
            </w:r>
          </w:p>
        </w:tc>
      </w:tr>
      <w:tr w:rsidR="007B7FC7" w:rsidRPr="005A11BF" w14:paraId="0F73D341" w14:textId="77777777" w:rsidTr="00D06AD7">
        <w:tc>
          <w:tcPr>
            <w:tcW w:w="2438" w:type="dxa"/>
            <w:tcBorders>
              <w:bottom w:val="single" w:sz="4" w:space="0" w:color="auto"/>
            </w:tcBorders>
          </w:tcPr>
          <w:p w14:paraId="22E8619B" w14:textId="77777777" w:rsidR="007B7FC7" w:rsidRPr="005A11BF" w:rsidRDefault="007B7FC7" w:rsidP="007B7FC7">
            <w:pPr>
              <w:ind w:left="227" w:firstLine="0"/>
              <w:rPr>
                <w:rFonts w:cs="Times New Roman"/>
                <w:szCs w:val="24"/>
                <w:lang w:val="en-GB"/>
              </w:rPr>
            </w:pPr>
            <w:r w:rsidRPr="005A11BF">
              <w:rPr>
                <w:rFonts w:cs="Times New Roman"/>
                <w:szCs w:val="24"/>
                <w:lang w:val="en-GB"/>
              </w:rPr>
              <w:t>B</w:t>
            </w:r>
            <w:r>
              <w:rPr>
                <w:rFonts w:cs="Times New Roman"/>
                <w:szCs w:val="24"/>
                <w:lang w:val="en-GB"/>
              </w:rPr>
              <w:t>ody mass index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47F53640" w14:textId="3BBEFBEB" w:rsidR="007B7FC7" w:rsidRPr="005A11BF" w:rsidRDefault="007B7FC7" w:rsidP="007B7FC7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6C2C26">
              <w:t>1.43 (4, 196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252EFEE8" w14:textId="77777777" w:rsidR="007B7FC7" w:rsidRPr="005A11BF" w:rsidRDefault="007B7FC7" w:rsidP="007B7FC7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D90401">
              <w:t>0.20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16F5D2F7" w14:textId="77777777" w:rsidR="007B7FC7" w:rsidRPr="005A11BF" w:rsidRDefault="007B7FC7" w:rsidP="007B7FC7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D90401">
              <w:t>0.97</w:t>
            </w:r>
          </w:p>
        </w:tc>
        <w:tc>
          <w:tcPr>
            <w:tcW w:w="2042" w:type="dxa"/>
            <w:tcBorders>
              <w:bottom w:val="single" w:sz="4" w:space="0" w:color="auto"/>
            </w:tcBorders>
          </w:tcPr>
          <w:p w14:paraId="6FAB088C" w14:textId="77777777" w:rsidR="007B7FC7" w:rsidRPr="005A11BF" w:rsidRDefault="007B7FC7" w:rsidP="007B7FC7">
            <w:pPr>
              <w:ind w:firstLine="0"/>
              <w:jc w:val="center"/>
              <w:rPr>
                <w:rFonts w:cs="Times New Roman"/>
                <w:szCs w:val="24"/>
                <w:lang w:val="en-GB"/>
              </w:rPr>
            </w:pPr>
            <w:r w:rsidRPr="00D90401">
              <w:t>0.03</w:t>
            </w:r>
          </w:p>
        </w:tc>
      </w:tr>
      <w:tr w:rsidR="00976581" w:rsidRPr="008A63B8" w14:paraId="5B5B5D81" w14:textId="77777777" w:rsidTr="00D06AD7">
        <w:tc>
          <w:tcPr>
            <w:tcW w:w="9072" w:type="dxa"/>
            <w:gridSpan w:val="5"/>
            <w:tcBorders>
              <w:top w:val="single" w:sz="4" w:space="0" w:color="auto"/>
            </w:tcBorders>
          </w:tcPr>
          <w:p w14:paraId="697C29C5" w14:textId="77777777" w:rsidR="00976581" w:rsidRPr="005A11BF" w:rsidRDefault="00976581" w:rsidP="00D06AD7">
            <w:pPr>
              <w:ind w:firstLine="0"/>
              <w:rPr>
                <w:rFonts w:cs="Times New Roman"/>
                <w:szCs w:val="24"/>
                <w:lang w:val="en-GB"/>
              </w:rPr>
            </w:pPr>
            <w:r w:rsidRPr="00747C17">
              <w:rPr>
                <w:rFonts w:cs="Times New Roman"/>
                <w:szCs w:val="24"/>
                <w:lang w:val="en-GB"/>
              </w:rPr>
              <w:t>Abbreviation:</w:t>
            </w:r>
            <w:r>
              <w:rPr>
                <w:rFonts w:cs="Times New Roman"/>
                <w:szCs w:val="24"/>
                <w:lang w:val="en-GB"/>
              </w:rPr>
              <w:t xml:space="preserve"> F, </w:t>
            </w:r>
            <w:r w:rsidRPr="00747C17">
              <w:rPr>
                <w:rFonts w:cs="Times New Roman"/>
                <w:szCs w:val="24"/>
                <w:lang w:val="en-GB"/>
              </w:rPr>
              <w:t>F-distribution</w:t>
            </w:r>
            <w:r>
              <w:rPr>
                <w:rFonts w:cs="Times New Roman"/>
                <w:szCs w:val="24"/>
                <w:lang w:val="en-GB"/>
              </w:rPr>
              <w:t xml:space="preserve">; df, degree of freedom; </w:t>
            </w:r>
            <w:r w:rsidRPr="005A11BF">
              <w:rPr>
                <w:rFonts w:cs="Times New Roman"/>
                <w:i/>
                <w:iCs/>
                <w:szCs w:val="24"/>
                <w:lang w:val="en-GB"/>
              </w:rPr>
              <w:t>Λ</w:t>
            </w:r>
            <w:r>
              <w:rPr>
                <w:rFonts w:cs="Times New Roman"/>
                <w:szCs w:val="24"/>
                <w:lang w:val="en-GB"/>
              </w:rPr>
              <w:t>, Greek letter Lambda.</w:t>
            </w:r>
          </w:p>
        </w:tc>
      </w:tr>
    </w:tbl>
    <w:p w14:paraId="54F50C3C" w14:textId="77777777" w:rsidR="00976581" w:rsidRDefault="00976581" w:rsidP="006C458C">
      <w:pPr>
        <w:ind w:firstLine="0"/>
        <w:rPr>
          <w:lang w:val="en-GB"/>
        </w:rPr>
      </w:pPr>
    </w:p>
    <w:tbl>
      <w:tblPr>
        <w:tblStyle w:val="Table"/>
        <w:tblW w:w="9076" w:type="dxa"/>
        <w:tblLayout w:type="fixed"/>
        <w:tblLook w:val="07E0" w:firstRow="1" w:lastRow="1" w:firstColumn="1" w:lastColumn="1" w:noHBand="1" w:noVBand="1"/>
      </w:tblPr>
      <w:tblGrid>
        <w:gridCol w:w="2665"/>
        <w:gridCol w:w="1020"/>
        <w:gridCol w:w="1020"/>
        <w:gridCol w:w="737"/>
        <w:gridCol w:w="2098"/>
        <w:gridCol w:w="851"/>
        <w:gridCol w:w="685"/>
      </w:tblGrid>
      <w:tr w:rsidR="00976581" w:rsidRPr="008A63B8" w14:paraId="4EFC4F00" w14:textId="77777777" w:rsidTr="00D06AD7">
        <w:tc>
          <w:tcPr>
            <w:tcW w:w="9076" w:type="dxa"/>
            <w:gridSpan w:val="7"/>
            <w:tcBorders>
              <w:bottom w:val="single" w:sz="4" w:space="0" w:color="auto"/>
            </w:tcBorders>
          </w:tcPr>
          <w:p w14:paraId="20CC0C30" w14:textId="5FD24B38" w:rsidR="00976581" w:rsidRPr="00F66CBD" w:rsidRDefault="0012765B" w:rsidP="00D06AD7">
            <w:pPr>
              <w:pStyle w:val="Compact"/>
              <w:rPr>
                <w:rFonts w:ascii="Times New Roman" w:hAnsi="Times New Roman" w:cs="Times New Roman"/>
                <w:lang w:val="en-GB"/>
              </w:rPr>
            </w:pPr>
            <w:r w:rsidRPr="0012765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Supplementary </w:t>
            </w:r>
            <w:r w:rsidR="00976581" w:rsidRPr="00F66CB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Table </w:t>
            </w:r>
            <w:r w:rsidR="00CE1EB0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  <w:r w:rsidR="00976581" w:rsidRPr="00F66CBD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="00976581" w:rsidRPr="00F66CBD">
              <w:rPr>
                <w:rFonts w:ascii="Times New Roman" w:hAnsi="Times New Roman" w:cs="Times New Roman"/>
                <w:lang w:val="en-GB"/>
              </w:rPr>
              <w:t xml:space="preserve"> Mean ilr coordinates of </w:t>
            </w:r>
            <w:r w:rsidR="00103D9B">
              <w:rPr>
                <w:rFonts w:ascii="Times New Roman" w:hAnsi="Times New Roman" w:cs="Times New Roman"/>
                <w:lang w:val="en-GB"/>
              </w:rPr>
              <w:t>the Brazilian and Swedish groups</w:t>
            </w:r>
            <w:r w:rsidR="003A3B8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6320FB">
              <w:rPr>
                <w:rFonts w:ascii="Times New Roman" w:hAnsi="Times New Roman" w:cs="Times New Roman"/>
                <w:lang w:val="en-GB"/>
              </w:rPr>
              <w:t>during</w:t>
            </w:r>
            <w:r w:rsidR="003A3B8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3A3B8D" w:rsidRPr="003A3B8D">
              <w:rPr>
                <w:rFonts w:ascii="Times New Roman" w:hAnsi="Times New Roman" w:cs="Times New Roman"/>
                <w:lang w:val="en-GB"/>
              </w:rPr>
              <w:t xml:space="preserve">days </w:t>
            </w:r>
            <w:r w:rsidR="00502DE2">
              <w:rPr>
                <w:rFonts w:ascii="Times New Roman" w:hAnsi="Times New Roman" w:cs="Times New Roman"/>
                <w:lang w:val="en-GB"/>
              </w:rPr>
              <w:t xml:space="preserve">worked only </w:t>
            </w:r>
            <w:r w:rsidR="003A3B8D" w:rsidRPr="003A3B8D">
              <w:rPr>
                <w:rFonts w:ascii="Times New Roman" w:hAnsi="Times New Roman" w:cs="Times New Roman"/>
                <w:lang w:val="en-GB"/>
              </w:rPr>
              <w:t>from home</w:t>
            </w:r>
            <w:r w:rsidR="00976581" w:rsidRPr="00F66CBD">
              <w:rPr>
                <w:rFonts w:ascii="Times New Roman" w:hAnsi="Times New Roman" w:cs="Times New Roman"/>
                <w:lang w:val="en-GB"/>
              </w:rPr>
              <w:t xml:space="preserve">; </w:t>
            </w:r>
            <w:r w:rsidR="003A3B8D">
              <w:rPr>
                <w:rFonts w:ascii="Times New Roman" w:hAnsi="Times New Roman" w:cs="Times New Roman"/>
                <w:lang w:val="en-GB"/>
              </w:rPr>
              <w:t xml:space="preserve">as well as the </w:t>
            </w:r>
            <w:r w:rsidR="00976581" w:rsidRPr="00F66CBD">
              <w:rPr>
                <w:rFonts w:ascii="Times New Roman" w:hAnsi="Times New Roman" w:cs="Times New Roman"/>
                <w:lang w:val="en-GB"/>
              </w:rPr>
              <w:t>results of the univariate post-hoc tests.</w:t>
            </w:r>
          </w:p>
        </w:tc>
      </w:tr>
      <w:tr w:rsidR="00976581" w:rsidRPr="00F66CBD" w14:paraId="19977D4F" w14:textId="77777777" w:rsidTr="00D06AD7"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</w:tcPr>
          <w:p w14:paraId="406F8A5E" w14:textId="77777777" w:rsidR="00976581" w:rsidRPr="00F66CBD" w:rsidRDefault="00976581" w:rsidP="00D06AD7">
            <w:pPr>
              <w:pStyle w:val="Compact"/>
              <w:spacing w:before="0" w:after="0"/>
              <w:ind w:left="113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1C0A0C" w14:textId="2BD0F7F6" w:rsidR="00976581" w:rsidRPr="00F66CBD" w:rsidRDefault="00976581" w:rsidP="00D06AD7">
            <w:pPr>
              <w:pStyle w:val="Compact"/>
              <w:spacing w:before="0" w:after="0"/>
              <w:ind w:left="-170" w:right="-17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6CBD">
              <w:rPr>
                <w:rFonts w:ascii="Times New Roman" w:hAnsi="Times New Roman" w:cs="Times New Roman"/>
                <w:lang w:val="en-GB"/>
              </w:rPr>
              <w:t>Brazil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BA364A" w14:textId="3F70F732" w:rsidR="00976581" w:rsidRPr="00F66CBD" w:rsidRDefault="00976581" w:rsidP="00D06AD7">
            <w:pPr>
              <w:pStyle w:val="Compact"/>
              <w:spacing w:before="0" w:after="0"/>
              <w:ind w:left="-170" w:right="-17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6CBD">
              <w:rPr>
                <w:rFonts w:ascii="Times New Roman" w:hAnsi="Times New Roman" w:cs="Times New Roman"/>
                <w:lang w:val="en-GB"/>
              </w:rPr>
              <w:t>Swed</w:t>
            </w:r>
            <w:r w:rsidR="00103D9B">
              <w:rPr>
                <w:rFonts w:ascii="Times New Roman" w:hAnsi="Times New Roman" w:cs="Times New Roman"/>
                <w:lang w:val="en-GB"/>
              </w:rPr>
              <w:t>en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C19D1B" w14:textId="77777777" w:rsidR="00976581" w:rsidRPr="00F66CBD" w:rsidRDefault="00976581" w:rsidP="00D06AD7">
            <w:pPr>
              <w:pStyle w:val="Compact"/>
              <w:spacing w:before="0" w:after="0"/>
              <w:ind w:left="-170" w:right="-17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6CBD">
              <w:rPr>
                <w:rFonts w:ascii="Times New Roman" w:hAnsi="Times New Roman" w:cs="Times New Roman"/>
                <w:i/>
                <w:iCs/>
                <w:lang w:val="en-GB"/>
              </w:rPr>
              <w:t>t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B5080C" w14:textId="77777777" w:rsidR="00976581" w:rsidRPr="00F66CBD" w:rsidRDefault="00976581" w:rsidP="00D06AD7">
            <w:pPr>
              <w:pStyle w:val="Compact"/>
              <w:spacing w:before="0" w:after="0"/>
              <w:ind w:left="-170" w:right="-17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6CBD">
              <w:rPr>
                <w:rFonts w:ascii="Times New Roman" w:hAnsi="Times New Roman" w:cs="Times New Roman"/>
                <w:lang w:val="en-GB"/>
              </w:rPr>
              <w:t>MD [95% CI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029C48" w14:textId="77777777" w:rsidR="00976581" w:rsidRPr="00F66CBD" w:rsidRDefault="00976581" w:rsidP="00D06AD7">
            <w:pPr>
              <w:pStyle w:val="Compact"/>
              <w:spacing w:before="0" w:after="0"/>
              <w:ind w:left="-170" w:right="-17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6CBD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3273F6" w14:textId="77777777" w:rsidR="00976581" w:rsidRPr="00F66CBD" w:rsidRDefault="00976581" w:rsidP="00D06AD7">
            <w:pPr>
              <w:pStyle w:val="Compact"/>
              <w:spacing w:before="0" w:after="0"/>
              <w:ind w:left="-170" w:right="-17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66CBD">
              <w:rPr>
                <w:rFonts w:ascii="Times New Roman" w:hAnsi="Times New Roman" w:cs="Times New Roman"/>
                <w:i/>
                <w:iCs/>
                <w:lang w:val="en-GB"/>
              </w:rPr>
              <w:t>d</w:t>
            </w:r>
          </w:p>
        </w:tc>
      </w:tr>
      <w:tr w:rsidR="005343A8" w:rsidRPr="00F66CBD" w14:paraId="6B5D027C" w14:textId="77777777" w:rsidTr="00D06AD7">
        <w:tc>
          <w:tcPr>
            <w:tcW w:w="2665" w:type="dxa"/>
          </w:tcPr>
          <w:p w14:paraId="1130D349" w14:textId="77777777" w:rsidR="005343A8" w:rsidRPr="00F66CBD" w:rsidRDefault="005343A8" w:rsidP="004F332D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F66CBD">
              <w:rPr>
                <w:rFonts w:ascii="Times New Roman" w:hAnsi="Times New Roman" w:cs="Times New Roman"/>
                <w:lang w:val="en-GB"/>
              </w:rPr>
              <w:t>ilr</w:t>
            </w:r>
            <w:r w:rsidRPr="00F66CBD">
              <w:rPr>
                <w:rFonts w:ascii="Times New Roman" w:hAnsi="Times New Roman" w:cs="Times New Roman"/>
                <w:vertAlign w:val="subscript"/>
                <w:lang w:val="en-GB"/>
              </w:rPr>
              <w:t>1</w:t>
            </w:r>
            <w:r w:rsidRPr="00F66CBD">
              <w:rPr>
                <w:rFonts w:ascii="Times New Roman" w:hAnsi="Times New Roman" w:cs="Times New Roman"/>
                <w:lang w:val="en-GB"/>
              </w:rPr>
              <w:t>: TIB/wake</w:t>
            </w:r>
          </w:p>
        </w:tc>
        <w:tc>
          <w:tcPr>
            <w:tcW w:w="1020" w:type="dxa"/>
          </w:tcPr>
          <w:p w14:paraId="19265FC1" w14:textId="005526A4" w:rsidR="005343A8" w:rsidRPr="00F66CBD" w:rsidRDefault="005343A8" w:rsidP="005343A8">
            <w:pPr>
              <w:pStyle w:val="Compact"/>
              <w:spacing w:before="0" w:after="0"/>
              <w:ind w:left="-170" w:right="-17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43A8">
              <w:rPr>
                <w:rFonts w:ascii="Times New Roman" w:hAnsi="Times New Roman" w:cs="Times New Roman"/>
                <w:lang w:val="en-GB"/>
              </w:rPr>
              <w:t>0.92</w:t>
            </w:r>
          </w:p>
        </w:tc>
        <w:tc>
          <w:tcPr>
            <w:tcW w:w="1020" w:type="dxa"/>
          </w:tcPr>
          <w:p w14:paraId="70343D7C" w14:textId="78CA9A3E" w:rsidR="005343A8" w:rsidRPr="00F66CBD" w:rsidRDefault="005343A8" w:rsidP="005343A8">
            <w:pPr>
              <w:pStyle w:val="Compact"/>
              <w:spacing w:before="0" w:after="0"/>
              <w:ind w:left="-170" w:right="-17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43A8">
              <w:rPr>
                <w:rFonts w:ascii="Times New Roman" w:hAnsi="Times New Roman" w:cs="Times New Roman"/>
                <w:lang w:val="en-GB"/>
              </w:rPr>
              <w:t>0.77</w:t>
            </w:r>
          </w:p>
        </w:tc>
        <w:tc>
          <w:tcPr>
            <w:tcW w:w="737" w:type="dxa"/>
          </w:tcPr>
          <w:p w14:paraId="1F27BE1A" w14:textId="5BDAC0AA" w:rsidR="005343A8" w:rsidRPr="00F66CBD" w:rsidRDefault="005343A8" w:rsidP="005343A8">
            <w:pPr>
              <w:pStyle w:val="Compact"/>
              <w:spacing w:before="0" w:after="0"/>
              <w:ind w:left="-170" w:right="-17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43A8">
              <w:rPr>
                <w:rFonts w:ascii="Times New Roman" w:hAnsi="Times New Roman" w:cs="Times New Roman"/>
                <w:lang w:val="en-GB"/>
              </w:rPr>
              <w:t>3.</w:t>
            </w:r>
            <w:r w:rsidR="00BB563C">
              <w:rPr>
                <w:rFonts w:ascii="Times New Roman" w:hAnsi="Times New Roman" w:cs="Times New Roman"/>
                <w:lang w:val="en-GB"/>
              </w:rPr>
              <w:t>86</w:t>
            </w:r>
          </w:p>
        </w:tc>
        <w:tc>
          <w:tcPr>
            <w:tcW w:w="2098" w:type="dxa"/>
          </w:tcPr>
          <w:p w14:paraId="52B4AF41" w14:textId="68870644" w:rsidR="005343A8" w:rsidRPr="00F66CBD" w:rsidRDefault="005343A8" w:rsidP="005343A8">
            <w:pPr>
              <w:pStyle w:val="Compact"/>
              <w:spacing w:before="0" w:after="0"/>
              <w:ind w:left="-170" w:right="-17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43A8">
              <w:rPr>
                <w:rFonts w:ascii="Times New Roman" w:hAnsi="Times New Roman" w:cs="Times New Roman"/>
                <w:lang w:val="en-GB"/>
              </w:rPr>
              <w:t>0.15 [0.07; 0.22]</w:t>
            </w:r>
          </w:p>
        </w:tc>
        <w:tc>
          <w:tcPr>
            <w:tcW w:w="851" w:type="dxa"/>
          </w:tcPr>
          <w:p w14:paraId="78B43936" w14:textId="1A037772" w:rsidR="005343A8" w:rsidRPr="005343A8" w:rsidRDefault="005343A8" w:rsidP="005343A8">
            <w:pPr>
              <w:pStyle w:val="Compact"/>
              <w:spacing w:before="0" w:after="0"/>
              <w:ind w:left="-170" w:right="-17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343A8">
              <w:rPr>
                <w:rFonts w:ascii="Times New Roman" w:hAnsi="Times New Roman" w:cs="Times New Roman"/>
                <w:b/>
                <w:bCs/>
                <w:lang w:val="en-GB"/>
              </w:rPr>
              <w:t>&lt; 0.001</w:t>
            </w:r>
          </w:p>
        </w:tc>
        <w:tc>
          <w:tcPr>
            <w:tcW w:w="685" w:type="dxa"/>
          </w:tcPr>
          <w:p w14:paraId="3503BC56" w14:textId="080482AF" w:rsidR="005343A8" w:rsidRPr="00F66CBD" w:rsidRDefault="005343A8" w:rsidP="005343A8">
            <w:pPr>
              <w:pStyle w:val="Compact"/>
              <w:spacing w:before="0" w:after="0"/>
              <w:ind w:left="-170" w:right="-17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43A8">
              <w:rPr>
                <w:rFonts w:ascii="Times New Roman" w:hAnsi="Times New Roman" w:cs="Times New Roman"/>
                <w:lang w:val="en-GB"/>
              </w:rPr>
              <w:t>0.</w:t>
            </w:r>
            <w:r w:rsidR="00BB563C">
              <w:rPr>
                <w:rFonts w:ascii="Times New Roman" w:hAnsi="Times New Roman" w:cs="Times New Roman"/>
                <w:lang w:val="en-GB"/>
              </w:rPr>
              <w:t>59</w:t>
            </w:r>
          </w:p>
        </w:tc>
      </w:tr>
      <w:tr w:rsidR="005343A8" w:rsidRPr="00F66CBD" w14:paraId="2E516ED3" w14:textId="77777777" w:rsidTr="00D06AD7">
        <w:tc>
          <w:tcPr>
            <w:tcW w:w="2665" w:type="dxa"/>
          </w:tcPr>
          <w:p w14:paraId="6A3547AE" w14:textId="77777777" w:rsidR="005343A8" w:rsidRPr="00F66CBD" w:rsidRDefault="005343A8" w:rsidP="004F332D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F66CBD">
              <w:rPr>
                <w:rFonts w:ascii="Times New Roman" w:hAnsi="Times New Roman" w:cs="Times New Roman"/>
                <w:lang w:val="en-GB"/>
              </w:rPr>
              <w:t>ilr</w:t>
            </w:r>
            <w:r w:rsidRPr="00F66CBD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F66CBD">
              <w:rPr>
                <w:rFonts w:ascii="Times New Roman" w:hAnsi="Times New Roman" w:cs="Times New Roman"/>
                <w:lang w:val="en-GB"/>
              </w:rPr>
              <w:t>: SED/non-SED</w:t>
            </w:r>
          </w:p>
        </w:tc>
        <w:tc>
          <w:tcPr>
            <w:tcW w:w="1020" w:type="dxa"/>
          </w:tcPr>
          <w:p w14:paraId="190BC923" w14:textId="0FBDF8D4" w:rsidR="005343A8" w:rsidRPr="00F66CBD" w:rsidRDefault="005343A8" w:rsidP="005343A8">
            <w:pPr>
              <w:pStyle w:val="Compact"/>
              <w:spacing w:before="0" w:after="0"/>
              <w:ind w:left="-170" w:right="-17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43A8">
              <w:rPr>
                <w:rFonts w:ascii="Times New Roman" w:hAnsi="Times New Roman" w:cs="Times New Roman"/>
                <w:lang w:val="en-GB"/>
              </w:rPr>
              <w:t>1.54</w:t>
            </w:r>
          </w:p>
        </w:tc>
        <w:tc>
          <w:tcPr>
            <w:tcW w:w="1020" w:type="dxa"/>
          </w:tcPr>
          <w:p w14:paraId="742FFEE8" w14:textId="36C4958D" w:rsidR="005343A8" w:rsidRPr="00F66CBD" w:rsidRDefault="005343A8" w:rsidP="005343A8">
            <w:pPr>
              <w:pStyle w:val="Compact"/>
              <w:spacing w:before="0" w:after="0"/>
              <w:ind w:left="-170" w:right="-17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43A8">
              <w:rPr>
                <w:rFonts w:ascii="Times New Roman" w:hAnsi="Times New Roman" w:cs="Times New Roman"/>
                <w:lang w:val="en-GB"/>
              </w:rPr>
              <w:t>0.84</w:t>
            </w:r>
          </w:p>
        </w:tc>
        <w:tc>
          <w:tcPr>
            <w:tcW w:w="737" w:type="dxa"/>
          </w:tcPr>
          <w:p w14:paraId="7052F726" w14:textId="078F1E80" w:rsidR="005343A8" w:rsidRPr="00F66CBD" w:rsidRDefault="005343A8" w:rsidP="005343A8">
            <w:pPr>
              <w:pStyle w:val="Compact"/>
              <w:spacing w:before="0" w:after="0"/>
              <w:ind w:left="-170" w:right="-17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43A8">
              <w:rPr>
                <w:rFonts w:ascii="Times New Roman" w:hAnsi="Times New Roman" w:cs="Times New Roman"/>
                <w:lang w:val="en-GB"/>
              </w:rPr>
              <w:t>8.7</w:t>
            </w:r>
            <w:r w:rsidR="00BB563C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2098" w:type="dxa"/>
          </w:tcPr>
          <w:p w14:paraId="39E06A29" w14:textId="34C8AAC1" w:rsidR="005343A8" w:rsidRPr="00F66CBD" w:rsidRDefault="005343A8" w:rsidP="005343A8">
            <w:pPr>
              <w:pStyle w:val="Compact"/>
              <w:spacing w:before="0" w:after="0"/>
              <w:ind w:left="-170" w:right="-17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43A8">
              <w:rPr>
                <w:rFonts w:ascii="Times New Roman" w:hAnsi="Times New Roman" w:cs="Times New Roman"/>
                <w:lang w:val="en-GB"/>
              </w:rPr>
              <w:t>0.70 [0.54; 0.86]</w:t>
            </w:r>
          </w:p>
        </w:tc>
        <w:tc>
          <w:tcPr>
            <w:tcW w:w="851" w:type="dxa"/>
          </w:tcPr>
          <w:p w14:paraId="71557C63" w14:textId="15EB5883" w:rsidR="005343A8" w:rsidRPr="005343A8" w:rsidRDefault="005343A8" w:rsidP="005343A8">
            <w:pPr>
              <w:pStyle w:val="Compact"/>
              <w:spacing w:before="0" w:after="0"/>
              <w:ind w:left="-170" w:right="-17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343A8">
              <w:rPr>
                <w:rFonts w:ascii="Times New Roman" w:hAnsi="Times New Roman" w:cs="Times New Roman"/>
                <w:b/>
                <w:bCs/>
                <w:lang w:val="en-GB"/>
              </w:rPr>
              <w:t>&lt; 0.001</w:t>
            </w:r>
          </w:p>
        </w:tc>
        <w:tc>
          <w:tcPr>
            <w:tcW w:w="685" w:type="dxa"/>
          </w:tcPr>
          <w:p w14:paraId="7791C577" w14:textId="478DCE3F" w:rsidR="005343A8" w:rsidRPr="00F66CBD" w:rsidRDefault="005343A8" w:rsidP="005343A8">
            <w:pPr>
              <w:pStyle w:val="Compact"/>
              <w:spacing w:before="0" w:after="0"/>
              <w:ind w:left="-170" w:right="-17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43A8">
              <w:rPr>
                <w:rFonts w:ascii="Times New Roman" w:hAnsi="Times New Roman" w:cs="Times New Roman"/>
                <w:lang w:val="en-GB"/>
              </w:rPr>
              <w:t>1.3</w:t>
            </w:r>
            <w:r w:rsidR="00BB563C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5343A8" w:rsidRPr="00F66CBD" w14:paraId="3EF50E83" w14:textId="77777777" w:rsidTr="00D06AD7">
        <w:tc>
          <w:tcPr>
            <w:tcW w:w="2665" w:type="dxa"/>
          </w:tcPr>
          <w:p w14:paraId="05157397" w14:textId="77777777" w:rsidR="005343A8" w:rsidRPr="00F66CBD" w:rsidRDefault="005343A8" w:rsidP="004F332D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F66CBD">
              <w:rPr>
                <w:rFonts w:ascii="Times New Roman" w:hAnsi="Times New Roman" w:cs="Times New Roman"/>
                <w:lang w:val="en-GB"/>
              </w:rPr>
              <w:lastRenderedPageBreak/>
              <w:t>ilr</w:t>
            </w:r>
            <w:r w:rsidRPr="00F66CBD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  <w:r w:rsidRPr="00F66CBD">
              <w:rPr>
                <w:rFonts w:ascii="Times New Roman" w:hAnsi="Times New Roman" w:cs="Times New Roman"/>
                <w:lang w:val="en-GB"/>
              </w:rPr>
              <w:t>: SEDshort/</w:t>
            </w:r>
            <w:r>
              <w:rPr>
                <w:rFonts w:ascii="Times New Roman" w:hAnsi="Times New Roman" w:cs="Times New Roman"/>
                <w:lang w:val="en-GB"/>
              </w:rPr>
              <w:t>SED</w:t>
            </w:r>
            <w:r w:rsidRPr="00F66CBD">
              <w:rPr>
                <w:rFonts w:ascii="Times New Roman" w:hAnsi="Times New Roman" w:cs="Times New Roman"/>
                <w:lang w:val="en-GB"/>
              </w:rPr>
              <w:t>long</w:t>
            </w:r>
          </w:p>
        </w:tc>
        <w:tc>
          <w:tcPr>
            <w:tcW w:w="1020" w:type="dxa"/>
          </w:tcPr>
          <w:p w14:paraId="230020A7" w14:textId="3B7D59A3" w:rsidR="005343A8" w:rsidRPr="00F66CBD" w:rsidRDefault="005343A8" w:rsidP="005343A8">
            <w:pPr>
              <w:pStyle w:val="Compact"/>
              <w:spacing w:before="0" w:after="0"/>
              <w:ind w:left="-170" w:right="-17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43A8">
              <w:rPr>
                <w:rFonts w:ascii="Times New Roman" w:hAnsi="Times New Roman" w:cs="Times New Roman"/>
                <w:lang w:val="en-GB"/>
              </w:rPr>
              <w:t>−0.33</w:t>
            </w:r>
          </w:p>
        </w:tc>
        <w:tc>
          <w:tcPr>
            <w:tcW w:w="1020" w:type="dxa"/>
          </w:tcPr>
          <w:p w14:paraId="56F1745E" w14:textId="257A8B53" w:rsidR="005343A8" w:rsidRPr="00F66CBD" w:rsidRDefault="005343A8" w:rsidP="005343A8">
            <w:pPr>
              <w:pStyle w:val="Compact"/>
              <w:spacing w:before="0" w:after="0"/>
              <w:ind w:left="-170" w:right="-17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43A8">
              <w:rPr>
                <w:rFonts w:ascii="Times New Roman" w:hAnsi="Times New Roman" w:cs="Times New Roman"/>
                <w:lang w:val="en-GB"/>
              </w:rPr>
              <w:t>−0.20</w:t>
            </w:r>
          </w:p>
        </w:tc>
        <w:tc>
          <w:tcPr>
            <w:tcW w:w="737" w:type="dxa"/>
          </w:tcPr>
          <w:p w14:paraId="080A21DA" w14:textId="2916B17F" w:rsidR="005343A8" w:rsidRPr="00F66CBD" w:rsidRDefault="005343A8" w:rsidP="005343A8">
            <w:pPr>
              <w:pStyle w:val="Compact"/>
              <w:spacing w:before="0" w:after="0"/>
              <w:ind w:left="-170" w:right="-17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43A8">
              <w:rPr>
                <w:rFonts w:ascii="Times New Roman" w:hAnsi="Times New Roman" w:cs="Times New Roman"/>
                <w:lang w:val="en-GB"/>
              </w:rPr>
              <w:t>−1.</w:t>
            </w:r>
            <w:r w:rsidR="00BB563C">
              <w:rPr>
                <w:rFonts w:ascii="Times New Roman" w:hAnsi="Times New Roman" w:cs="Times New Roman"/>
                <w:lang w:val="en-GB"/>
              </w:rPr>
              <w:t>8</w:t>
            </w:r>
            <w:r w:rsidRPr="005343A8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2098" w:type="dxa"/>
          </w:tcPr>
          <w:p w14:paraId="07C16AA9" w14:textId="1A3E9FF0" w:rsidR="005343A8" w:rsidRPr="00F66CBD" w:rsidRDefault="005343A8" w:rsidP="005343A8">
            <w:pPr>
              <w:pStyle w:val="Compact"/>
              <w:spacing w:before="0" w:after="0"/>
              <w:ind w:left="-170" w:right="-17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43A8">
              <w:rPr>
                <w:rFonts w:ascii="Times New Roman" w:hAnsi="Times New Roman" w:cs="Times New Roman"/>
                <w:lang w:val="en-GB"/>
              </w:rPr>
              <w:t xml:space="preserve">−0.14 [−0.27; </w:t>
            </w:r>
            <w:r w:rsidR="00D03AD2" w:rsidRPr="005343A8">
              <w:rPr>
                <w:rFonts w:ascii="Times New Roman" w:hAnsi="Times New Roman" w:cs="Times New Roman"/>
                <w:lang w:val="en-GB"/>
              </w:rPr>
              <w:t>−</w:t>
            </w:r>
            <w:r w:rsidRPr="005343A8">
              <w:rPr>
                <w:rFonts w:ascii="Times New Roman" w:hAnsi="Times New Roman" w:cs="Times New Roman"/>
                <w:lang w:val="en-GB"/>
              </w:rPr>
              <w:t>0.001]</w:t>
            </w:r>
          </w:p>
        </w:tc>
        <w:tc>
          <w:tcPr>
            <w:tcW w:w="851" w:type="dxa"/>
          </w:tcPr>
          <w:p w14:paraId="22258D4B" w14:textId="591CFCC8" w:rsidR="005343A8" w:rsidRPr="005343A8" w:rsidRDefault="005343A8" w:rsidP="005343A8">
            <w:pPr>
              <w:pStyle w:val="Compact"/>
              <w:spacing w:before="0" w:after="0"/>
              <w:ind w:left="-170" w:right="-17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343A8">
              <w:rPr>
                <w:rFonts w:ascii="Times New Roman" w:hAnsi="Times New Roman" w:cs="Times New Roman"/>
                <w:b/>
                <w:bCs/>
                <w:lang w:val="en-GB"/>
              </w:rPr>
              <w:t>0.05</w:t>
            </w:r>
          </w:p>
        </w:tc>
        <w:tc>
          <w:tcPr>
            <w:tcW w:w="685" w:type="dxa"/>
          </w:tcPr>
          <w:p w14:paraId="15AA3D0E" w14:textId="685C8557" w:rsidR="005343A8" w:rsidRPr="00F66CBD" w:rsidRDefault="005343A8" w:rsidP="005343A8">
            <w:pPr>
              <w:pStyle w:val="Compact"/>
              <w:spacing w:before="0" w:after="0"/>
              <w:ind w:left="-170" w:right="-17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43A8">
              <w:rPr>
                <w:rFonts w:ascii="Times New Roman" w:hAnsi="Times New Roman" w:cs="Times New Roman"/>
                <w:lang w:val="en-GB"/>
              </w:rPr>
              <w:t>0.2</w:t>
            </w:r>
            <w:r w:rsidR="00BB563C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5343A8" w:rsidRPr="00F66CBD" w14:paraId="35319EAA" w14:textId="77777777" w:rsidTr="00D06AD7">
        <w:tc>
          <w:tcPr>
            <w:tcW w:w="2665" w:type="dxa"/>
          </w:tcPr>
          <w:p w14:paraId="5A3A9BEB" w14:textId="77777777" w:rsidR="005343A8" w:rsidRPr="00F66CBD" w:rsidRDefault="005343A8" w:rsidP="004F332D">
            <w:pPr>
              <w:pStyle w:val="Compact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F66CBD">
              <w:rPr>
                <w:rFonts w:ascii="Times New Roman" w:hAnsi="Times New Roman" w:cs="Times New Roman"/>
                <w:lang w:val="en-GB"/>
              </w:rPr>
              <w:t>ilr</w:t>
            </w:r>
            <w:r w:rsidRPr="00F66CBD">
              <w:rPr>
                <w:rFonts w:ascii="Times New Roman" w:hAnsi="Times New Roman" w:cs="Times New Roman"/>
                <w:vertAlign w:val="subscript"/>
                <w:lang w:val="en-GB"/>
              </w:rPr>
              <w:t>4</w:t>
            </w:r>
            <w:r w:rsidRPr="00F66CBD">
              <w:rPr>
                <w:rFonts w:ascii="Times New Roman" w:hAnsi="Times New Roman" w:cs="Times New Roman"/>
                <w:lang w:val="en-GB"/>
              </w:rPr>
              <w:t>: LPA/MVPA</w:t>
            </w:r>
          </w:p>
        </w:tc>
        <w:tc>
          <w:tcPr>
            <w:tcW w:w="1020" w:type="dxa"/>
          </w:tcPr>
          <w:p w14:paraId="157C6888" w14:textId="035A9037" w:rsidR="005343A8" w:rsidRPr="00F66CBD" w:rsidRDefault="005343A8" w:rsidP="005343A8">
            <w:pPr>
              <w:pStyle w:val="Compact"/>
              <w:spacing w:before="0" w:after="0"/>
              <w:ind w:left="-170" w:right="-17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43A8">
              <w:rPr>
                <w:rFonts w:ascii="Times New Roman" w:hAnsi="Times New Roman" w:cs="Times New Roman"/>
                <w:lang w:val="en-GB"/>
              </w:rPr>
              <w:t>0.90</w:t>
            </w:r>
          </w:p>
        </w:tc>
        <w:tc>
          <w:tcPr>
            <w:tcW w:w="1020" w:type="dxa"/>
          </w:tcPr>
          <w:p w14:paraId="60C2DAEF" w14:textId="7AB48524" w:rsidR="005343A8" w:rsidRPr="00F66CBD" w:rsidRDefault="005343A8" w:rsidP="005343A8">
            <w:pPr>
              <w:pStyle w:val="Compact"/>
              <w:spacing w:before="0" w:after="0"/>
              <w:ind w:left="-170" w:right="-17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43A8">
              <w:rPr>
                <w:rFonts w:ascii="Times New Roman" w:hAnsi="Times New Roman" w:cs="Times New Roman"/>
                <w:lang w:val="en-GB"/>
              </w:rPr>
              <w:t>0.80</w:t>
            </w:r>
          </w:p>
        </w:tc>
        <w:tc>
          <w:tcPr>
            <w:tcW w:w="737" w:type="dxa"/>
          </w:tcPr>
          <w:p w14:paraId="2E55DF23" w14:textId="4326C471" w:rsidR="005343A8" w:rsidRPr="00F66CBD" w:rsidRDefault="005343A8" w:rsidP="005343A8">
            <w:pPr>
              <w:pStyle w:val="Compact"/>
              <w:spacing w:before="0" w:after="0"/>
              <w:ind w:left="-170" w:right="-17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43A8">
              <w:rPr>
                <w:rFonts w:ascii="Times New Roman" w:hAnsi="Times New Roman" w:cs="Times New Roman"/>
                <w:lang w:val="en-GB"/>
              </w:rPr>
              <w:t>1.</w:t>
            </w:r>
            <w:r w:rsidR="00BB563C">
              <w:rPr>
                <w:rFonts w:ascii="Times New Roman" w:hAnsi="Times New Roman" w:cs="Times New Roman"/>
                <w:lang w:val="en-GB"/>
              </w:rPr>
              <w:t>7</w:t>
            </w:r>
            <w:r w:rsidRPr="005343A8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2098" w:type="dxa"/>
          </w:tcPr>
          <w:p w14:paraId="2F5E132A" w14:textId="746D0D27" w:rsidR="005343A8" w:rsidRPr="00F66CBD" w:rsidRDefault="005343A8" w:rsidP="005343A8">
            <w:pPr>
              <w:pStyle w:val="Compact"/>
              <w:spacing w:before="0" w:after="0"/>
              <w:ind w:left="-170" w:right="-17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43A8">
              <w:rPr>
                <w:rFonts w:ascii="Times New Roman" w:hAnsi="Times New Roman" w:cs="Times New Roman"/>
                <w:lang w:val="en-GB"/>
              </w:rPr>
              <w:t>0.</w:t>
            </w:r>
            <w:r w:rsidR="00BB563C">
              <w:rPr>
                <w:rFonts w:ascii="Times New Roman" w:hAnsi="Times New Roman" w:cs="Times New Roman"/>
                <w:lang w:val="en-GB"/>
              </w:rPr>
              <w:t>1</w:t>
            </w:r>
            <w:r w:rsidRPr="005343A8">
              <w:rPr>
                <w:rFonts w:ascii="Times New Roman" w:hAnsi="Times New Roman" w:cs="Times New Roman"/>
                <w:lang w:val="en-GB"/>
              </w:rPr>
              <w:t>0 [−0.01; 0.22]</w:t>
            </w:r>
          </w:p>
        </w:tc>
        <w:tc>
          <w:tcPr>
            <w:tcW w:w="851" w:type="dxa"/>
          </w:tcPr>
          <w:p w14:paraId="4711F6BE" w14:textId="78E2532D" w:rsidR="005343A8" w:rsidRPr="00F66CBD" w:rsidRDefault="005343A8" w:rsidP="005343A8">
            <w:pPr>
              <w:pStyle w:val="Compact"/>
              <w:spacing w:before="0" w:after="0"/>
              <w:ind w:left="-170" w:right="-17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43A8">
              <w:rPr>
                <w:rFonts w:ascii="Times New Roman" w:hAnsi="Times New Roman" w:cs="Times New Roman"/>
                <w:lang w:val="en-GB"/>
              </w:rPr>
              <w:t>0.07</w:t>
            </w:r>
          </w:p>
        </w:tc>
        <w:tc>
          <w:tcPr>
            <w:tcW w:w="685" w:type="dxa"/>
          </w:tcPr>
          <w:p w14:paraId="1733B19D" w14:textId="5B6704D4" w:rsidR="005343A8" w:rsidRPr="00F66CBD" w:rsidRDefault="005343A8" w:rsidP="005343A8">
            <w:pPr>
              <w:pStyle w:val="Compact"/>
              <w:spacing w:before="0" w:after="0"/>
              <w:ind w:left="-170" w:right="-17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43A8">
              <w:rPr>
                <w:rFonts w:ascii="Times New Roman" w:hAnsi="Times New Roman" w:cs="Times New Roman"/>
                <w:lang w:val="en-GB"/>
              </w:rPr>
              <w:t>0.2</w:t>
            </w:r>
            <w:r w:rsidR="00BB563C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976581" w:rsidRPr="00BB563C" w14:paraId="6F7E79F1" w14:textId="77777777" w:rsidTr="00D06AD7">
        <w:tc>
          <w:tcPr>
            <w:tcW w:w="9076" w:type="dxa"/>
            <w:gridSpan w:val="7"/>
            <w:tcBorders>
              <w:top w:val="single" w:sz="4" w:space="0" w:color="auto"/>
            </w:tcBorders>
          </w:tcPr>
          <w:p w14:paraId="4BA0B64D" w14:textId="0556F526" w:rsidR="00976581" w:rsidRPr="00F66CBD" w:rsidRDefault="00976581" w:rsidP="00D06AD7">
            <w:pPr>
              <w:spacing w:after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F66CBD">
              <w:rPr>
                <w:rFonts w:ascii="Times New Roman" w:hAnsi="Times New Roman" w:cs="Times New Roman"/>
                <w:lang w:val="en-GB"/>
              </w:rPr>
              <w:t xml:space="preserve">Abbreviations: ilr, isometric log-ratio; </w:t>
            </w:r>
            <w:r w:rsidRPr="00F66CBD">
              <w:rPr>
                <w:rFonts w:ascii="Times New Roman" w:hAnsi="Times New Roman" w:cs="Times New Roman"/>
                <w:i/>
                <w:iCs/>
                <w:lang w:val="en-GB"/>
              </w:rPr>
              <w:t>t</w:t>
            </w:r>
            <w:r w:rsidRPr="00F66CBD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F66CBD">
              <w:rPr>
                <w:rFonts w:ascii="Times New Roman" w:hAnsi="Times New Roman" w:cs="Times New Roman"/>
                <w:i/>
                <w:iCs/>
                <w:lang w:val="en-GB"/>
              </w:rPr>
              <w:t>t</w:t>
            </w:r>
            <w:r w:rsidRPr="00F66CBD">
              <w:rPr>
                <w:rFonts w:ascii="Times New Roman" w:hAnsi="Times New Roman" w:cs="Times New Roman"/>
                <w:lang w:val="en-GB"/>
              </w:rPr>
              <w:t xml:space="preserve">-test statistic; MD; mean difference from Brazilian group to the Swedish group, 95% CI, lower and upper limit of a 95% confidence interval on the mean difference; </w:t>
            </w:r>
            <w:r w:rsidRPr="00F66CBD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Pr="00F66CBD">
              <w:rPr>
                <w:rFonts w:ascii="Times New Roman" w:hAnsi="Times New Roman" w:cs="Times New Roman"/>
                <w:lang w:val="en-GB"/>
              </w:rPr>
              <w:t xml:space="preserve">, significance level; </w:t>
            </w:r>
            <w:r w:rsidRPr="00F66CBD">
              <w:rPr>
                <w:rFonts w:ascii="Times New Roman" w:hAnsi="Times New Roman" w:cs="Times New Roman"/>
                <w:i/>
                <w:iCs/>
                <w:lang w:val="en-GB"/>
              </w:rPr>
              <w:t>d</w:t>
            </w:r>
            <w:r w:rsidRPr="00F66CBD">
              <w:rPr>
                <w:rFonts w:ascii="Times New Roman" w:hAnsi="Times New Roman" w:cs="Times New Roman"/>
                <w:lang w:val="en-GB"/>
              </w:rPr>
              <w:t xml:space="preserve">, Cohen’s </w:t>
            </w:r>
            <w:r w:rsidR="0009441A" w:rsidRPr="00F66CBD">
              <w:rPr>
                <w:rFonts w:ascii="Times New Roman" w:hAnsi="Times New Roman" w:cs="Times New Roman"/>
                <w:lang w:val="en-GB"/>
              </w:rPr>
              <w:t>effect size</w:t>
            </w:r>
            <w:r w:rsidR="0009441A" w:rsidRPr="00F66CBD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F66CBD">
              <w:rPr>
                <w:rFonts w:ascii="Times New Roman" w:hAnsi="Times New Roman" w:cs="Times New Roman"/>
                <w:i/>
                <w:iCs/>
                <w:lang w:val="en-GB"/>
              </w:rPr>
              <w:t>d</w:t>
            </w:r>
            <w:r w:rsidRPr="00F66CBD">
              <w:rPr>
                <w:rFonts w:ascii="Times New Roman" w:hAnsi="Times New Roman" w:cs="Times New Roman"/>
                <w:lang w:val="en-GB"/>
              </w:rPr>
              <w:t>; TIB, time-in-bed; SED, sedentary behaviour; LPA, light physical activity; MVPA, moderate-to-vigorous physical activity. Results with p &lt; 0.05 are shown in bold.</w:t>
            </w:r>
          </w:p>
        </w:tc>
      </w:tr>
    </w:tbl>
    <w:p w14:paraId="68901994" w14:textId="48977275" w:rsidR="005A4E4C" w:rsidRDefault="005A4E4C" w:rsidP="006C458C">
      <w:pPr>
        <w:ind w:firstLine="0"/>
        <w:rPr>
          <w:lang w:val="en-GB"/>
        </w:rPr>
      </w:pPr>
    </w:p>
    <w:p w14:paraId="750ECB97" w14:textId="77777777" w:rsidR="002D6F0B" w:rsidRDefault="002D6F0B" w:rsidP="006C458C">
      <w:pPr>
        <w:ind w:firstLine="0"/>
        <w:rPr>
          <w:lang w:val="en-GB"/>
        </w:rPr>
      </w:pPr>
    </w:p>
    <w:p w14:paraId="39777714" w14:textId="3AB04EF6" w:rsidR="006C458C" w:rsidRDefault="006C458C" w:rsidP="00BF75FE">
      <w:pPr>
        <w:ind w:firstLine="0"/>
        <w:rPr>
          <w:lang w:val="en-GB"/>
        </w:rPr>
      </w:pPr>
    </w:p>
    <w:p w14:paraId="2D40F892" w14:textId="7A9379DA" w:rsidR="00B61BAA" w:rsidRDefault="00B61BAA" w:rsidP="00BF75FE">
      <w:pPr>
        <w:ind w:firstLine="0"/>
        <w:rPr>
          <w:lang w:val="en-GB"/>
        </w:rPr>
      </w:pPr>
      <w:r w:rsidRPr="00B61BAA">
        <w:rPr>
          <w:noProof/>
        </w:rPr>
        <w:lastRenderedPageBreak/>
        <w:drawing>
          <wp:inline distT="0" distB="0" distL="0" distR="0" wp14:anchorId="06B695D6" wp14:editId="5E065279">
            <wp:extent cx="5751830" cy="7410450"/>
            <wp:effectExtent l="0" t="0" r="1270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b="1121"/>
                    <a:stretch/>
                  </pic:blipFill>
                  <pic:spPr bwMode="auto">
                    <a:xfrm>
                      <a:off x="0" y="0"/>
                      <a:ext cx="5752381" cy="74111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F024B2" w14:textId="4889B34E" w:rsidR="00BF75FE" w:rsidRDefault="00BF75FE" w:rsidP="00BF75FE">
      <w:pPr>
        <w:ind w:firstLine="0"/>
        <w:rPr>
          <w:lang w:val="en-GB"/>
        </w:rPr>
      </w:pPr>
      <w:r w:rsidRPr="00F66CBD">
        <w:rPr>
          <w:noProof/>
          <w:lang w:val="en-GB" w:eastAsia="sv-SE"/>
        </w:rPr>
        <mc:AlternateContent>
          <mc:Choice Requires="wps">
            <w:drawing>
              <wp:inline distT="0" distB="0" distL="0" distR="0" wp14:anchorId="65B08AA7" wp14:editId="4E2ED794">
                <wp:extent cx="5752800" cy="830580"/>
                <wp:effectExtent l="0" t="0" r="635" b="1270"/>
                <wp:docPr id="2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52800" cy="830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698E6D" w14:textId="4B82BA42" w:rsidR="00BF75FE" w:rsidRPr="002C212C" w:rsidRDefault="0012765B" w:rsidP="00BF75FE">
                            <w:pPr>
                              <w:spacing w:line="240" w:lineRule="auto"/>
                              <w:ind w:firstLine="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12765B"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Supplementary </w:t>
                            </w:r>
                            <w:r w:rsidR="00BF75FE" w:rsidRPr="002C212C"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Figure </w:t>
                            </w:r>
                            <w:r w:rsidR="00BF75FE"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  <w:r w:rsidR="00BF75FE" w:rsidRPr="002C212C"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.</w:t>
                            </w:r>
                            <w:r w:rsidR="00BF75FE" w:rsidRPr="002C212C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BF75FE" w:rsidRPr="0022147C">
                              <w:rPr>
                                <w:sz w:val="20"/>
                                <w:szCs w:val="20"/>
                                <w:lang w:val="en-GB"/>
                              </w:rPr>
                              <w:t>Cumulative distributions of percentages of time spent sedentary</w:t>
                            </w:r>
                            <w:r w:rsidR="00BF75FE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(SED)</w:t>
                            </w:r>
                            <w:r w:rsidR="00BF75FE" w:rsidRPr="0022147C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BF75FE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in total, SED </w:t>
                            </w:r>
                            <w:r w:rsidR="00BF75FE" w:rsidRPr="0022147C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in bouts &lt;30 min, </w:t>
                            </w:r>
                            <w:r w:rsidR="00BF75FE">
                              <w:rPr>
                                <w:sz w:val="20"/>
                                <w:szCs w:val="20"/>
                                <w:lang w:val="en-GB"/>
                              </w:rPr>
                              <w:t>SED</w:t>
                            </w:r>
                            <w:r w:rsidR="00BF75FE" w:rsidRPr="0022147C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in bouts ≥30 min, light physical activity, moderate-to-vigorous physical activity, and in</w:t>
                            </w:r>
                            <w:r w:rsidR="006314D2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BF75FE" w:rsidRPr="0022147C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bed. Distributions are shown for </w:t>
                            </w:r>
                            <w:r w:rsidR="00BF75FE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Brazilian </w:t>
                            </w:r>
                            <w:r w:rsidR="00BF75FE" w:rsidRPr="0022147C">
                              <w:rPr>
                                <w:sz w:val="20"/>
                                <w:szCs w:val="20"/>
                                <w:lang w:val="en-GB"/>
                              </w:rPr>
                              <w:t>(</w:t>
                            </w:r>
                            <w:r w:rsidR="003C0DD3">
                              <w:rPr>
                                <w:sz w:val="20"/>
                                <w:szCs w:val="20"/>
                                <w:lang w:val="en-GB"/>
                              </w:rPr>
                              <w:t>green</w:t>
                            </w:r>
                            <w:r w:rsidR="00BF75FE" w:rsidRPr="0022147C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) and </w:t>
                            </w:r>
                            <w:r w:rsidR="00BF75FE">
                              <w:rPr>
                                <w:sz w:val="20"/>
                                <w:szCs w:val="20"/>
                                <w:lang w:val="en-GB"/>
                              </w:rPr>
                              <w:t>Swedish</w:t>
                            </w:r>
                            <w:r w:rsidR="00BF75FE" w:rsidRPr="0022147C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(</w:t>
                            </w:r>
                            <w:r w:rsidR="003C0DD3">
                              <w:rPr>
                                <w:sz w:val="20"/>
                                <w:szCs w:val="20"/>
                                <w:lang w:val="en-GB"/>
                              </w:rPr>
                              <w:t>blue</w:t>
                            </w:r>
                            <w:r w:rsidR="00BF75FE" w:rsidRPr="0022147C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) </w:t>
                            </w:r>
                            <w:r w:rsidR="00BF75FE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office workers </w:t>
                            </w:r>
                            <w:r w:rsidR="00C12607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during </w:t>
                            </w:r>
                            <w:r w:rsidR="00BF75FE">
                              <w:rPr>
                                <w:sz w:val="20"/>
                                <w:szCs w:val="20"/>
                                <w:lang w:val="en-GB"/>
                              </w:rPr>
                              <w:t>work from home</w:t>
                            </w:r>
                            <w:r w:rsidR="00103D9B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only</w:t>
                            </w:r>
                            <w:r w:rsidR="00BF75FE">
                              <w:rPr>
                                <w:sz w:val="20"/>
                                <w:szCs w:val="20"/>
                                <w:lang w:val="en-GB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65B08AA7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width:453pt;height:65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" stroked="f">
                <v:textbox style="mso-fit-shape-to-text:t">
                  <w:txbxContent>
                    <w:p w14:paraId="0C698E6D" w14:textId="4B82BA42" w:rsidR="00BF75FE" w:rsidRPr="002C212C" w:rsidRDefault="0012765B" w:rsidP="00BF75FE">
                      <w:pPr>
                        <w:spacing w:line="240" w:lineRule="auto"/>
                        <w:ind w:firstLine="0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12765B">
                        <w:rPr>
                          <w:b/>
                          <w:bCs/>
                          <w:sz w:val="20"/>
                          <w:szCs w:val="20"/>
                          <w:lang w:val="en-GB"/>
                        </w:rPr>
                        <w:t xml:space="preserve">Supplementary </w:t>
                      </w:r>
                      <w:r w:rsidR="00BF75FE" w:rsidRPr="002C212C">
                        <w:rPr>
                          <w:b/>
                          <w:bCs/>
                          <w:sz w:val="20"/>
                          <w:szCs w:val="20"/>
                          <w:lang w:val="en-GB"/>
                        </w:rPr>
                        <w:t xml:space="preserve">Figure </w:t>
                      </w:r>
                      <w:r w:rsidR="00BF75FE">
                        <w:rPr>
                          <w:b/>
                          <w:bCs/>
                          <w:sz w:val="20"/>
                          <w:szCs w:val="20"/>
                          <w:lang w:val="en-GB"/>
                        </w:rPr>
                        <w:t>1</w:t>
                      </w:r>
                      <w:r w:rsidR="00BF75FE" w:rsidRPr="002C212C">
                        <w:rPr>
                          <w:b/>
                          <w:bCs/>
                          <w:sz w:val="20"/>
                          <w:szCs w:val="20"/>
                          <w:lang w:val="en-GB"/>
                        </w:rPr>
                        <w:t>.</w:t>
                      </w:r>
                      <w:r w:rsidR="00BF75FE" w:rsidRPr="002C212C">
                        <w:rPr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="00BF75FE" w:rsidRPr="0022147C">
                        <w:rPr>
                          <w:sz w:val="20"/>
                          <w:szCs w:val="20"/>
                          <w:lang w:val="en-GB"/>
                        </w:rPr>
                        <w:t>Cumulative distributions of percentages of time spent sedentary</w:t>
                      </w:r>
                      <w:r w:rsidR="00BF75FE">
                        <w:rPr>
                          <w:sz w:val="20"/>
                          <w:szCs w:val="20"/>
                          <w:lang w:val="en-GB"/>
                        </w:rPr>
                        <w:t xml:space="preserve"> (SED)</w:t>
                      </w:r>
                      <w:r w:rsidR="00BF75FE" w:rsidRPr="0022147C">
                        <w:rPr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="00BF75FE">
                        <w:rPr>
                          <w:sz w:val="20"/>
                          <w:szCs w:val="20"/>
                          <w:lang w:val="en-GB"/>
                        </w:rPr>
                        <w:t xml:space="preserve">in total, SED </w:t>
                      </w:r>
                      <w:r w:rsidR="00BF75FE" w:rsidRPr="0022147C">
                        <w:rPr>
                          <w:sz w:val="20"/>
                          <w:szCs w:val="20"/>
                          <w:lang w:val="en-GB"/>
                        </w:rPr>
                        <w:t xml:space="preserve">in bouts &lt;30 min, </w:t>
                      </w:r>
                      <w:r w:rsidR="00BF75FE">
                        <w:rPr>
                          <w:sz w:val="20"/>
                          <w:szCs w:val="20"/>
                          <w:lang w:val="en-GB"/>
                        </w:rPr>
                        <w:t>SED</w:t>
                      </w:r>
                      <w:r w:rsidR="00BF75FE" w:rsidRPr="0022147C">
                        <w:rPr>
                          <w:sz w:val="20"/>
                          <w:szCs w:val="20"/>
                          <w:lang w:val="en-GB"/>
                        </w:rPr>
                        <w:t xml:space="preserve"> in bouts ≥30 min, light physical activity, moderate-to-vigorous physical activity, and in</w:t>
                      </w:r>
                      <w:r w:rsidR="006314D2">
                        <w:rPr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="00BF75FE" w:rsidRPr="0022147C">
                        <w:rPr>
                          <w:sz w:val="20"/>
                          <w:szCs w:val="20"/>
                          <w:lang w:val="en-GB"/>
                        </w:rPr>
                        <w:t xml:space="preserve">bed. Distributions are shown for </w:t>
                      </w:r>
                      <w:r w:rsidR="00BF75FE">
                        <w:rPr>
                          <w:sz w:val="20"/>
                          <w:szCs w:val="20"/>
                          <w:lang w:val="en-GB"/>
                        </w:rPr>
                        <w:t xml:space="preserve">Brazilian </w:t>
                      </w:r>
                      <w:r w:rsidR="00BF75FE" w:rsidRPr="0022147C">
                        <w:rPr>
                          <w:sz w:val="20"/>
                          <w:szCs w:val="20"/>
                          <w:lang w:val="en-GB"/>
                        </w:rPr>
                        <w:t>(</w:t>
                      </w:r>
                      <w:r w:rsidR="003C0DD3">
                        <w:rPr>
                          <w:sz w:val="20"/>
                          <w:szCs w:val="20"/>
                          <w:lang w:val="en-GB"/>
                        </w:rPr>
                        <w:t>green</w:t>
                      </w:r>
                      <w:r w:rsidR="00BF75FE" w:rsidRPr="0022147C">
                        <w:rPr>
                          <w:sz w:val="20"/>
                          <w:szCs w:val="20"/>
                          <w:lang w:val="en-GB"/>
                        </w:rPr>
                        <w:t xml:space="preserve">) and </w:t>
                      </w:r>
                      <w:r w:rsidR="00BF75FE">
                        <w:rPr>
                          <w:sz w:val="20"/>
                          <w:szCs w:val="20"/>
                          <w:lang w:val="en-GB"/>
                        </w:rPr>
                        <w:t>Swedish</w:t>
                      </w:r>
                      <w:r w:rsidR="00BF75FE" w:rsidRPr="0022147C">
                        <w:rPr>
                          <w:sz w:val="20"/>
                          <w:szCs w:val="20"/>
                          <w:lang w:val="en-GB"/>
                        </w:rPr>
                        <w:t xml:space="preserve"> (</w:t>
                      </w:r>
                      <w:r w:rsidR="003C0DD3">
                        <w:rPr>
                          <w:sz w:val="20"/>
                          <w:szCs w:val="20"/>
                          <w:lang w:val="en-GB"/>
                        </w:rPr>
                        <w:t>blue</w:t>
                      </w:r>
                      <w:r w:rsidR="00BF75FE" w:rsidRPr="0022147C">
                        <w:rPr>
                          <w:sz w:val="20"/>
                          <w:szCs w:val="20"/>
                          <w:lang w:val="en-GB"/>
                        </w:rPr>
                        <w:t xml:space="preserve">) </w:t>
                      </w:r>
                      <w:r w:rsidR="00BF75FE">
                        <w:rPr>
                          <w:sz w:val="20"/>
                          <w:szCs w:val="20"/>
                          <w:lang w:val="en-GB"/>
                        </w:rPr>
                        <w:t xml:space="preserve">office workers </w:t>
                      </w:r>
                      <w:r w:rsidR="00C12607">
                        <w:rPr>
                          <w:sz w:val="20"/>
                          <w:szCs w:val="20"/>
                          <w:lang w:val="en-GB"/>
                        </w:rPr>
                        <w:t xml:space="preserve">during </w:t>
                      </w:r>
                      <w:r w:rsidR="00BF75FE">
                        <w:rPr>
                          <w:sz w:val="20"/>
                          <w:szCs w:val="20"/>
                          <w:lang w:val="en-GB"/>
                        </w:rPr>
                        <w:t>work from home</w:t>
                      </w:r>
                      <w:r w:rsidR="00103D9B">
                        <w:rPr>
                          <w:sz w:val="20"/>
                          <w:szCs w:val="20"/>
                          <w:lang w:val="en-GB"/>
                        </w:rPr>
                        <w:t xml:space="preserve"> only</w:t>
                      </w:r>
                      <w:r w:rsidR="00BF75FE">
                        <w:rPr>
                          <w:sz w:val="20"/>
                          <w:szCs w:val="20"/>
                          <w:lang w:val="en-GB"/>
                        </w:rPr>
                        <w:t>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6656AE78" w14:textId="7B322585" w:rsidR="006C458C" w:rsidRDefault="006C458C" w:rsidP="006C458C">
      <w:pPr>
        <w:ind w:firstLine="0"/>
      </w:pPr>
    </w:p>
    <w:p w14:paraId="4DD64897" w14:textId="77777777" w:rsidR="005A4E4C" w:rsidRPr="00C34942" w:rsidRDefault="005A4E4C" w:rsidP="006C458C">
      <w:pPr>
        <w:ind w:firstLine="0"/>
      </w:pPr>
    </w:p>
    <w:p w14:paraId="7C964461" w14:textId="0FD0AE29" w:rsidR="00C477F0" w:rsidRDefault="00C477F0" w:rsidP="00E31838">
      <w:pPr>
        <w:ind w:firstLine="0"/>
        <w:rPr>
          <w:lang w:val="en-GB"/>
        </w:rPr>
      </w:pPr>
      <w:r w:rsidRPr="00C477F0">
        <w:rPr>
          <w:noProof/>
          <w:lang w:val="en-GB"/>
        </w:rPr>
        <w:lastRenderedPageBreak/>
        <w:drawing>
          <wp:inline distT="0" distB="0" distL="0" distR="0" wp14:anchorId="53B60381" wp14:editId="2DA8DEE4">
            <wp:extent cx="5705475" cy="360045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b="1305"/>
                    <a:stretch/>
                  </pic:blipFill>
                  <pic:spPr bwMode="auto">
                    <a:xfrm>
                      <a:off x="0" y="0"/>
                      <a:ext cx="5706271" cy="36009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B4BD51" w14:textId="77777777" w:rsidR="00E31838" w:rsidRDefault="00E31838" w:rsidP="00E31838">
      <w:pPr>
        <w:ind w:firstLine="0"/>
        <w:rPr>
          <w:lang w:val="en-GB"/>
        </w:rPr>
      </w:pPr>
      <w:r w:rsidRPr="00F66CBD">
        <w:rPr>
          <w:noProof/>
          <w:lang w:val="en-GB" w:eastAsia="sv-SE"/>
        </w:rPr>
        <mc:AlternateContent>
          <mc:Choice Requires="wps">
            <w:drawing>
              <wp:inline distT="0" distB="0" distL="0" distR="0" wp14:anchorId="5F8D2C30" wp14:editId="5A0446C0">
                <wp:extent cx="5706000" cy="830580"/>
                <wp:effectExtent l="0" t="0" r="9525" b="0"/>
                <wp:docPr id="20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6000" cy="830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E783DA" w14:textId="42ACD480" w:rsidR="00E31838" w:rsidRPr="002C212C" w:rsidRDefault="0012765B" w:rsidP="00E31838">
                            <w:pPr>
                              <w:spacing w:line="240" w:lineRule="auto"/>
                              <w:ind w:firstLine="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12765B"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Supplementary </w:t>
                            </w:r>
                            <w:r w:rsidR="00E31838" w:rsidRPr="002C212C"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Figure </w:t>
                            </w:r>
                            <w:r w:rsidR="00E31838"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2</w:t>
                            </w:r>
                            <w:r w:rsidR="00E31838" w:rsidRPr="002C212C"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.</w:t>
                            </w:r>
                            <w:r w:rsidR="00E31838" w:rsidRPr="002C212C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E31838">
                              <w:rPr>
                                <w:sz w:val="20"/>
                                <w:szCs w:val="20"/>
                                <w:lang w:val="en-GB"/>
                              </w:rPr>
                              <w:t>Log-</w:t>
                            </w:r>
                            <w:r w:rsidR="00E31838" w:rsidRPr="002C212C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ratio (circles) with bootstrap 95% percentile confidence intervals (vertical lines) </w:t>
                            </w:r>
                            <w:r w:rsidR="00E31838">
                              <w:rPr>
                                <w:sz w:val="20"/>
                                <w:szCs w:val="20"/>
                                <w:lang w:val="en-GB"/>
                              </w:rPr>
                              <w:t>of</w:t>
                            </w:r>
                            <w:r w:rsidR="00E31838" w:rsidRPr="002C212C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the </w:t>
                            </w:r>
                            <w:r w:rsidR="00E10796">
                              <w:rPr>
                                <w:sz w:val="20"/>
                                <w:szCs w:val="20"/>
                                <w:lang w:val="en-GB"/>
                              </w:rPr>
                              <w:t>geometric</w:t>
                            </w:r>
                            <w:r w:rsidR="00E31838" w:rsidRPr="002C212C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means of the </w:t>
                            </w:r>
                            <w:r w:rsidR="00E31838">
                              <w:rPr>
                                <w:sz w:val="20"/>
                                <w:szCs w:val="20"/>
                                <w:lang w:val="en-GB"/>
                              </w:rPr>
                              <w:t>Brazilian</w:t>
                            </w:r>
                            <w:r w:rsidR="00E31838" w:rsidRPr="002C212C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group (numerator) and </w:t>
                            </w:r>
                            <w:r w:rsidR="00E31838">
                              <w:rPr>
                                <w:sz w:val="20"/>
                                <w:szCs w:val="20"/>
                                <w:lang w:val="en-GB"/>
                              </w:rPr>
                              <w:t>Swedish</w:t>
                            </w:r>
                            <w:r w:rsidR="00E31838" w:rsidRPr="002C212C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group (denominator) w</w:t>
                            </w:r>
                            <w:r w:rsidR="00E31838">
                              <w:rPr>
                                <w:sz w:val="20"/>
                                <w:szCs w:val="20"/>
                                <w:lang w:val="en-GB"/>
                              </w:rPr>
                              <w:t>ork</w:t>
                            </w:r>
                            <w:r w:rsidR="00FF11C0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ing </w:t>
                            </w:r>
                            <w:r w:rsidR="00E31838">
                              <w:rPr>
                                <w:sz w:val="20"/>
                                <w:szCs w:val="20"/>
                                <w:lang w:val="en-GB"/>
                              </w:rPr>
                              <w:t>from home</w:t>
                            </w:r>
                            <w:r w:rsidR="00E31838" w:rsidRPr="002C212C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. A positive log-ratio shows that </w:t>
                            </w:r>
                            <w:r w:rsidR="00E31838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Brazilian office </w:t>
                            </w:r>
                            <w:r w:rsidR="00E31838" w:rsidRPr="002C212C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workers spent more time </w:t>
                            </w:r>
                            <w:r w:rsidR="00E31838">
                              <w:rPr>
                                <w:sz w:val="20"/>
                                <w:szCs w:val="20"/>
                                <w:lang w:val="en-GB"/>
                              </w:rPr>
                              <w:t>i</w:t>
                            </w:r>
                            <w:r w:rsidR="00E31838" w:rsidRPr="002C212C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n </w:t>
                            </w:r>
                            <w:r w:rsidR="00E31838">
                              <w:rPr>
                                <w:sz w:val="20"/>
                                <w:szCs w:val="20"/>
                                <w:lang w:val="en-GB"/>
                              </w:rPr>
                              <w:t>that</w:t>
                            </w:r>
                            <w:r w:rsidR="00E31838" w:rsidRPr="002C212C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behaviour compared to the </w:t>
                            </w:r>
                            <w:r w:rsidR="00E31838">
                              <w:rPr>
                                <w:sz w:val="20"/>
                                <w:szCs w:val="20"/>
                                <w:lang w:val="en-GB"/>
                              </w:rPr>
                              <w:t>Swedish office workers</w:t>
                            </w:r>
                            <w:r w:rsidR="00E31838" w:rsidRPr="002C212C">
                              <w:rPr>
                                <w:sz w:val="20"/>
                                <w:szCs w:val="20"/>
                                <w:lang w:val="en-GB"/>
                              </w:rPr>
                              <w:t>, and vice versa if the log-ratio is negative. If the confidence interval includes zero, the</w:t>
                            </w:r>
                            <w:r w:rsidR="00E31838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difference</w:t>
                            </w:r>
                            <w:r w:rsidR="00E31838" w:rsidRPr="002C212C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E31838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was </w:t>
                            </w:r>
                            <w:r w:rsidR="00E31838" w:rsidRPr="002C212C">
                              <w:rPr>
                                <w:sz w:val="20"/>
                                <w:szCs w:val="20"/>
                                <w:lang w:val="en-GB"/>
                              </w:rPr>
                              <w:t>no</w:t>
                            </w:r>
                            <w:r w:rsidR="00E31838">
                              <w:rPr>
                                <w:sz w:val="20"/>
                                <w:szCs w:val="20"/>
                                <w:lang w:val="en-GB"/>
                              </w:rPr>
                              <w:t>t</w:t>
                            </w:r>
                            <w:r w:rsidR="00E31838" w:rsidRPr="002C212C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significant at </w:t>
                            </w:r>
                            <w:r w:rsidR="00E31838" w:rsidRPr="002C212C">
                              <w:rPr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p</w:t>
                            </w:r>
                            <w:r w:rsidR="00E31838" w:rsidRPr="002C212C">
                              <w:rPr>
                                <w:sz w:val="20"/>
                                <w:szCs w:val="20"/>
                                <w:lang w:val="en-GB"/>
                              </w:rPr>
                              <w:t>&lt;0.05. Abbreviations: S</w:t>
                            </w:r>
                            <w:r w:rsidR="00E31838">
                              <w:rPr>
                                <w:sz w:val="20"/>
                                <w:szCs w:val="20"/>
                                <w:lang w:val="en-GB"/>
                              </w:rPr>
                              <w:t>ED</w:t>
                            </w:r>
                            <w:r w:rsidR="00E31838" w:rsidRPr="002C212C">
                              <w:rPr>
                                <w:sz w:val="20"/>
                                <w:szCs w:val="20"/>
                                <w:lang w:val="en-GB"/>
                              </w:rPr>
                              <w:t>, sedentary behaviour</w:t>
                            </w:r>
                            <w:r w:rsidR="00E31838">
                              <w:rPr>
                                <w:sz w:val="20"/>
                                <w:szCs w:val="20"/>
                                <w:lang w:val="en-GB"/>
                              </w:rPr>
                              <w:t>; LPA, light physical activity; MVPA, moderate-to-vigorous physical activity; TIB, time-in-bed</w:t>
                            </w:r>
                            <w:r w:rsidR="00E31838" w:rsidRPr="002C212C">
                              <w:rPr>
                                <w:sz w:val="20"/>
                                <w:szCs w:val="20"/>
                                <w:lang w:val="en-GB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F8D2C30" id="_x0000_s1027" type="#_x0000_t202" style="width:449.3pt;height:65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" stroked="f">
                <v:textbox style="mso-fit-shape-to-text:t">
                  <w:txbxContent>
                    <w:p w14:paraId="09E783DA" w14:textId="42ACD480" w:rsidR="00E31838" w:rsidRPr="002C212C" w:rsidRDefault="0012765B" w:rsidP="00E31838">
                      <w:pPr>
                        <w:spacing w:line="240" w:lineRule="auto"/>
                        <w:ind w:firstLine="0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12765B">
                        <w:rPr>
                          <w:b/>
                          <w:bCs/>
                          <w:sz w:val="20"/>
                          <w:szCs w:val="20"/>
                          <w:lang w:val="en-GB"/>
                        </w:rPr>
                        <w:t xml:space="preserve">Supplementary </w:t>
                      </w:r>
                      <w:r w:rsidR="00E31838" w:rsidRPr="002C212C">
                        <w:rPr>
                          <w:b/>
                          <w:bCs/>
                          <w:sz w:val="20"/>
                          <w:szCs w:val="20"/>
                          <w:lang w:val="en-GB"/>
                        </w:rPr>
                        <w:t xml:space="preserve">Figure </w:t>
                      </w:r>
                      <w:r w:rsidR="00E31838">
                        <w:rPr>
                          <w:b/>
                          <w:bCs/>
                          <w:sz w:val="20"/>
                          <w:szCs w:val="20"/>
                          <w:lang w:val="en-GB"/>
                        </w:rPr>
                        <w:t>2</w:t>
                      </w:r>
                      <w:r w:rsidR="00E31838" w:rsidRPr="002C212C">
                        <w:rPr>
                          <w:b/>
                          <w:bCs/>
                          <w:sz w:val="20"/>
                          <w:szCs w:val="20"/>
                          <w:lang w:val="en-GB"/>
                        </w:rPr>
                        <w:t>.</w:t>
                      </w:r>
                      <w:r w:rsidR="00E31838" w:rsidRPr="002C212C">
                        <w:rPr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="00E31838">
                        <w:rPr>
                          <w:sz w:val="20"/>
                          <w:szCs w:val="20"/>
                          <w:lang w:val="en-GB"/>
                        </w:rPr>
                        <w:t>Log-</w:t>
                      </w:r>
                      <w:r w:rsidR="00E31838" w:rsidRPr="002C212C">
                        <w:rPr>
                          <w:sz w:val="20"/>
                          <w:szCs w:val="20"/>
                          <w:lang w:val="en-GB"/>
                        </w:rPr>
                        <w:t xml:space="preserve">ratio (circles) with bootstrap 95% percentile confidence intervals (vertical lines) </w:t>
                      </w:r>
                      <w:r w:rsidR="00E31838">
                        <w:rPr>
                          <w:sz w:val="20"/>
                          <w:szCs w:val="20"/>
                          <w:lang w:val="en-GB"/>
                        </w:rPr>
                        <w:t>of</w:t>
                      </w:r>
                      <w:r w:rsidR="00E31838" w:rsidRPr="002C212C">
                        <w:rPr>
                          <w:sz w:val="20"/>
                          <w:szCs w:val="20"/>
                          <w:lang w:val="en-GB"/>
                        </w:rPr>
                        <w:t xml:space="preserve"> the </w:t>
                      </w:r>
                      <w:r w:rsidR="00E10796">
                        <w:rPr>
                          <w:sz w:val="20"/>
                          <w:szCs w:val="20"/>
                          <w:lang w:val="en-GB"/>
                        </w:rPr>
                        <w:t>geometric</w:t>
                      </w:r>
                      <w:r w:rsidR="00E31838" w:rsidRPr="002C212C">
                        <w:rPr>
                          <w:sz w:val="20"/>
                          <w:szCs w:val="20"/>
                          <w:lang w:val="en-GB"/>
                        </w:rPr>
                        <w:t xml:space="preserve"> means of the </w:t>
                      </w:r>
                      <w:r w:rsidR="00E31838">
                        <w:rPr>
                          <w:sz w:val="20"/>
                          <w:szCs w:val="20"/>
                          <w:lang w:val="en-GB"/>
                        </w:rPr>
                        <w:t>Brazilian</w:t>
                      </w:r>
                      <w:r w:rsidR="00E31838" w:rsidRPr="002C212C">
                        <w:rPr>
                          <w:sz w:val="20"/>
                          <w:szCs w:val="20"/>
                          <w:lang w:val="en-GB"/>
                        </w:rPr>
                        <w:t xml:space="preserve"> group (numerator) and </w:t>
                      </w:r>
                      <w:r w:rsidR="00E31838">
                        <w:rPr>
                          <w:sz w:val="20"/>
                          <w:szCs w:val="20"/>
                          <w:lang w:val="en-GB"/>
                        </w:rPr>
                        <w:t>Swedish</w:t>
                      </w:r>
                      <w:r w:rsidR="00E31838" w:rsidRPr="002C212C">
                        <w:rPr>
                          <w:sz w:val="20"/>
                          <w:szCs w:val="20"/>
                          <w:lang w:val="en-GB"/>
                        </w:rPr>
                        <w:t xml:space="preserve"> group (denominator) w</w:t>
                      </w:r>
                      <w:r w:rsidR="00E31838">
                        <w:rPr>
                          <w:sz w:val="20"/>
                          <w:szCs w:val="20"/>
                          <w:lang w:val="en-GB"/>
                        </w:rPr>
                        <w:t>ork</w:t>
                      </w:r>
                      <w:r w:rsidR="00FF11C0">
                        <w:rPr>
                          <w:sz w:val="20"/>
                          <w:szCs w:val="20"/>
                          <w:lang w:val="en-GB"/>
                        </w:rPr>
                        <w:t xml:space="preserve">ing </w:t>
                      </w:r>
                      <w:r w:rsidR="00E31838">
                        <w:rPr>
                          <w:sz w:val="20"/>
                          <w:szCs w:val="20"/>
                          <w:lang w:val="en-GB"/>
                        </w:rPr>
                        <w:t>from home</w:t>
                      </w:r>
                      <w:r w:rsidR="00E31838" w:rsidRPr="002C212C">
                        <w:rPr>
                          <w:sz w:val="20"/>
                          <w:szCs w:val="20"/>
                          <w:lang w:val="en-GB"/>
                        </w:rPr>
                        <w:t xml:space="preserve">. A positive log-ratio shows that </w:t>
                      </w:r>
                      <w:r w:rsidR="00E31838">
                        <w:rPr>
                          <w:sz w:val="20"/>
                          <w:szCs w:val="20"/>
                          <w:lang w:val="en-GB"/>
                        </w:rPr>
                        <w:t xml:space="preserve">Brazilian office </w:t>
                      </w:r>
                      <w:r w:rsidR="00E31838" w:rsidRPr="002C212C">
                        <w:rPr>
                          <w:sz w:val="20"/>
                          <w:szCs w:val="20"/>
                          <w:lang w:val="en-GB"/>
                        </w:rPr>
                        <w:t xml:space="preserve">workers spent more time </w:t>
                      </w:r>
                      <w:r w:rsidR="00E31838">
                        <w:rPr>
                          <w:sz w:val="20"/>
                          <w:szCs w:val="20"/>
                          <w:lang w:val="en-GB"/>
                        </w:rPr>
                        <w:t>i</w:t>
                      </w:r>
                      <w:r w:rsidR="00E31838" w:rsidRPr="002C212C">
                        <w:rPr>
                          <w:sz w:val="20"/>
                          <w:szCs w:val="20"/>
                          <w:lang w:val="en-GB"/>
                        </w:rPr>
                        <w:t xml:space="preserve">n </w:t>
                      </w:r>
                      <w:r w:rsidR="00E31838">
                        <w:rPr>
                          <w:sz w:val="20"/>
                          <w:szCs w:val="20"/>
                          <w:lang w:val="en-GB"/>
                        </w:rPr>
                        <w:t>that</w:t>
                      </w:r>
                      <w:r w:rsidR="00E31838" w:rsidRPr="002C212C">
                        <w:rPr>
                          <w:sz w:val="20"/>
                          <w:szCs w:val="20"/>
                          <w:lang w:val="en-GB"/>
                        </w:rPr>
                        <w:t xml:space="preserve"> behaviour compared to the </w:t>
                      </w:r>
                      <w:r w:rsidR="00E31838">
                        <w:rPr>
                          <w:sz w:val="20"/>
                          <w:szCs w:val="20"/>
                          <w:lang w:val="en-GB"/>
                        </w:rPr>
                        <w:t>Swedish office workers</w:t>
                      </w:r>
                      <w:r w:rsidR="00E31838" w:rsidRPr="002C212C">
                        <w:rPr>
                          <w:sz w:val="20"/>
                          <w:szCs w:val="20"/>
                          <w:lang w:val="en-GB"/>
                        </w:rPr>
                        <w:t>, and vice versa if the log-ratio is negative. If the confidence interval includes zero, the</w:t>
                      </w:r>
                      <w:r w:rsidR="00E31838">
                        <w:rPr>
                          <w:sz w:val="20"/>
                          <w:szCs w:val="20"/>
                          <w:lang w:val="en-GB"/>
                        </w:rPr>
                        <w:t xml:space="preserve"> difference</w:t>
                      </w:r>
                      <w:r w:rsidR="00E31838" w:rsidRPr="002C212C">
                        <w:rPr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="00E31838">
                        <w:rPr>
                          <w:sz w:val="20"/>
                          <w:szCs w:val="20"/>
                          <w:lang w:val="en-GB"/>
                        </w:rPr>
                        <w:t xml:space="preserve">was </w:t>
                      </w:r>
                      <w:r w:rsidR="00E31838" w:rsidRPr="002C212C">
                        <w:rPr>
                          <w:sz w:val="20"/>
                          <w:szCs w:val="20"/>
                          <w:lang w:val="en-GB"/>
                        </w:rPr>
                        <w:t>no</w:t>
                      </w:r>
                      <w:r w:rsidR="00E31838">
                        <w:rPr>
                          <w:sz w:val="20"/>
                          <w:szCs w:val="20"/>
                          <w:lang w:val="en-GB"/>
                        </w:rPr>
                        <w:t>t</w:t>
                      </w:r>
                      <w:r w:rsidR="00E31838" w:rsidRPr="002C212C">
                        <w:rPr>
                          <w:sz w:val="20"/>
                          <w:szCs w:val="20"/>
                          <w:lang w:val="en-GB"/>
                        </w:rPr>
                        <w:t xml:space="preserve"> significant at </w:t>
                      </w:r>
                      <w:r w:rsidR="00E31838" w:rsidRPr="002C212C">
                        <w:rPr>
                          <w:i/>
                          <w:iCs/>
                          <w:sz w:val="20"/>
                          <w:szCs w:val="20"/>
                          <w:lang w:val="en-GB"/>
                        </w:rPr>
                        <w:t>p</w:t>
                      </w:r>
                      <w:r w:rsidR="00E31838" w:rsidRPr="002C212C">
                        <w:rPr>
                          <w:sz w:val="20"/>
                          <w:szCs w:val="20"/>
                          <w:lang w:val="en-GB"/>
                        </w:rPr>
                        <w:t>&lt;0.05. Abbreviations: S</w:t>
                      </w:r>
                      <w:r w:rsidR="00E31838">
                        <w:rPr>
                          <w:sz w:val="20"/>
                          <w:szCs w:val="20"/>
                          <w:lang w:val="en-GB"/>
                        </w:rPr>
                        <w:t>ED</w:t>
                      </w:r>
                      <w:r w:rsidR="00E31838" w:rsidRPr="002C212C">
                        <w:rPr>
                          <w:sz w:val="20"/>
                          <w:szCs w:val="20"/>
                          <w:lang w:val="en-GB"/>
                        </w:rPr>
                        <w:t>, sedentary behaviour</w:t>
                      </w:r>
                      <w:r w:rsidR="00E31838">
                        <w:rPr>
                          <w:sz w:val="20"/>
                          <w:szCs w:val="20"/>
                          <w:lang w:val="en-GB"/>
                        </w:rPr>
                        <w:t>; LPA, light physical activity; MVPA, moderate-to-vigorous physical activity; TIB, time-in-bed</w:t>
                      </w:r>
                      <w:r w:rsidR="00E31838" w:rsidRPr="002C212C">
                        <w:rPr>
                          <w:sz w:val="20"/>
                          <w:szCs w:val="20"/>
                          <w:lang w:val="en-GB"/>
                        </w:rPr>
                        <w:t>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201C429B" w14:textId="6E06E8B1" w:rsidR="007C4004" w:rsidRDefault="007C4004" w:rsidP="009130A5">
      <w:pPr>
        <w:ind w:firstLine="0"/>
        <w:rPr>
          <w:lang w:val="en-GB"/>
        </w:rPr>
      </w:pPr>
    </w:p>
    <w:sectPr w:rsidR="007C4004" w:rsidSect="007A2C82"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7D69BD"/>
    <w:multiLevelType w:val="hybridMultilevel"/>
    <w:tmpl w:val="C50E2CDC"/>
    <w:lvl w:ilvl="0" w:tplc="04EC35C2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184477"/>
    <w:multiLevelType w:val="hybridMultilevel"/>
    <w:tmpl w:val="4D482B84"/>
    <w:lvl w:ilvl="0" w:tplc="41886CDA">
      <w:start w:val="1"/>
      <w:numFmt w:val="bullet"/>
      <w:lvlText w:val=""/>
      <w:lvlJc w:val="left"/>
      <w:pPr>
        <w:ind w:left="1069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num w:numId="1" w16cid:durableId="133761562">
    <w:abstractNumId w:val="1"/>
  </w:num>
  <w:num w:numId="2" w16cid:durableId="19183209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4A7"/>
    <w:rsid w:val="00012C47"/>
    <w:rsid w:val="00044D77"/>
    <w:rsid w:val="00052FC0"/>
    <w:rsid w:val="00063FDC"/>
    <w:rsid w:val="00074577"/>
    <w:rsid w:val="0008267A"/>
    <w:rsid w:val="0009441A"/>
    <w:rsid w:val="00096BEC"/>
    <w:rsid w:val="000B68A7"/>
    <w:rsid w:val="000B7973"/>
    <w:rsid w:val="000C773A"/>
    <w:rsid w:val="000E539F"/>
    <w:rsid w:val="000E70F2"/>
    <w:rsid w:val="000F1A0A"/>
    <w:rsid w:val="000F492D"/>
    <w:rsid w:val="00100F8A"/>
    <w:rsid w:val="00103D9B"/>
    <w:rsid w:val="00112A22"/>
    <w:rsid w:val="0012508B"/>
    <w:rsid w:val="0012765B"/>
    <w:rsid w:val="0013058A"/>
    <w:rsid w:val="00140C9F"/>
    <w:rsid w:val="0014190C"/>
    <w:rsid w:val="00165E43"/>
    <w:rsid w:val="0018459E"/>
    <w:rsid w:val="001867A3"/>
    <w:rsid w:val="00196295"/>
    <w:rsid w:val="001C2D94"/>
    <w:rsid w:val="002069A8"/>
    <w:rsid w:val="0021367A"/>
    <w:rsid w:val="002204BD"/>
    <w:rsid w:val="0022489E"/>
    <w:rsid w:val="002259F4"/>
    <w:rsid w:val="00235590"/>
    <w:rsid w:val="00235F56"/>
    <w:rsid w:val="00264FC1"/>
    <w:rsid w:val="00287225"/>
    <w:rsid w:val="002A3A0F"/>
    <w:rsid w:val="002B2490"/>
    <w:rsid w:val="002C03A7"/>
    <w:rsid w:val="002C4F9F"/>
    <w:rsid w:val="002D6F0B"/>
    <w:rsid w:val="002E6988"/>
    <w:rsid w:val="002F2613"/>
    <w:rsid w:val="002F4F36"/>
    <w:rsid w:val="002F6EB1"/>
    <w:rsid w:val="0030561D"/>
    <w:rsid w:val="0031022A"/>
    <w:rsid w:val="00320D30"/>
    <w:rsid w:val="003320CF"/>
    <w:rsid w:val="003403E3"/>
    <w:rsid w:val="00341735"/>
    <w:rsid w:val="00384BF6"/>
    <w:rsid w:val="003A3B8D"/>
    <w:rsid w:val="003C0DD3"/>
    <w:rsid w:val="003C42FA"/>
    <w:rsid w:val="003E5BA0"/>
    <w:rsid w:val="004014A7"/>
    <w:rsid w:val="00402B85"/>
    <w:rsid w:val="0040745B"/>
    <w:rsid w:val="00414A4A"/>
    <w:rsid w:val="00420DF1"/>
    <w:rsid w:val="00423834"/>
    <w:rsid w:val="00437244"/>
    <w:rsid w:val="004377BD"/>
    <w:rsid w:val="00442442"/>
    <w:rsid w:val="004659A8"/>
    <w:rsid w:val="00475B06"/>
    <w:rsid w:val="00487292"/>
    <w:rsid w:val="004A1E48"/>
    <w:rsid w:val="004B153D"/>
    <w:rsid w:val="004B3179"/>
    <w:rsid w:val="004D323C"/>
    <w:rsid w:val="004D6BA3"/>
    <w:rsid w:val="004F18D8"/>
    <w:rsid w:val="004F21C6"/>
    <w:rsid w:val="004F332D"/>
    <w:rsid w:val="00502DE2"/>
    <w:rsid w:val="0051401A"/>
    <w:rsid w:val="00515C9A"/>
    <w:rsid w:val="00526717"/>
    <w:rsid w:val="005343A8"/>
    <w:rsid w:val="00534694"/>
    <w:rsid w:val="00542D76"/>
    <w:rsid w:val="0056104E"/>
    <w:rsid w:val="005636EF"/>
    <w:rsid w:val="00566925"/>
    <w:rsid w:val="00584271"/>
    <w:rsid w:val="00597764"/>
    <w:rsid w:val="005A11BF"/>
    <w:rsid w:val="005A4E4C"/>
    <w:rsid w:val="005B01EC"/>
    <w:rsid w:val="005B5A13"/>
    <w:rsid w:val="005D6FCC"/>
    <w:rsid w:val="006109BC"/>
    <w:rsid w:val="00615B60"/>
    <w:rsid w:val="006314D2"/>
    <w:rsid w:val="006320FB"/>
    <w:rsid w:val="00636CB3"/>
    <w:rsid w:val="006449EC"/>
    <w:rsid w:val="00650912"/>
    <w:rsid w:val="00651C06"/>
    <w:rsid w:val="00652B1C"/>
    <w:rsid w:val="0066707F"/>
    <w:rsid w:val="00683812"/>
    <w:rsid w:val="00692002"/>
    <w:rsid w:val="006A2ACA"/>
    <w:rsid w:val="006B6A98"/>
    <w:rsid w:val="006C458C"/>
    <w:rsid w:val="006C67CB"/>
    <w:rsid w:val="006E02DD"/>
    <w:rsid w:val="006F3799"/>
    <w:rsid w:val="006F7B57"/>
    <w:rsid w:val="00730AEB"/>
    <w:rsid w:val="00737661"/>
    <w:rsid w:val="00747C17"/>
    <w:rsid w:val="00763E97"/>
    <w:rsid w:val="007866E6"/>
    <w:rsid w:val="007A2C82"/>
    <w:rsid w:val="007A7723"/>
    <w:rsid w:val="007B7FC7"/>
    <w:rsid w:val="007C4004"/>
    <w:rsid w:val="007D6AD0"/>
    <w:rsid w:val="007F1660"/>
    <w:rsid w:val="007F3252"/>
    <w:rsid w:val="00821A9D"/>
    <w:rsid w:val="00827290"/>
    <w:rsid w:val="00857A5D"/>
    <w:rsid w:val="008701B7"/>
    <w:rsid w:val="00892208"/>
    <w:rsid w:val="00893FD1"/>
    <w:rsid w:val="008979CE"/>
    <w:rsid w:val="008A63B8"/>
    <w:rsid w:val="00900BD0"/>
    <w:rsid w:val="00901AFD"/>
    <w:rsid w:val="009130A5"/>
    <w:rsid w:val="00922AB9"/>
    <w:rsid w:val="00933FBB"/>
    <w:rsid w:val="00947428"/>
    <w:rsid w:val="00947E61"/>
    <w:rsid w:val="00951F28"/>
    <w:rsid w:val="00956959"/>
    <w:rsid w:val="009629AC"/>
    <w:rsid w:val="009755AF"/>
    <w:rsid w:val="00976581"/>
    <w:rsid w:val="00996BE1"/>
    <w:rsid w:val="00996E5B"/>
    <w:rsid w:val="009B0FFA"/>
    <w:rsid w:val="009B7320"/>
    <w:rsid w:val="009C28D7"/>
    <w:rsid w:val="009C7F6F"/>
    <w:rsid w:val="009E7264"/>
    <w:rsid w:val="009F4CE7"/>
    <w:rsid w:val="00A16F86"/>
    <w:rsid w:val="00A3448C"/>
    <w:rsid w:val="00A36D18"/>
    <w:rsid w:val="00A44C6C"/>
    <w:rsid w:val="00A70971"/>
    <w:rsid w:val="00A7386D"/>
    <w:rsid w:val="00A74CB9"/>
    <w:rsid w:val="00A92C15"/>
    <w:rsid w:val="00A94698"/>
    <w:rsid w:val="00A95DF6"/>
    <w:rsid w:val="00AA1FBE"/>
    <w:rsid w:val="00AA38FD"/>
    <w:rsid w:val="00AB02D0"/>
    <w:rsid w:val="00AB79FA"/>
    <w:rsid w:val="00AD004F"/>
    <w:rsid w:val="00AD54D0"/>
    <w:rsid w:val="00AE00D5"/>
    <w:rsid w:val="00B061A8"/>
    <w:rsid w:val="00B20B8D"/>
    <w:rsid w:val="00B212F3"/>
    <w:rsid w:val="00B31DE4"/>
    <w:rsid w:val="00B4328F"/>
    <w:rsid w:val="00B47183"/>
    <w:rsid w:val="00B50CAE"/>
    <w:rsid w:val="00B61BAA"/>
    <w:rsid w:val="00B70326"/>
    <w:rsid w:val="00B87391"/>
    <w:rsid w:val="00B945BF"/>
    <w:rsid w:val="00B94E92"/>
    <w:rsid w:val="00BA54B6"/>
    <w:rsid w:val="00BA7BF6"/>
    <w:rsid w:val="00BB0340"/>
    <w:rsid w:val="00BB27AE"/>
    <w:rsid w:val="00BB563C"/>
    <w:rsid w:val="00BB6DAD"/>
    <w:rsid w:val="00BB76E2"/>
    <w:rsid w:val="00BC4C80"/>
    <w:rsid w:val="00BD0EBC"/>
    <w:rsid w:val="00BF75FE"/>
    <w:rsid w:val="00C12607"/>
    <w:rsid w:val="00C15B1C"/>
    <w:rsid w:val="00C162F8"/>
    <w:rsid w:val="00C20224"/>
    <w:rsid w:val="00C259F0"/>
    <w:rsid w:val="00C34942"/>
    <w:rsid w:val="00C45C91"/>
    <w:rsid w:val="00C477F0"/>
    <w:rsid w:val="00C837CC"/>
    <w:rsid w:val="00C90C55"/>
    <w:rsid w:val="00CA2483"/>
    <w:rsid w:val="00CC278D"/>
    <w:rsid w:val="00CE1EB0"/>
    <w:rsid w:val="00CE63D3"/>
    <w:rsid w:val="00CE7093"/>
    <w:rsid w:val="00CF077F"/>
    <w:rsid w:val="00CF22DA"/>
    <w:rsid w:val="00CF420F"/>
    <w:rsid w:val="00D03AD2"/>
    <w:rsid w:val="00D13F74"/>
    <w:rsid w:val="00D263DF"/>
    <w:rsid w:val="00D267F0"/>
    <w:rsid w:val="00D36862"/>
    <w:rsid w:val="00D67170"/>
    <w:rsid w:val="00D93EF7"/>
    <w:rsid w:val="00DA2AD5"/>
    <w:rsid w:val="00DC7858"/>
    <w:rsid w:val="00DD7EDD"/>
    <w:rsid w:val="00E10796"/>
    <w:rsid w:val="00E31838"/>
    <w:rsid w:val="00E445EE"/>
    <w:rsid w:val="00E55757"/>
    <w:rsid w:val="00E627FD"/>
    <w:rsid w:val="00E62930"/>
    <w:rsid w:val="00E808A4"/>
    <w:rsid w:val="00E82F6F"/>
    <w:rsid w:val="00EA36A4"/>
    <w:rsid w:val="00EA5ABA"/>
    <w:rsid w:val="00EB5116"/>
    <w:rsid w:val="00EC034B"/>
    <w:rsid w:val="00EC6FDF"/>
    <w:rsid w:val="00EF16A6"/>
    <w:rsid w:val="00EF6C14"/>
    <w:rsid w:val="00F10667"/>
    <w:rsid w:val="00F25AE6"/>
    <w:rsid w:val="00F26154"/>
    <w:rsid w:val="00F262CB"/>
    <w:rsid w:val="00F32678"/>
    <w:rsid w:val="00F439A9"/>
    <w:rsid w:val="00F63D3C"/>
    <w:rsid w:val="00F76DCF"/>
    <w:rsid w:val="00FA3FC6"/>
    <w:rsid w:val="00FB3F1A"/>
    <w:rsid w:val="00FF1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6BD5BB"/>
  <w15:chartTrackingRefBased/>
  <w15:docId w15:val="{BF6E8F9F-1BF4-4234-8EDE-F1AAEC292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>
      <w:pPr>
        <w:spacing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4A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014A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F3267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F3267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F32678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3267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32678"/>
    <w:rPr>
      <w:b/>
      <w:bCs/>
      <w:sz w:val="20"/>
      <w:szCs w:val="20"/>
    </w:rPr>
  </w:style>
  <w:style w:type="paragraph" w:customStyle="1" w:styleId="Compact">
    <w:name w:val="Compact"/>
    <w:basedOn w:val="Corpodetexto"/>
    <w:qFormat/>
    <w:rsid w:val="00976581"/>
    <w:pPr>
      <w:spacing w:before="36" w:after="36" w:line="240" w:lineRule="auto"/>
      <w:ind w:firstLine="0"/>
      <w:jc w:val="left"/>
    </w:pPr>
    <w:rPr>
      <w:rFonts w:asciiTheme="minorHAnsi" w:hAnsiTheme="minorHAnsi"/>
      <w:szCs w:val="24"/>
      <w:lang w:val="en-US"/>
    </w:rPr>
  </w:style>
  <w:style w:type="table" w:customStyle="1" w:styleId="Table">
    <w:name w:val="Table"/>
    <w:semiHidden/>
    <w:unhideWhenUsed/>
    <w:qFormat/>
    <w:rsid w:val="00976581"/>
    <w:pPr>
      <w:spacing w:after="200" w:line="240" w:lineRule="auto"/>
      <w:ind w:firstLine="0"/>
      <w:jc w:val="left"/>
    </w:pPr>
    <w:rPr>
      <w:rFonts w:asciiTheme="minorHAnsi" w:hAnsiTheme="minorHAnsi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rpodetexto">
    <w:name w:val="Body Text"/>
    <w:basedOn w:val="Normal"/>
    <w:link w:val="CorpodetextoChar"/>
    <w:uiPriority w:val="99"/>
    <w:semiHidden/>
    <w:unhideWhenUsed/>
    <w:rsid w:val="00976581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semiHidden/>
    <w:rsid w:val="00976581"/>
  </w:style>
  <w:style w:type="paragraph" w:styleId="Reviso">
    <w:name w:val="Revision"/>
    <w:hidden/>
    <w:uiPriority w:val="99"/>
    <w:semiHidden/>
    <w:rsid w:val="002C03A7"/>
    <w:pPr>
      <w:spacing w:line="240" w:lineRule="auto"/>
      <w:ind w:firstLine="0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44E0ED-2B9B-4109-BA3B-FE719503F1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566</Words>
  <Characters>3062</Characters>
  <Application>Microsoft Office Word</Application>
  <DocSecurity>0</DocSecurity>
  <Lines>25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Augusto Brusaca de Azevedo Laureano da Silva</dc:creator>
  <cp:keywords/>
  <dc:description/>
  <cp:lastModifiedBy>Luiz Augusto Brusaca</cp:lastModifiedBy>
  <cp:revision>6</cp:revision>
  <dcterms:created xsi:type="dcterms:W3CDTF">2022-08-01T14:22:00Z</dcterms:created>
  <dcterms:modified xsi:type="dcterms:W3CDTF">2022-10-04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pplied-ergonomics</vt:lpwstr>
  </property>
  <property fmtid="{D5CDD505-2E9C-101B-9397-08002B2CF9AE}" pid="5" name="Mendeley Recent Style Name 1_1">
    <vt:lpwstr>Applied Ergonomics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ternational-journal-of-environmental-research-and-public-health</vt:lpwstr>
  </property>
  <property fmtid="{D5CDD505-2E9C-101B-9397-08002B2CF9AE}" pid="13" name="Mendeley Recent Style Name 5_1">
    <vt:lpwstr>International Journal of Environmental Research and Public Health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occupational-medicine</vt:lpwstr>
  </property>
  <property fmtid="{D5CDD505-2E9C-101B-9397-08002B2CF9AE}" pid="19" name="Mendeley Recent Style Name 8_1">
    <vt:lpwstr>Occupational Medicine</vt:lpwstr>
  </property>
  <property fmtid="{D5CDD505-2E9C-101B-9397-08002B2CF9AE}" pid="20" name="Mendeley Recent Style Id 9_1">
    <vt:lpwstr>http://www.zotero.org/styles/sage-vancouver-brackets</vt:lpwstr>
  </property>
  <property fmtid="{D5CDD505-2E9C-101B-9397-08002B2CF9AE}" pid="21" name="Mendeley Recent Style Name 9_1">
    <vt:lpwstr>SAGE - Vancouver (brackets)</vt:lpwstr>
  </property>
</Properties>
</file>